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57F34" w14:textId="3536551D" w:rsidR="001F0846" w:rsidRPr="00EB5719" w:rsidRDefault="47AD29BF" w:rsidP="003C354C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00EB5719">
        <w:rPr>
          <w:rStyle w:val="normaltextrun"/>
          <w:rFonts w:ascii="Calibri" w:hAnsi="Calibri"/>
        </w:rPr>
        <w:t xml:space="preserve">Section 1: Demographics </w:t>
      </w:r>
    </w:p>
    <w:p w14:paraId="6A05A809" w14:textId="77777777" w:rsidR="001F0846" w:rsidRDefault="001F0846" w:rsidP="00205554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p w14:paraId="4A11CDB3" w14:textId="2D0F97AF" w:rsidR="038370CB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>Please identify your age in years</w:t>
      </w:r>
    </w:p>
    <w:p w14:paraId="42604B05" w14:textId="0AA1D78C" w:rsidR="038370CB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Less than 20</w:t>
      </w:r>
    </w:p>
    <w:p w14:paraId="6B4981E6" w14:textId="29B5C485" w:rsidR="66AC04B6" w:rsidRPr="00876D2C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21 – 30</w:t>
      </w:r>
    </w:p>
    <w:p w14:paraId="51D3A423" w14:textId="47CD4D7D" w:rsidR="66AC04B6" w:rsidRPr="00876D2C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31 – 40</w:t>
      </w:r>
    </w:p>
    <w:p w14:paraId="781A3C52" w14:textId="311F35A6" w:rsidR="66AC04B6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 xml:space="preserve">Over </w:t>
      </w:r>
      <w:r w:rsidR="00984919">
        <w:rPr>
          <w:rFonts w:ascii="Calibri" w:hAnsi="Calibri"/>
        </w:rPr>
        <w:t>4</w:t>
      </w:r>
      <w:r w:rsidRPr="66AC04B6">
        <w:rPr>
          <w:rFonts w:ascii="Calibri" w:hAnsi="Calibri"/>
        </w:rPr>
        <w:t xml:space="preserve">0 </w:t>
      </w:r>
    </w:p>
    <w:p w14:paraId="26688D3F" w14:textId="77777777" w:rsidR="00986EB3" w:rsidRPr="00876D2C" w:rsidRDefault="00986EB3" w:rsidP="00986EB3">
      <w:pPr>
        <w:pStyle w:val="paragraph"/>
        <w:ind w:left="567"/>
        <w:rPr>
          <w:rFonts w:ascii="Calibri" w:hAnsi="Calibri"/>
        </w:rPr>
      </w:pPr>
    </w:p>
    <w:p w14:paraId="73D7BC19" w14:textId="495D47AC" w:rsidR="66AC04B6" w:rsidRPr="00C255D5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>What gender do you identify with?</w:t>
      </w:r>
    </w:p>
    <w:p w14:paraId="7BE1FCAC" w14:textId="3794DB99" w:rsidR="66AC04B6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Female</w:t>
      </w:r>
    </w:p>
    <w:p w14:paraId="57B8345B" w14:textId="6901C4A1" w:rsidR="66AC04B6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 xml:space="preserve">Male </w:t>
      </w:r>
    </w:p>
    <w:p w14:paraId="1559EFFB" w14:textId="15D80909" w:rsidR="000613BB" w:rsidRDefault="000613BB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>
        <w:rPr>
          <w:rFonts w:ascii="Calibri" w:hAnsi="Calibri"/>
        </w:rPr>
        <w:t>Other (</w:t>
      </w:r>
      <w:r w:rsidR="000952E3">
        <w:rPr>
          <w:rFonts w:ascii="Calibri" w:hAnsi="Calibri"/>
        </w:rPr>
        <w:t>please specify</w:t>
      </w:r>
      <w:r>
        <w:rPr>
          <w:rFonts w:ascii="Calibri" w:hAnsi="Calibri"/>
        </w:rPr>
        <w:t>)</w:t>
      </w:r>
      <w:r w:rsidR="00685DA1">
        <w:rPr>
          <w:rFonts w:ascii="Calibri" w:hAnsi="Calibri"/>
        </w:rPr>
        <w:t xml:space="preserve"> __________________</w:t>
      </w:r>
    </w:p>
    <w:p w14:paraId="6803EAB7" w14:textId="569C3323" w:rsidR="00B941D2" w:rsidRDefault="00B941D2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>
        <w:rPr>
          <w:rFonts w:ascii="Calibri" w:hAnsi="Calibri"/>
        </w:rPr>
        <w:t>Prefer not to answer</w:t>
      </w:r>
    </w:p>
    <w:p w14:paraId="4B78F33C" w14:textId="77777777" w:rsidR="00986EB3" w:rsidRDefault="00986EB3" w:rsidP="00986EB3">
      <w:pPr>
        <w:pStyle w:val="paragraph"/>
        <w:ind w:left="567"/>
        <w:rPr>
          <w:rFonts w:ascii="Calibri" w:hAnsi="Calibri"/>
        </w:rPr>
      </w:pPr>
    </w:p>
    <w:p w14:paraId="3F812645" w14:textId="574FEFBB" w:rsidR="66AC04B6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>Which veterinary school are you studying at?</w:t>
      </w:r>
    </w:p>
    <w:p w14:paraId="007AA0EC" w14:textId="77777777" w:rsidR="005F6826" w:rsidRPr="005F6826" w:rsidRDefault="005F682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Aberystwyth School of Veterinary Science (in collaboration with RVC)</w:t>
      </w:r>
    </w:p>
    <w:p w14:paraId="7B7C2FC8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Harper and Keele Veterinary School</w:t>
      </w:r>
    </w:p>
    <w:p w14:paraId="664218BF" w14:textId="77777777" w:rsid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College Dublin</w:t>
      </w:r>
    </w:p>
    <w:p w14:paraId="10BC3DF7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Bristol</w:t>
      </w:r>
    </w:p>
    <w:p w14:paraId="20A1F9C2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Cambridge</w:t>
      </w:r>
    </w:p>
    <w:p w14:paraId="00F756D4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Central Lancashire</w:t>
      </w:r>
    </w:p>
    <w:p w14:paraId="2BCAC434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Edinburgh, The Royal (Dick) School of Veterinary Studies</w:t>
      </w:r>
    </w:p>
    <w:p w14:paraId="1CD5D9C8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Glasgow</w:t>
      </w:r>
    </w:p>
    <w:p w14:paraId="5310994C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Liverpool</w:t>
      </w:r>
    </w:p>
    <w:p w14:paraId="3ED5CD51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London (RVC)</w:t>
      </w:r>
    </w:p>
    <w:p w14:paraId="2B327059" w14:textId="77777777" w:rsidR="005F6826" w:rsidRPr="005F6826" w:rsidRDefault="005F6826" w:rsidP="00813222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Nottingham</w:t>
      </w:r>
    </w:p>
    <w:p w14:paraId="17ED0EEC" w14:textId="43579CFA" w:rsidR="005F6826" w:rsidRDefault="005F682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005F6826">
        <w:rPr>
          <w:rFonts w:ascii="Calibri" w:hAnsi="Calibri"/>
        </w:rPr>
        <w:t>University of Surrey</w:t>
      </w:r>
    </w:p>
    <w:p w14:paraId="06B6330E" w14:textId="77777777" w:rsidR="00986EB3" w:rsidRDefault="00986EB3" w:rsidP="00986EB3">
      <w:pPr>
        <w:pStyle w:val="paragraph"/>
        <w:ind w:left="567"/>
        <w:rPr>
          <w:rFonts w:ascii="Calibri" w:hAnsi="Calibri"/>
        </w:rPr>
      </w:pPr>
    </w:p>
    <w:p w14:paraId="339B7958" w14:textId="77777777" w:rsidR="00DA6ABD" w:rsidRDefault="00DA6ABD" w:rsidP="00DA6ABD">
      <w:pPr>
        <w:pStyle w:val="paragraph"/>
        <w:numPr>
          <w:ilvl w:val="0"/>
          <w:numId w:val="2"/>
        </w:numPr>
        <w:rPr>
          <w:rFonts w:ascii="Calibri" w:hAnsi="Calibri"/>
        </w:rPr>
      </w:pPr>
      <w:r w:rsidRPr="00FF4812">
        <w:rPr>
          <w:rFonts w:ascii="Calibri" w:hAnsi="Calibri"/>
        </w:rPr>
        <w:t>Please state the postcode of your permanent address (i.e. your family home rather than your temporary university-based residence)</w:t>
      </w:r>
    </w:p>
    <w:p w14:paraId="020151D3" w14:textId="77777777" w:rsidR="00986EB3" w:rsidRDefault="00986EB3" w:rsidP="00986EB3">
      <w:pPr>
        <w:pStyle w:val="paragraph"/>
        <w:ind w:left="374"/>
        <w:rPr>
          <w:rFonts w:ascii="Calibri" w:hAnsi="Calibri"/>
        </w:rPr>
      </w:pPr>
    </w:p>
    <w:p w14:paraId="7595170C" w14:textId="77777777" w:rsidR="00986EB3" w:rsidRDefault="00986EB3" w:rsidP="00986EB3">
      <w:pPr>
        <w:pStyle w:val="paragraph"/>
        <w:ind w:left="374"/>
        <w:rPr>
          <w:rFonts w:ascii="Calibri" w:hAnsi="Calibri"/>
        </w:rPr>
      </w:pPr>
    </w:p>
    <w:p w14:paraId="50847200" w14:textId="6E960AF9" w:rsidR="00C255D5" w:rsidRPr="00C22109" w:rsidRDefault="00C255D5" w:rsidP="00C22109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Fonts w:ascii="Calibri" w:hAnsi="Calibri"/>
        </w:rPr>
      </w:pPr>
      <w:r w:rsidRPr="00EB5719">
        <w:rPr>
          <w:rStyle w:val="normaltextrun"/>
          <w:rFonts w:ascii="Calibri" w:hAnsi="Calibri"/>
        </w:rPr>
        <w:t xml:space="preserve">Section 2: </w:t>
      </w:r>
      <w:r w:rsidR="00876D2C">
        <w:rPr>
          <w:rStyle w:val="normaltextrun"/>
          <w:rFonts w:ascii="Calibri" w:hAnsi="Calibri"/>
        </w:rPr>
        <w:t>Pet</w:t>
      </w:r>
      <w:r w:rsidR="00472469" w:rsidRPr="00EB5719">
        <w:rPr>
          <w:rStyle w:val="normaltextrun"/>
          <w:rFonts w:ascii="Calibri" w:hAnsi="Calibri"/>
        </w:rPr>
        <w:t xml:space="preserve"> </w:t>
      </w:r>
      <w:r w:rsidRPr="00EB5719">
        <w:rPr>
          <w:rStyle w:val="normaltextrun"/>
          <w:rFonts w:ascii="Calibri" w:hAnsi="Calibri"/>
        </w:rPr>
        <w:t>ownership</w:t>
      </w:r>
    </w:p>
    <w:p w14:paraId="7D902E54" w14:textId="77777777" w:rsidR="00685DA1" w:rsidRDefault="00685DA1" w:rsidP="00C22109">
      <w:pPr>
        <w:pStyle w:val="paragraph"/>
        <w:spacing w:before="0" w:beforeAutospacing="0" w:after="0" w:afterAutospacing="0" w:line="480" w:lineRule="auto"/>
      </w:pPr>
    </w:p>
    <w:p w14:paraId="643BBDC9" w14:textId="3B4D2B2A" w:rsidR="66AC04B6" w:rsidRDefault="00467821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>
        <w:rPr>
          <w:rFonts w:ascii="Calibri" w:hAnsi="Calibri"/>
        </w:rPr>
        <w:t xml:space="preserve">Have you got, or ever had, </w:t>
      </w:r>
      <w:r w:rsidR="000613BB">
        <w:rPr>
          <w:rFonts w:ascii="Calibri" w:hAnsi="Calibri"/>
        </w:rPr>
        <w:t xml:space="preserve">responsibility for the </w:t>
      </w:r>
      <w:r w:rsidR="00463247" w:rsidRPr="00463247">
        <w:rPr>
          <w:rFonts w:ascii="Calibri" w:hAnsi="Calibri"/>
        </w:rPr>
        <w:t xml:space="preserve">food selection and feeding management </w:t>
      </w:r>
      <w:r w:rsidR="000613BB">
        <w:rPr>
          <w:rFonts w:ascii="Calibri" w:hAnsi="Calibri"/>
        </w:rPr>
        <w:t>of</w:t>
      </w:r>
      <w:r w:rsidR="005944E1">
        <w:rPr>
          <w:rFonts w:ascii="Calibri" w:hAnsi="Calibri"/>
        </w:rPr>
        <w:t xml:space="preserve"> any of</w:t>
      </w:r>
      <w:r w:rsidR="000613BB" w:rsidRPr="47AD29BF">
        <w:rPr>
          <w:rFonts w:ascii="Calibri" w:hAnsi="Calibri"/>
        </w:rPr>
        <w:t xml:space="preserve"> </w:t>
      </w:r>
      <w:r w:rsidR="004314CF">
        <w:rPr>
          <w:rFonts w:ascii="Calibri" w:hAnsi="Calibri"/>
        </w:rPr>
        <w:t>the following pets</w:t>
      </w:r>
      <w:r w:rsidR="47AD29BF" w:rsidRPr="47AD29BF">
        <w:rPr>
          <w:rFonts w:ascii="Calibri" w:hAnsi="Calibri"/>
        </w:rPr>
        <w:t>?</w:t>
      </w:r>
      <w:r w:rsidR="005944E1">
        <w:rPr>
          <w:rFonts w:ascii="Calibri" w:hAnsi="Calibri"/>
        </w:rPr>
        <w:t xml:space="preserve"> Please select all that apply.</w:t>
      </w:r>
    </w:p>
    <w:p w14:paraId="52441CAB" w14:textId="160A4D26" w:rsidR="000B4ADF" w:rsidRDefault="501FFA40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501FFA40">
        <w:rPr>
          <w:rFonts w:ascii="Calibri" w:hAnsi="Calibri"/>
        </w:rPr>
        <w:t>Yes, dog(s) (continue to Q</w:t>
      </w:r>
      <w:r w:rsidR="003E6FA0">
        <w:rPr>
          <w:rFonts w:ascii="Calibri" w:hAnsi="Calibri"/>
        </w:rPr>
        <w:t>6</w:t>
      </w:r>
      <w:r w:rsidRPr="501FFA40">
        <w:rPr>
          <w:rFonts w:ascii="Calibri" w:hAnsi="Calibri"/>
        </w:rPr>
        <w:t>)</w:t>
      </w:r>
    </w:p>
    <w:p w14:paraId="1A0CC06A" w14:textId="0A65A2CB" w:rsidR="000B4ADF" w:rsidRDefault="501FFA40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501FFA40">
        <w:rPr>
          <w:rFonts w:ascii="Calibri" w:hAnsi="Calibri"/>
        </w:rPr>
        <w:t>Yes, cat(s) (continue to Q</w:t>
      </w:r>
      <w:r w:rsidR="003E6FA0">
        <w:rPr>
          <w:rFonts w:ascii="Calibri" w:hAnsi="Calibri"/>
        </w:rPr>
        <w:t>6</w:t>
      </w:r>
      <w:r w:rsidRPr="501FFA40">
        <w:rPr>
          <w:rFonts w:ascii="Calibri" w:hAnsi="Calibri"/>
        </w:rPr>
        <w:t>)</w:t>
      </w:r>
    </w:p>
    <w:p w14:paraId="6220A256" w14:textId="71F083AB" w:rsidR="00271761" w:rsidRDefault="00271761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lastRenderedPageBreak/>
        <w:t>Yes, rabbit(s) (continue to Q</w:t>
      </w:r>
      <w:r w:rsidR="003E6FA0">
        <w:rPr>
          <w:rFonts w:ascii="Calibri" w:hAnsi="Calibri"/>
        </w:rPr>
        <w:t>6</w:t>
      </w:r>
      <w:r w:rsidRPr="66AC04B6">
        <w:rPr>
          <w:rFonts w:ascii="Calibri" w:hAnsi="Calibri"/>
        </w:rPr>
        <w:t>)</w:t>
      </w:r>
    </w:p>
    <w:p w14:paraId="1A4D4983" w14:textId="7524D747" w:rsidR="00BA4BED" w:rsidRPr="00C60800" w:rsidRDefault="00BA4BED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s</w:t>
      </w:r>
      <w:r w:rsidRPr="00C60800">
        <w:rPr>
          <w:rFonts w:ascii="Calibri" w:hAnsi="Calibri"/>
        </w:rPr>
        <w:t>mall pet mammal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</w:t>
      </w:r>
      <w:r w:rsidR="00271761">
        <w:rPr>
          <w:rFonts w:ascii="Calibri" w:hAnsi="Calibri"/>
        </w:rPr>
        <w:t>, including</w:t>
      </w:r>
      <w:r w:rsidR="00505A22">
        <w:rPr>
          <w:rFonts w:ascii="Calibri" w:hAnsi="Calibri"/>
        </w:rPr>
        <w:t xml:space="preserve"> rodents</w:t>
      </w:r>
      <w:r w:rsidR="000526B0">
        <w:rPr>
          <w:rFonts w:ascii="Calibri" w:hAnsi="Calibri"/>
        </w:rPr>
        <w:t xml:space="preserve"> 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53DFFA25" w14:textId="0B1EA8E7" w:rsidR="00BA4BED" w:rsidRPr="00C60800" w:rsidRDefault="00BA4BED" w:rsidP="00F32C4D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r</w:t>
      </w:r>
      <w:r w:rsidRPr="00C60800">
        <w:rPr>
          <w:rFonts w:ascii="Calibri" w:hAnsi="Calibri"/>
        </w:rPr>
        <w:t>eptile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 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62BBB6B4" w14:textId="34E27B15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b</w:t>
      </w:r>
      <w:r w:rsidRPr="00C60800">
        <w:rPr>
          <w:rFonts w:ascii="Calibri" w:hAnsi="Calibri"/>
        </w:rPr>
        <w:t>ird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 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565D0CF4" w14:textId="4DB7F6CB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f</w:t>
      </w:r>
      <w:r w:rsidRPr="00C60800">
        <w:rPr>
          <w:rFonts w:ascii="Calibri" w:hAnsi="Calibri"/>
        </w:rPr>
        <w:t>ish</w:t>
      </w:r>
      <w:r w:rsidR="000526B0">
        <w:rPr>
          <w:rFonts w:ascii="Calibri" w:hAnsi="Calibri"/>
        </w:rPr>
        <w:t xml:space="preserve"> 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22FB8E48" w14:textId="475DF532" w:rsidR="00BA4BED" w:rsidRPr="00C60800" w:rsidRDefault="00BA4BED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am</w:t>
      </w:r>
      <w:r w:rsidRPr="00C60800">
        <w:rPr>
          <w:rFonts w:ascii="Calibri" w:hAnsi="Calibri"/>
        </w:rPr>
        <w:t>phibians</w:t>
      </w:r>
      <w:r w:rsidR="00651632">
        <w:rPr>
          <w:rFonts w:ascii="Calibri" w:hAnsi="Calibri"/>
        </w:rPr>
        <w:t xml:space="preserve"> 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4AC6C641" w14:textId="2A60736E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i</w:t>
      </w:r>
      <w:r w:rsidRPr="00C60800">
        <w:rPr>
          <w:rFonts w:ascii="Calibri" w:hAnsi="Calibri"/>
        </w:rPr>
        <w:t>nvertebrates</w:t>
      </w:r>
      <w:r w:rsidR="00C768DF">
        <w:rPr>
          <w:rFonts w:ascii="Calibri" w:hAnsi="Calibri"/>
        </w:rPr>
        <w:t>, including</w:t>
      </w:r>
      <w:r>
        <w:rPr>
          <w:rFonts w:ascii="Calibri" w:hAnsi="Calibri"/>
        </w:rPr>
        <w:t xml:space="preserve"> </w:t>
      </w:r>
      <w:r w:rsidR="00C768DF" w:rsidRPr="00BA4BED">
        <w:rPr>
          <w:rFonts w:ascii="Calibri" w:hAnsi="Calibri"/>
        </w:rPr>
        <w:t xml:space="preserve">arachnids </w:t>
      </w:r>
      <w:r w:rsidR="00C768DF">
        <w:rPr>
          <w:rFonts w:ascii="Calibri" w:hAnsi="Calibri"/>
        </w:rPr>
        <w:t>and</w:t>
      </w:r>
      <w:r w:rsidR="00C768DF" w:rsidRPr="00BA4BED">
        <w:rPr>
          <w:rFonts w:ascii="Calibri" w:hAnsi="Calibri"/>
        </w:rPr>
        <w:t xml:space="preserve"> insects </w:t>
      </w:r>
      <w:r>
        <w:rPr>
          <w:rFonts w:ascii="Calibri" w:hAnsi="Calibri"/>
        </w:rPr>
        <w:t>(continue to Q</w:t>
      </w:r>
      <w:r w:rsidR="003E6FA0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0635BD93" w14:textId="1574C8C5" w:rsidR="00651632" w:rsidRPr="00A37AF0" w:rsidRDefault="00651632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66AC04B6">
        <w:rPr>
          <w:rFonts w:ascii="Calibri" w:hAnsi="Calibri"/>
        </w:rPr>
        <w:t xml:space="preserve">No (continue to </w:t>
      </w:r>
      <w:r>
        <w:rPr>
          <w:rFonts w:ascii="Calibri" w:hAnsi="Calibri"/>
        </w:rPr>
        <w:t>Q</w:t>
      </w:r>
      <w:r w:rsidR="00505A22">
        <w:rPr>
          <w:rFonts w:ascii="Calibri" w:hAnsi="Calibri"/>
        </w:rPr>
        <w:t>1</w:t>
      </w:r>
      <w:r w:rsidR="003E6FA0">
        <w:rPr>
          <w:rFonts w:ascii="Calibri" w:hAnsi="Calibri"/>
        </w:rPr>
        <w:t>2</w:t>
      </w:r>
      <w:r w:rsidRPr="66AC04B6">
        <w:rPr>
          <w:rFonts w:ascii="Calibri" w:hAnsi="Calibri"/>
        </w:rPr>
        <w:t>)</w:t>
      </w:r>
    </w:p>
    <w:p w14:paraId="2631F20F" w14:textId="77777777" w:rsidR="006B0455" w:rsidRDefault="006B0455" w:rsidP="006B045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651FE17E" w14:textId="67328843" w:rsidR="006B0455" w:rsidRPr="008A486E" w:rsidRDefault="006B0455" w:rsidP="006B0455">
      <w:pPr>
        <w:pStyle w:val="paragraph"/>
        <w:spacing w:before="0" w:beforeAutospacing="0" w:after="0" w:afterAutospacing="0"/>
        <w:rPr>
          <w:rStyle w:val="normaltextrun"/>
          <w:rFonts w:asciiTheme="minorHAnsi" w:hAnsiTheme="minorHAnsi"/>
          <w:b/>
          <w:color w:val="FF0000"/>
          <w:sz w:val="32"/>
        </w:rPr>
      </w:pP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Please answer questions </w:t>
      </w:r>
      <w:r w:rsidR="003E6FA0">
        <w:rPr>
          <w:rStyle w:val="normaltextrun"/>
          <w:rFonts w:asciiTheme="minorHAnsi" w:hAnsiTheme="minorHAnsi"/>
          <w:b/>
          <w:color w:val="FF0000"/>
          <w:sz w:val="32"/>
        </w:rPr>
        <w:t>6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– 1</w:t>
      </w:r>
      <w:r w:rsidR="003E6FA0">
        <w:rPr>
          <w:rStyle w:val="normaltextrun"/>
          <w:rFonts w:asciiTheme="minorHAnsi" w:hAnsiTheme="minorHAnsi"/>
          <w:b/>
          <w:color w:val="FF0000"/>
          <w:sz w:val="32"/>
        </w:rPr>
        <w:t>1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only in relation to the species of pets you </w:t>
      </w:r>
      <w:r w:rsidR="0065070B" w:rsidRPr="008A486E">
        <w:rPr>
          <w:rStyle w:val="normaltextrun"/>
          <w:rFonts w:asciiTheme="minorHAnsi" w:hAnsiTheme="minorHAnsi"/>
          <w:b/>
          <w:color w:val="FF0000"/>
          <w:sz w:val="32"/>
        </w:rPr>
        <w:t>selected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in the previous question.</w:t>
      </w:r>
    </w:p>
    <w:p w14:paraId="61AE58C5" w14:textId="77777777" w:rsidR="006B0455" w:rsidRDefault="006B0455" w:rsidP="006B045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208AB1E1" w14:textId="0B519B55" w:rsidR="00ED593D" w:rsidRDefault="501FFA40" w:rsidP="501FFA40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501FFA40">
        <w:rPr>
          <w:rFonts w:ascii="Calibri" w:hAnsi="Calibri"/>
        </w:rPr>
        <w:t>Would you consider the pet(s) to be a member of your family?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4673"/>
        <w:gridCol w:w="547"/>
        <w:gridCol w:w="498"/>
        <w:gridCol w:w="1056"/>
      </w:tblGrid>
      <w:tr w:rsidR="00ED593D" w14:paraId="02FDB9CE" w14:textId="77777777" w:rsidTr="003311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6456F213" w14:textId="77777777" w:rsidR="00ED593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691BFA8" w14:textId="077981AA" w:rsidR="00ED593D" w:rsidRDefault="00ED593D" w:rsidP="00ED593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</w:t>
            </w:r>
          </w:p>
        </w:tc>
        <w:tc>
          <w:tcPr>
            <w:tcW w:w="0" w:type="auto"/>
          </w:tcPr>
          <w:p w14:paraId="50727A6E" w14:textId="035009ED" w:rsidR="00ED593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No </w:t>
            </w:r>
          </w:p>
        </w:tc>
        <w:tc>
          <w:tcPr>
            <w:tcW w:w="0" w:type="auto"/>
          </w:tcPr>
          <w:p w14:paraId="52CFA51A" w14:textId="3ED87806" w:rsidR="00ED593D" w:rsidRDefault="00C609D6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</w:p>
        </w:tc>
      </w:tr>
      <w:tr w:rsidR="00ED593D" w14:paraId="7377F23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ACDC1C4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228F634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1E195C7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63BE97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07F6D56F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B93F12F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559883B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70310E6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BAC319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8171D1E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1AE5D0E8" w14:textId="59C4F717" w:rsidR="00271761" w:rsidRDefault="00271761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D8C17A3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273D3BC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08E8F2A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79BF7C9E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366AE8F" w14:textId="3ED52172" w:rsidR="00ED593D" w:rsidRDefault="00271761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C60800">
              <w:rPr>
                <w:rFonts w:ascii="Calibri" w:hAnsi="Calibri"/>
              </w:rPr>
              <w:t>mall pet mammals</w:t>
            </w:r>
            <w:r>
              <w:rPr>
                <w:rFonts w:ascii="Calibri" w:hAnsi="Calibri"/>
              </w:rPr>
              <w:t>, including rodents</w:t>
            </w:r>
          </w:p>
        </w:tc>
        <w:tc>
          <w:tcPr>
            <w:tcW w:w="0" w:type="auto"/>
          </w:tcPr>
          <w:p w14:paraId="3543765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820ECDB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22B7F4D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3C5198C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421CBCD3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6384B53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2881D3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09781C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7A81CBD0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215EAC2A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47FF7EA1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FA9C93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F9A38CD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2AD25217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074E55E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7F903C4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64AC8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03ACCD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:rsidRPr="66AC04B6" w14:paraId="78BD1A20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1A41658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6EFA0D93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9E7B7EB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9875B0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:rsidRPr="66AC04B6" w14:paraId="4A298466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09A02900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6051A3B7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7027E98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BF624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324873AE" w14:textId="77777777" w:rsidR="00ED593D" w:rsidRDefault="00ED593D" w:rsidP="00ED593D">
      <w:pPr>
        <w:pStyle w:val="paragraph"/>
        <w:spacing w:before="0" w:beforeAutospacing="0" w:after="200" w:afterAutospacing="0" w:line="276" w:lineRule="auto"/>
        <w:ind w:left="374"/>
        <w:rPr>
          <w:rStyle w:val="normaltextrun"/>
          <w:rFonts w:asciiTheme="minorHAnsi" w:hAnsiTheme="minorHAnsi"/>
        </w:rPr>
      </w:pPr>
    </w:p>
    <w:p w14:paraId="00CE0DFB" w14:textId="27E6C3C9" w:rsidR="00876D2C" w:rsidRPr="00C255D5" w:rsidRDefault="501FFA40" w:rsidP="501FFA40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  <w:r w:rsidRPr="501FFA40">
        <w:rPr>
          <w:rStyle w:val="normaltextrun"/>
          <w:rFonts w:asciiTheme="minorHAnsi" w:hAnsiTheme="minorHAnsi"/>
        </w:rPr>
        <w:t xml:space="preserve">How </w:t>
      </w:r>
      <w:r w:rsidRPr="00F244FF">
        <w:rPr>
          <w:rStyle w:val="normaltextrun"/>
          <w:rFonts w:asciiTheme="minorHAnsi" w:hAnsiTheme="minorHAnsi"/>
        </w:rPr>
        <w:t>knowledgeable</w:t>
      </w:r>
      <w:r w:rsidRPr="501FFA40">
        <w:rPr>
          <w:rStyle w:val="normaltextrun"/>
          <w:rFonts w:asciiTheme="minorHAnsi" w:hAnsiTheme="minorHAnsi"/>
        </w:rPr>
        <w:t xml:space="preserve"> do you feel regarding the nutrition of the pet(s)?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868"/>
        <w:gridCol w:w="1497"/>
        <w:gridCol w:w="1087"/>
        <w:gridCol w:w="1053"/>
        <w:gridCol w:w="1259"/>
        <w:gridCol w:w="1698"/>
      </w:tblGrid>
      <w:tr w:rsidR="006B0455" w14:paraId="66654469" w14:textId="77777777" w:rsidTr="009D18F5">
        <w:trPr>
          <w:trHeight w:val="300"/>
        </w:trPr>
        <w:tc>
          <w:tcPr>
            <w:tcW w:w="1868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5DD9C742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35" w:type="pct"/>
          </w:tcPr>
          <w:p w14:paraId="06BE1076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39" w:type="pct"/>
          </w:tcPr>
          <w:p w14:paraId="448A3E68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23" w:type="pct"/>
          </w:tcPr>
          <w:p w14:paraId="0688F6D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621" w:type="pct"/>
          </w:tcPr>
          <w:p w14:paraId="4F71A45D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714" w:type="pct"/>
          </w:tcPr>
          <w:p w14:paraId="55BB67F7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 knowledgeable</w:t>
            </w:r>
          </w:p>
        </w:tc>
      </w:tr>
      <w:tr w:rsidR="006B0455" w14:paraId="79098C4E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55FE4BB5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735" w:type="pct"/>
          </w:tcPr>
          <w:p w14:paraId="17AB373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1E73333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480C23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1AA672EC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E9386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0F888DD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7E589155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735" w:type="pct"/>
          </w:tcPr>
          <w:p w14:paraId="26CC539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07B0202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0ACF21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47332312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FD54A5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81C120A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003EC12C" w14:textId="17ED075E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735" w:type="pct"/>
          </w:tcPr>
          <w:p w14:paraId="0285699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3307D99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064F2592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2560FFAC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153D34B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37F4CA00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09A7775B" w14:textId="7A1A7D83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</w:t>
            </w:r>
            <w:r w:rsidR="00AA28E5">
              <w:rPr>
                <w:rStyle w:val="normaltextrun"/>
                <w:rFonts w:ascii="Calibri" w:hAnsi="Calibri"/>
              </w:rPr>
              <w:t>s</w:t>
            </w:r>
            <w:r w:rsidR="00271761">
              <w:rPr>
                <w:rStyle w:val="normaltextrun"/>
                <w:rFonts w:ascii="Calibri" w:hAnsi="Calibri"/>
              </w:rPr>
              <w:t xml:space="preserve">, </w:t>
            </w:r>
            <w:r>
              <w:rPr>
                <w:rStyle w:val="normaltextrun"/>
                <w:rFonts w:ascii="Calibri" w:hAnsi="Calibri"/>
              </w:rPr>
              <w:t xml:space="preserve">including </w:t>
            </w:r>
            <w:r w:rsidR="00271761">
              <w:rPr>
                <w:rStyle w:val="normaltextrun"/>
                <w:rFonts w:ascii="Calibri" w:hAnsi="Calibri"/>
              </w:rPr>
              <w:t>rodents</w:t>
            </w:r>
          </w:p>
        </w:tc>
        <w:tc>
          <w:tcPr>
            <w:tcW w:w="735" w:type="pct"/>
          </w:tcPr>
          <w:p w14:paraId="789A954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D5DBFF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709AA4F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77B7C56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01D4F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597A3F6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44F63518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735" w:type="pct"/>
          </w:tcPr>
          <w:p w14:paraId="345FC46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8FF0986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B1D2C8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3942F30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5871B97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1C85D1B0" w14:textId="77777777" w:rsidTr="009D18F5"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557A04D5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735" w:type="pct"/>
          </w:tcPr>
          <w:p w14:paraId="451851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10C8056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67A451C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25E17C9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56762D2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59110B7D" w14:textId="77777777" w:rsidTr="009D18F5"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54CA0F9F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735" w:type="pct"/>
          </w:tcPr>
          <w:p w14:paraId="66C639E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DA919E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3B53A6D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1334132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FCF3D2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7AB3F408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7DF2B00B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735" w:type="pct"/>
          </w:tcPr>
          <w:p w14:paraId="62589CF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7C89A8A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8173B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3E639EB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ECD7AC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00CFBAD3" w14:textId="77777777" w:rsidTr="00A56269">
        <w:tblPrEx>
          <w:tblLook w:val="04A0" w:firstRow="1" w:lastRow="0" w:firstColumn="1" w:lastColumn="0" w:noHBand="0" w:noVBand="1"/>
        </w:tblPrEx>
        <w:trPr>
          <w:trHeight w:val="694"/>
        </w:trPr>
        <w:tc>
          <w:tcPr>
            <w:tcW w:w="1868" w:type="pct"/>
            <w:tcBorders>
              <w:left w:val="single" w:sz="4" w:space="0" w:color="auto"/>
            </w:tcBorders>
          </w:tcPr>
          <w:p w14:paraId="64A5C7D2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735" w:type="pct"/>
          </w:tcPr>
          <w:p w14:paraId="46EFB94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75A49C0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702CFA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51E5E18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B0B104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0BD36695" w14:textId="77777777" w:rsidR="00876D2C" w:rsidRPr="00A37AF0" w:rsidRDefault="00876D2C" w:rsidP="00C22109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4A997AE8" w14:textId="0C2FCCF0" w:rsidR="004F739A" w:rsidRPr="004F739A" w:rsidRDefault="501FFA40" w:rsidP="00813222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ave you ever discussed the nutrition of the pet(s) with your </w:t>
      </w:r>
      <w:r w:rsidRPr="501FFA40">
        <w:rPr>
          <w:rFonts w:ascii="Calibri" w:hAnsi="Calibri"/>
          <w:b/>
          <w:bCs/>
        </w:rPr>
        <w:t>veterinarian</w:t>
      </w:r>
      <w:r w:rsidRPr="501FFA40">
        <w:rPr>
          <w:rFonts w:ascii="Calibri" w:hAnsi="Calibri"/>
        </w:rPr>
        <w:t xml:space="preserve">? 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3806"/>
        <w:gridCol w:w="1909"/>
        <w:gridCol w:w="1960"/>
        <w:gridCol w:w="2361"/>
      </w:tblGrid>
      <w:tr w:rsidR="008C0502" w14:paraId="08AD7984" w14:textId="77777777" w:rsidTr="00467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3F2EF003" w14:textId="77777777" w:rsidR="008C0502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6BA8267" w14:textId="2631884C" w:rsidR="008C0502" w:rsidRDefault="008C0502" w:rsidP="00ED593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 (continue to Q</w:t>
            </w:r>
            <w:r w:rsidR="003E6FA0">
              <w:rPr>
                <w:rStyle w:val="normaltextrun"/>
                <w:rFonts w:ascii="Calibri" w:hAnsi="Calibri"/>
              </w:rPr>
              <w:t>9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3C295EB1" w14:textId="7B3CA108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 (continue to Q</w:t>
            </w:r>
            <w:r w:rsidR="003E6FA0">
              <w:rPr>
                <w:rStyle w:val="normaltextrun"/>
                <w:rFonts w:ascii="Calibri" w:hAnsi="Calibri"/>
              </w:rPr>
              <w:t>1</w:t>
            </w:r>
            <w:r w:rsidR="003E6FA0">
              <w:rPr>
                <w:rStyle w:val="normaltextrun"/>
              </w:rPr>
              <w:t>0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6F433932" w14:textId="48894F2E" w:rsidR="008C0502" w:rsidRDefault="00C609D6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  <w:r w:rsidR="008C0502">
              <w:rPr>
                <w:rStyle w:val="normaltextrun"/>
                <w:rFonts w:ascii="Calibri" w:hAnsi="Calibri"/>
              </w:rPr>
              <w:t xml:space="preserve"> (continue to Q</w:t>
            </w:r>
            <w:r w:rsidR="003E6FA0">
              <w:rPr>
                <w:rStyle w:val="normaltextrun"/>
                <w:rFonts w:ascii="Calibri" w:hAnsi="Calibri"/>
              </w:rPr>
              <w:t>1</w:t>
            </w:r>
            <w:r w:rsidR="003E6FA0">
              <w:rPr>
                <w:rStyle w:val="normaltextrun"/>
              </w:rPr>
              <w:t>0</w:t>
            </w:r>
            <w:r w:rsidR="008C0502">
              <w:rPr>
                <w:rStyle w:val="normaltextrun"/>
                <w:rFonts w:ascii="Calibri" w:hAnsi="Calibri"/>
              </w:rPr>
              <w:t>)</w:t>
            </w:r>
          </w:p>
        </w:tc>
      </w:tr>
      <w:tr w:rsidR="008C0502" w14:paraId="272A3D36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021B66D8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70450E2F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43E173E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B496681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7ED73FC7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1A7AFC56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7B2F4029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EBD6BB0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5AF6AAD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BBB9C6E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4EBE82F0" w14:textId="4FEFF8EC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DB20BB3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277BC0D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6761976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62F4ACD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2B6C049" w14:textId="17ABFF16" w:rsidR="008C0502" w:rsidRDefault="00271761" w:rsidP="00F32C4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lastRenderedPageBreak/>
              <w:t>Small mammals, including rodents</w:t>
            </w:r>
          </w:p>
        </w:tc>
        <w:tc>
          <w:tcPr>
            <w:tcW w:w="0" w:type="auto"/>
          </w:tcPr>
          <w:p w14:paraId="57FB8842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7A740B6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81EB3CB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C1D8675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F5546E7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658E011B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3CD45F3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87E402A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56E614E" w14:textId="77777777" w:rsidTr="0046782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53BC1091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70D47140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10997A4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609229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6B74E2DC" w14:textId="77777777" w:rsidTr="0046782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697B364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64C9FD29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401F512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73E299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6E5E4A4B" w14:textId="77777777" w:rsidTr="0046782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7E301378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1567E50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DCAB9F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02F86E9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78FF4DC3" w14:textId="77777777" w:rsidTr="0046782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32551F99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06AA1045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53ED8D2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C4D9CFD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0628B954" w14:textId="77777777" w:rsidR="00D97775" w:rsidRDefault="00D97775" w:rsidP="00D97775">
      <w:pPr>
        <w:pStyle w:val="paragraph"/>
        <w:spacing w:before="0" w:beforeAutospacing="0" w:after="0" w:afterAutospacing="0"/>
        <w:ind w:left="734"/>
        <w:rPr>
          <w:rFonts w:ascii="Calibri" w:hAnsi="Calibri"/>
        </w:rPr>
      </w:pPr>
    </w:p>
    <w:p w14:paraId="489B6176" w14:textId="0EF9EA9D" w:rsidR="00C267FC" w:rsidRPr="00C267FC" w:rsidRDefault="501FFA40" w:rsidP="00813222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ow knowledgeable do you feel the </w:t>
      </w:r>
      <w:r w:rsidRPr="501FFA40">
        <w:rPr>
          <w:rFonts w:ascii="Calibri" w:hAnsi="Calibri"/>
          <w:b/>
          <w:bCs/>
        </w:rPr>
        <w:t>veterinarian</w:t>
      </w:r>
      <w:r w:rsidRPr="501FFA40">
        <w:rPr>
          <w:rFonts w:ascii="Calibri" w:hAnsi="Calibri"/>
        </w:rPr>
        <w:t xml:space="preserve"> was regarding the nutrition of the pet(s)? 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974"/>
        <w:gridCol w:w="1330"/>
        <w:gridCol w:w="1100"/>
        <w:gridCol w:w="1103"/>
        <w:gridCol w:w="1257"/>
        <w:gridCol w:w="1698"/>
      </w:tblGrid>
      <w:tr w:rsidR="006B0455" w14:paraId="1A818BB2" w14:textId="77777777" w:rsidTr="009D18F5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0818EE24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59" w:type="pct"/>
          </w:tcPr>
          <w:p w14:paraId="3F74957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49" w:type="pct"/>
          </w:tcPr>
          <w:p w14:paraId="7696235B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50" w:type="pct"/>
          </w:tcPr>
          <w:p w14:paraId="78D75E4E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604" w:type="pct"/>
          </w:tcPr>
          <w:p w14:paraId="7949C71A" w14:textId="77777777" w:rsidR="006B0455" w:rsidRDefault="006B0455" w:rsidP="00AA28E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714" w:type="pct"/>
          </w:tcPr>
          <w:p w14:paraId="1E681886" w14:textId="68CDFA69" w:rsidR="006B0455" w:rsidRDefault="006B0455" w:rsidP="00AA28E5">
            <w:pPr>
              <w:pStyle w:val="paragraph"/>
              <w:ind w:right="-121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</w:t>
            </w:r>
            <w:r w:rsidR="00AA28E5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knowledgeable</w:t>
            </w:r>
          </w:p>
        </w:tc>
      </w:tr>
      <w:tr w:rsidR="006B0455" w14:paraId="2A77366B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76D8FC49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659" w:type="pct"/>
          </w:tcPr>
          <w:p w14:paraId="7D53677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3B43BB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462762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405A836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B6F5E0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2E0614E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3A6F74B9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659" w:type="pct"/>
          </w:tcPr>
          <w:p w14:paraId="60DDAC7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32ECB4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2538CEB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0F5F023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AE5F47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52F3D64B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15D3C51F" w14:textId="6F70D648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659" w:type="pct"/>
          </w:tcPr>
          <w:p w14:paraId="783DEB28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7A7366DF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83E7744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4F72481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E4472C5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09BE346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2501D2A4" w14:textId="269193AB" w:rsidR="006B0455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s, including rodents</w:t>
            </w:r>
          </w:p>
        </w:tc>
        <w:tc>
          <w:tcPr>
            <w:tcW w:w="659" w:type="pct"/>
          </w:tcPr>
          <w:p w14:paraId="51FAA73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17EE717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1843681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82BBCE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0FA625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3E236B3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176AC056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659" w:type="pct"/>
          </w:tcPr>
          <w:p w14:paraId="7561624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404BE8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50E639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040E645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372BBC43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0FB0177E" w14:textId="77777777" w:rsidTr="009D18F5"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38593B22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659" w:type="pct"/>
          </w:tcPr>
          <w:p w14:paraId="523E537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C155E2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1AC9575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929147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8026A2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3D994101" w14:textId="77777777" w:rsidTr="009D18F5"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7181F9D6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659" w:type="pct"/>
          </w:tcPr>
          <w:p w14:paraId="225A885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62E614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C56C68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680BB5F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245074B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6677A4FF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3B5F9EA0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659" w:type="pct"/>
          </w:tcPr>
          <w:p w14:paraId="5E55431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7FC3AA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7261E17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0138E2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941A58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4699618D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1701C825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659" w:type="pct"/>
          </w:tcPr>
          <w:p w14:paraId="3A67F06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407FA69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7C27E27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21291F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1BB397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2184E75D" w14:textId="77777777" w:rsidR="00DC64BB" w:rsidRDefault="00DC64BB" w:rsidP="00D9777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696308B3" w14:textId="2544555F" w:rsidR="00467821" w:rsidRPr="004F739A" w:rsidRDefault="501FFA40" w:rsidP="00467821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ave you ever discussed the nutrition of the pet(s) with a </w:t>
      </w:r>
      <w:r w:rsidRPr="501FFA40">
        <w:rPr>
          <w:rFonts w:ascii="Calibri" w:hAnsi="Calibri"/>
          <w:b/>
          <w:bCs/>
        </w:rPr>
        <w:t>veterinary nurse/technician</w:t>
      </w:r>
      <w:r w:rsidRPr="501FFA40">
        <w:rPr>
          <w:rFonts w:ascii="Calibri" w:hAnsi="Calibri"/>
        </w:rPr>
        <w:t xml:space="preserve">? 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3767"/>
        <w:gridCol w:w="1981"/>
        <w:gridCol w:w="1947"/>
        <w:gridCol w:w="2341"/>
      </w:tblGrid>
      <w:tr w:rsidR="008C0502" w14:paraId="7213B7DB" w14:textId="77777777" w:rsidTr="003311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6B80A82E" w14:textId="77777777" w:rsidR="008C0502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1C0EFD6" w14:textId="260B2438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 (continue to Q1</w:t>
            </w:r>
            <w:r w:rsidR="003E6FA0">
              <w:rPr>
                <w:rStyle w:val="normaltextrun"/>
                <w:rFonts w:ascii="Calibri" w:hAnsi="Calibri"/>
              </w:rPr>
              <w:t>1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21BDB9CA" w14:textId="0D52A6C0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 (continue to Q1</w:t>
            </w:r>
            <w:r w:rsidR="003E6FA0">
              <w:rPr>
                <w:rStyle w:val="normaltextrun"/>
                <w:rFonts w:ascii="Calibri" w:hAnsi="Calibri"/>
              </w:rPr>
              <w:t>2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068D3415" w14:textId="757D8E84" w:rsidR="008C0502" w:rsidRDefault="00C609D6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  <w:r w:rsidR="008C0502">
              <w:rPr>
                <w:rStyle w:val="normaltextrun"/>
                <w:rFonts w:ascii="Calibri" w:hAnsi="Calibri"/>
              </w:rPr>
              <w:t xml:space="preserve"> (continue to Q</w:t>
            </w:r>
            <w:r w:rsidR="00ED593D">
              <w:rPr>
                <w:rStyle w:val="normaltextrun"/>
                <w:rFonts w:ascii="Calibri" w:hAnsi="Calibri"/>
              </w:rPr>
              <w:t>1</w:t>
            </w:r>
            <w:r w:rsidR="003E6FA0">
              <w:rPr>
                <w:rStyle w:val="normaltextrun"/>
                <w:rFonts w:ascii="Calibri" w:hAnsi="Calibri"/>
              </w:rPr>
              <w:t>2</w:t>
            </w:r>
            <w:r w:rsidR="008C0502">
              <w:rPr>
                <w:rStyle w:val="normaltextrun"/>
                <w:rFonts w:ascii="Calibri" w:hAnsi="Calibri"/>
              </w:rPr>
              <w:t>)</w:t>
            </w:r>
          </w:p>
        </w:tc>
      </w:tr>
      <w:tr w:rsidR="008C0502" w14:paraId="7E2ED94F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79814F88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70D501B9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6B01702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C6F8ADC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9AAE2D7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66539F29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310DE4A7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D099EB3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1A3688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064AA92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9536733" w14:textId="7947CF39" w:rsidR="00271761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FAAE312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9D617AF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5576F04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6327782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7BCD0714" w14:textId="708DB78C" w:rsidR="008C0502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s, including rodents</w:t>
            </w:r>
          </w:p>
        </w:tc>
        <w:tc>
          <w:tcPr>
            <w:tcW w:w="0" w:type="auto"/>
          </w:tcPr>
          <w:p w14:paraId="03957438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79835D4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555C34F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59FCD9C8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91F667B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24AB55A0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C00A5E7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FE97366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9087920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543BC3AB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13CE542F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D80597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F58551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4DCAFD1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151B8E7A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5D35AD98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5180C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4C7177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724C9CCA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21518825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4FE0B52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A927E78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10AB19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19F5A657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0027D98A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13D122D5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931F27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C30749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596D590C" w14:textId="77777777" w:rsidR="000526B0" w:rsidRDefault="000526B0" w:rsidP="000526B0">
      <w:pPr>
        <w:pStyle w:val="paragraph"/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</w:p>
    <w:p w14:paraId="52FE0636" w14:textId="77777777" w:rsidR="000526B0" w:rsidRDefault="000526B0" w:rsidP="000526B0">
      <w:pPr>
        <w:pStyle w:val="paragraph"/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</w:p>
    <w:p w14:paraId="41E6E7C3" w14:textId="4E45AD92" w:rsidR="005E4DBB" w:rsidRPr="006B0455" w:rsidRDefault="005E4DBB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09330D">
        <w:rPr>
          <w:rStyle w:val="normaltextrun"/>
          <w:rFonts w:asciiTheme="minorHAnsi" w:hAnsiTheme="minorHAnsi"/>
        </w:rPr>
        <w:t xml:space="preserve">How knowledgeable do you feel the </w:t>
      </w:r>
      <w:r w:rsidRPr="000E169C">
        <w:rPr>
          <w:rStyle w:val="normaltextrun"/>
          <w:rFonts w:asciiTheme="minorHAnsi" w:hAnsiTheme="minorHAnsi"/>
          <w:b/>
        </w:rPr>
        <w:t>veterinary nurse</w:t>
      </w:r>
      <w:r w:rsidR="00271761">
        <w:rPr>
          <w:rStyle w:val="normaltextrun"/>
          <w:rFonts w:asciiTheme="minorHAnsi" w:hAnsiTheme="minorHAnsi"/>
          <w:b/>
        </w:rPr>
        <w:t>/technician</w:t>
      </w:r>
      <w:r w:rsidRPr="0009330D">
        <w:rPr>
          <w:rStyle w:val="normaltextrun"/>
          <w:rFonts w:asciiTheme="minorHAnsi" w:hAnsiTheme="minorHAnsi"/>
        </w:rPr>
        <w:t xml:space="preserve"> was </w:t>
      </w:r>
      <w:r>
        <w:rPr>
          <w:rStyle w:val="normaltextrun"/>
          <w:rFonts w:asciiTheme="minorHAnsi" w:hAnsiTheme="minorHAnsi"/>
        </w:rPr>
        <w:t>regarding</w:t>
      </w:r>
      <w:r w:rsidRPr="002563B6">
        <w:rPr>
          <w:rStyle w:val="normaltextrun"/>
          <w:rFonts w:asciiTheme="minorHAnsi" w:hAnsiTheme="minorHAnsi"/>
        </w:rPr>
        <w:t xml:space="preserve"> </w:t>
      </w:r>
      <w:r>
        <w:rPr>
          <w:rStyle w:val="normaltextrun"/>
          <w:rFonts w:asciiTheme="minorHAnsi" w:hAnsiTheme="minorHAnsi"/>
        </w:rPr>
        <w:t xml:space="preserve">the nutrition of </w:t>
      </w:r>
      <w:r w:rsidR="00F81D2E">
        <w:rPr>
          <w:rFonts w:ascii="Calibri" w:hAnsi="Calibri"/>
        </w:rPr>
        <w:t>these</w:t>
      </w:r>
      <w:r w:rsidRPr="001650AC">
        <w:rPr>
          <w:rFonts w:ascii="Calibri" w:hAnsi="Calibri"/>
        </w:rPr>
        <w:t xml:space="preserve"> pet</w:t>
      </w:r>
      <w:r>
        <w:rPr>
          <w:rFonts w:ascii="Calibri" w:hAnsi="Calibri"/>
        </w:rPr>
        <w:t>(s)</w:t>
      </w:r>
      <w:r w:rsidRPr="001650AC">
        <w:rPr>
          <w:rFonts w:ascii="Calibri" w:hAnsi="Calibri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5"/>
        <w:gridCol w:w="1283"/>
        <w:gridCol w:w="1035"/>
        <w:gridCol w:w="1023"/>
        <w:gridCol w:w="1257"/>
        <w:gridCol w:w="1944"/>
      </w:tblGrid>
      <w:tr w:rsidR="006B0455" w14:paraId="68D6B403" w14:textId="77777777" w:rsidTr="009D18F5">
        <w:trPr>
          <w:trHeight w:val="300"/>
        </w:trPr>
        <w:tc>
          <w:tcPr>
            <w:tcW w:w="1885" w:type="pct"/>
          </w:tcPr>
          <w:p w14:paraId="593BD36B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64" w:type="pct"/>
          </w:tcPr>
          <w:p w14:paraId="672A9C84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08" w:type="pct"/>
          </w:tcPr>
          <w:p w14:paraId="68C35C5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02" w:type="pct"/>
          </w:tcPr>
          <w:p w14:paraId="29B9DD55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599" w:type="pct"/>
          </w:tcPr>
          <w:p w14:paraId="5A6CBF0C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942" w:type="pct"/>
          </w:tcPr>
          <w:p w14:paraId="18EA1FE8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 knowledgeable</w:t>
            </w:r>
          </w:p>
        </w:tc>
      </w:tr>
      <w:tr w:rsidR="006B0455" w14:paraId="4865CE6D" w14:textId="77777777" w:rsidTr="009D18F5">
        <w:trPr>
          <w:trHeight w:val="300"/>
        </w:trPr>
        <w:tc>
          <w:tcPr>
            <w:tcW w:w="1885" w:type="pct"/>
          </w:tcPr>
          <w:p w14:paraId="0FC4C1CA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564" w:type="pct"/>
          </w:tcPr>
          <w:p w14:paraId="0A4B2F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01583F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317B1DD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5B35CD0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3A0762C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69916F98" w14:textId="77777777" w:rsidTr="009D18F5">
        <w:trPr>
          <w:trHeight w:val="300"/>
        </w:trPr>
        <w:tc>
          <w:tcPr>
            <w:tcW w:w="1885" w:type="pct"/>
          </w:tcPr>
          <w:p w14:paraId="04AD0CC9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564" w:type="pct"/>
          </w:tcPr>
          <w:p w14:paraId="7DD01EA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34360B1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18548AB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E5B212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914446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2B188346" w14:textId="77777777" w:rsidTr="009D18F5">
        <w:trPr>
          <w:trHeight w:val="300"/>
        </w:trPr>
        <w:tc>
          <w:tcPr>
            <w:tcW w:w="1885" w:type="pct"/>
          </w:tcPr>
          <w:p w14:paraId="7A4A923C" w14:textId="6670E0EE" w:rsidR="00271761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564" w:type="pct"/>
          </w:tcPr>
          <w:p w14:paraId="19D8FA5D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34099149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6E176CA4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13AFC89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59AF09D1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636D1A79" w14:textId="77777777" w:rsidTr="009D18F5">
        <w:trPr>
          <w:trHeight w:val="300"/>
        </w:trPr>
        <w:tc>
          <w:tcPr>
            <w:tcW w:w="1885" w:type="pct"/>
          </w:tcPr>
          <w:p w14:paraId="0B73194D" w14:textId="15EDF184" w:rsidR="006B0455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lastRenderedPageBreak/>
              <w:t>Small mammals, including rodents</w:t>
            </w:r>
          </w:p>
        </w:tc>
        <w:tc>
          <w:tcPr>
            <w:tcW w:w="564" w:type="pct"/>
          </w:tcPr>
          <w:p w14:paraId="599E54D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A29D35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219C6CAC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0901B65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21BCCF6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5ECDB48A" w14:textId="77777777" w:rsidTr="009D18F5">
        <w:trPr>
          <w:trHeight w:val="300"/>
        </w:trPr>
        <w:tc>
          <w:tcPr>
            <w:tcW w:w="1885" w:type="pct"/>
          </w:tcPr>
          <w:p w14:paraId="6B9D8A6B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564" w:type="pct"/>
          </w:tcPr>
          <w:p w14:paraId="15D40B62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02C5604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690B6E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6896533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FFC5821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DC1DD8F" w14:textId="77777777" w:rsidTr="009D18F5">
        <w:trPr>
          <w:trHeight w:val="300"/>
        </w:trPr>
        <w:tc>
          <w:tcPr>
            <w:tcW w:w="1885" w:type="pct"/>
          </w:tcPr>
          <w:p w14:paraId="14940813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564" w:type="pct"/>
          </w:tcPr>
          <w:p w14:paraId="0E0670A3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81BC56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C6FDB8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A449F5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35A2487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404B452D" w14:textId="77777777" w:rsidTr="009D18F5">
        <w:trPr>
          <w:trHeight w:val="300"/>
        </w:trPr>
        <w:tc>
          <w:tcPr>
            <w:tcW w:w="1885" w:type="pct"/>
          </w:tcPr>
          <w:p w14:paraId="015D8DDF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564" w:type="pct"/>
          </w:tcPr>
          <w:p w14:paraId="7D184C1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82C3BB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3FCB32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5072A64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5962D9D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3E3B706D" w14:textId="77777777" w:rsidTr="009D18F5">
        <w:trPr>
          <w:trHeight w:val="300"/>
        </w:trPr>
        <w:tc>
          <w:tcPr>
            <w:tcW w:w="1885" w:type="pct"/>
          </w:tcPr>
          <w:p w14:paraId="22A99ACD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564" w:type="pct"/>
          </w:tcPr>
          <w:p w14:paraId="5FA480F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44F3688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8FEE29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5483809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6E9AA86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6A6EF5FC" w14:textId="77777777" w:rsidTr="00A56269">
        <w:trPr>
          <w:trHeight w:val="733"/>
        </w:trPr>
        <w:tc>
          <w:tcPr>
            <w:tcW w:w="1885" w:type="pct"/>
          </w:tcPr>
          <w:p w14:paraId="0954ECED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564" w:type="pct"/>
          </w:tcPr>
          <w:p w14:paraId="1A12061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4080202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0E5D7D4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339C378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B0C1AD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1F0139D9" w14:textId="77777777" w:rsidR="005E4DBB" w:rsidRDefault="005E4DBB" w:rsidP="00876D2C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2E7FC4D7" w14:textId="77777777" w:rsidR="00986EB3" w:rsidRDefault="00986EB3" w:rsidP="00876D2C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1CCB90CE" w14:textId="4DDF9D98" w:rsidR="66AC04B6" w:rsidRDefault="00CE4194" w:rsidP="003C354C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 xml:space="preserve">Section </w:t>
      </w:r>
      <w:r w:rsidR="008C2DD4">
        <w:rPr>
          <w:rStyle w:val="normaltextrun"/>
          <w:rFonts w:ascii="Calibri" w:hAnsi="Calibri"/>
        </w:rPr>
        <w:t>3</w:t>
      </w:r>
      <w:r w:rsidR="47AD29BF" w:rsidRPr="47AD29BF">
        <w:rPr>
          <w:rStyle w:val="normaltextrun"/>
          <w:rFonts w:ascii="Calibri" w:hAnsi="Calibri"/>
        </w:rPr>
        <w:t>:</w:t>
      </w:r>
      <w:r w:rsidR="00FB0A09">
        <w:rPr>
          <w:rStyle w:val="normaltextrun"/>
          <w:rFonts w:ascii="Calibri" w:hAnsi="Calibri"/>
        </w:rPr>
        <w:t xml:space="preserve"> </w:t>
      </w:r>
      <w:bookmarkStart w:id="0" w:name="_Hlk206766123"/>
      <w:r w:rsidR="00FB0A09">
        <w:rPr>
          <w:rStyle w:val="normaltextrun"/>
          <w:rFonts w:ascii="Calibri" w:hAnsi="Calibri"/>
        </w:rPr>
        <w:t>Nutrition</w:t>
      </w:r>
      <w:r w:rsidR="00986EB3">
        <w:rPr>
          <w:rStyle w:val="normaltextrun"/>
          <w:rFonts w:ascii="Calibri" w:hAnsi="Calibri"/>
        </w:rPr>
        <w:t>-related information</w:t>
      </w:r>
      <w:r w:rsidR="00FB0A09">
        <w:rPr>
          <w:rStyle w:val="normaltextrun"/>
          <w:rFonts w:ascii="Calibri" w:hAnsi="Calibri"/>
        </w:rPr>
        <w:t xml:space="preserve"> </w:t>
      </w:r>
      <w:r w:rsidR="47AD29BF" w:rsidRPr="47AD29BF">
        <w:rPr>
          <w:rStyle w:val="normaltextrun"/>
          <w:rFonts w:ascii="Calibri" w:hAnsi="Calibri"/>
        </w:rPr>
        <w:t>and experience</w:t>
      </w:r>
      <w:bookmarkEnd w:id="0"/>
    </w:p>
    <w:p w14:paraId="0C3A38CD" w14:textId="000A66C6" w:rsidR="66AC04B6" w:rsidRDefault="66AC04B6" w:rsidP="66AC04B6">
      <w:pPr>
        <w:pStyle w:val="paragraph"/>
        <w:spacing w:before="0" w:beforeAutospacing="0" w:after="0" w:afterAutospacing="0"/>
      </w:pPr>
    </w:p>
    <w:p w14:paraId="6721A732" w14:textId="7775A0CD" w:rsidR="00FB0A09" w:rsidRPr="0065070B" w:rsidRDefault="00B44B7D" w:rsidP="00FB0A09">
      <w:pPr>
        <w:pStyle w:val="paragraph"/>
        <w:numPr>
          <w:ilvl w:val="0"/>
          <w:numId w:val="2"/>
        </w:numPr>
        <w:rPr>
          <w:rFonts w:ascii="Calibri" w:hAnsi="Calibri"/>
          <w:lang w:val="en-AU"/>
        </w:rPr>
      </w:pPr>
      <w:r>
        <w:rPr>
          <w:rFonts w:ascii="Calibri" w:hAnsi="Calibri"/>
          <w:lang w:val="en-AU"/>
        </w:rPr>
        <w:t>Prior to enrolling as a veterinary student, h</w:t>
      </w:r>
      <w:r w:rsidR="00FB0A09" w:rsidRPr="0065070B">
        <w:rPr>
          <w:rFonts w:ascii="Calibri" w:hAnsi="Calibri"/>
          <w:lang w:val="en-AU"/>
        </w:rPr>
        <w:t xml:space="preserve">ave you </w:t>
      </w:r>
      <w:r w:rsidR="00FB0A09">
        <w:rPr>
          <w:rFonts w:ascii="Calibri" w:hAnsi="Calibri"/>
          <w:lang w:val="en-AU"/>
        </w:rPr>
        <w:t>completed</w:t>
      </w:r>
      <w:r w:rsidR="00FB0A09" w:rsidRPr="0065070B">
        <w:rPr>
          <w:rFonts w:ascii="Calibri" w:hAnsi="Calibri"/>
          <w:lang w:val="en-AU"/>
        </w:rPr>
        <w:t xml:space="preserve"> any professional development or </w:t>
      </w:r>
      <w:r w:rsidR="00FB0A09">
        <w:rPr>
          <w:rFonts w:ascii="Calibri" w:hAnsi="Calibri"/>
          <w:lang w:val="en-AU"/>
        </w:rPr>
        <w:t>training</w:t>
      </w:r>
      <w:r w:rsidR="00FB0A09" w:rsidRPr="0065070B">
        <w:rPr>
          <w:rFonts w:ascii="Calibri" w:hAnsi="Calibri"/>
          <w:lang w:val="en-AU"/>
        </w:rPr>
        <w:t xml:space="preserve"> on the topic of</w:t>
      </w:r>
      <w:r w:rsidR="00FB0A09">
        <w:rPr>
          <w:rFonts w:ascii="Calibri" w:hAnsi="Calibri"/>
          <w:lang w:val="en-AU"/>
        </w:rPr>
        <w:t xml:space="preserve"> small animal</w:t>
      </w:r>
      <w:r w:rsidR="00FB0A09" w:rsidRPr="0065070B">
        <w:rPr>
          <w:rFonts w:ascii="Calibri" w:hAnsi="Calibri"/>
          <w:lang w:val="en-AU"/>
        </w:rPr>
        <w:t xml:space="preserve"> nutrition? </w:t>
      </w:r>
    </w:p>
    <w:p w14:paraId="11180734" w14:textId="77777777" w:rsidR="00FB0A09" w:rsidRDefault="00FB0A09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>
        <w:rPr>
          <w:rFonts w:ascii="Calibri" w:hAnsi="Calibri"/>
        </w:rPr>
        <w:t>Yes</w:t>
      </w:r>
      <w:r w:rsidRPr="00AF22AE">
        <w:rPr>
          <w:rFonts w:ascii="Calibri" w:hAnsi="Calibri"/>
        </w:rPr>
        <w:t xml:space="preserve"> </w:t>
      </w:r>
    </w:p>
    <w:p w14:paraId="70BCE533" w14:textId="3F8347BC" w:rsidR="00FB0A09" w:rsidRDefault="501FFA40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501FFA40">
        <w:rPr>
          <w:rFonts w:ascii="Calibri" w:hAnsi="Calibri"/>
        </w:rPr>
        <w:t xml:space="preserve">No </w:t>
      </w:r>
    </w:p>
    <w:p w14:paraId="29C688AE" w14:textId="1131B87F" w:rsidR="00FB0A09" w:rsidRDefault="501FFA40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501FFA40">
        <w:rPr>
          <w:rFonts w:ascii="Calibri" w:hAnsi="Calibri"/>
        </w:rPr>
        <w:t>Not sure / can’t remember</w:t>
      </w:r>
    </w:p>
    <w:p w14:paraId="79AED858" w14:textId="77777777" w:rsidR="00271761" w:rsidRDefault="00271761" w:rsidP="00271761">
      <w:pPr>
        <w:pStyle w:val="paragraph"/>
        <w:ind w:left="374"/>
        <w:rPr>
          <w:rStyle w:val="normaltextrun"/>
          <w:rFonts w:ascii="Calibri" w:hAnsi="Calibri"/>
        </w:rPr>
      </w:pPr>
    </w:p>
    <w:p w14:paraId="7E5FBF3E" w14:textId="229D9213" w:rsidR="00FB0A09" w:rsidRPr="00BF7DC7" w:rsidRDefault="00FB0A09" w:rsidP="00FB0A0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W</w:t>
      </w:r>
      <w:r w:rsidRPr="00120342">
        <w:rPr>
          <w:rStyle w:val="normaltextrun"/>
          <w:rFonts w:ascii="Calibri" w:hAnsi="Calibri"/>
        </w:rPr>
        <w:t xml:space="preserve">hich sources of information </w:t>
      </w:r>
      <w:r>
        <w:rPr>
          <w:rStyle w:val="normaltextrun"/>
          <w:rFonts w:ascii="Calibri" w:hAnsi="Calibri"/>
        </w:rPr>
        <w:t xml:space="preserve">do </w:t>
      </w:r>
      <w:r w:rsidRPr="00120342">
        <w:rPr>
          <w:rStyle w:val="normaltextrun"/>
          <w:rFonts w:ascii="Calibri" w:hAnsi="Calibri"/>
        </w:rPr>
        <w:t>you use and/or t</w:t>
      </w:r>
      <w:r w:rsidRPr="00BF7DC7">
        <w:rPr>
          <w:rStyle w:val="normaltextrun"/>
          <w:rFonts w:ascii="Calibri" w:hAnsi="Calibri"/>
        </w:rPr>
        <w:t>rust to learn more</w:t>
      </w:r>
      <w:r>
        <w:rPr>
          <w:rStyle w:val="normaltextrun"/>
          <w:rFonts w:ascii="Calibri" w:hAnsi="Calibri"/>
        </w:rPr>
        <w:t xml:space="preserve"> about </w:t>
      </w:r>
      <w:r w:rsidRPr="003422EF">
        <w:rPr>
          <w:rStyle w:val="normaltextrun"/>
          <w:rFonts w:ascii="Calibri" w:hAnsi="Calibri"/>
          <w:b/>
        </w:rPr>
        <w:t>small animal</w:t>
      </w:r>
      <w:r w:rsidR="00B44B7D">
        <w:rPr>
          <w:rStyle w:val="normaltextrun"/>
          <w:rFonts w:ascii="Calibri" w:hAnsi="Calibri"/>
          <w:b/>
        </w:rPr>
        <w:t xml:space="preserve"> </w:t>
      </w:r>
      <w:r w:rsidRPr="003422EF">
        <w:rPr>
          <w:rStyle w:val="normaltextrun"/>
          <w:rFonts w:ascii="Calibri" w:hAnsi="Calibri"/>
          <w:b/>
        </w:rPr>
        <w:t>nutrition</w:t>
      </w:r>
      <w:r>
        <w:rPr>
          <w:rStyle w:val="normaltextrun"/>
          <w:rFonts w:ascii="Calibri" w:hAnsi="Calibri"/>
        </w:rPr>
        <w:t>? Please select all that apply.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7087"/>
        <w:gridCol w:w="753"/>
        <w:gridCol w:w="717"/>
      </w:tblGrid>
      <w:tr w:rsidR="00FB0A09" w14:paraId="56E085E2" w14:textId="77777777" w:rsidTr="00331187">
        <w:trPr>
          <w:trHeight w:val="390"/>
        </w:trPr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8B21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</w:tcPr>
          <w:p w14:paraId="2C1442D1" w14:textId="77777777" w:rsidR="00FB0A09" w:rsidRDefault="00FB0A09" w:rsidP="00331187">
            <w:pPr>
              <w:pStyle w:val="paragraph"/>
              <w:jc w:val="center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U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542372" w14:textId="77777777" w:rsidR="00FB0A09" w:rsidRDefault="00FB0A09" w:rsidP="00331187">
            <w:pPr>
              <w:pStyle w:val="paragraph"/>
              <w:jc w:val="center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Trust</w:t>
            </w:r>
          </w:p>
        </w:tc>
      </w:tr>
      <w:tr w:rsidR="00FB0A09" w:rsidRPr="00400422" w14:paraId="41D7A13B" w14:textId="77777777" w:rsidTr="00331187">
        <w:trPr>
          <w:trHeight w:val="251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1527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pps 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</w:tcPr>
          <w:p w14:paraId="1FA16225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3EEB5A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4D5A58B" w14:textId="77777777" w:rsidTr="00331187">
        <w:trPr>
          <w:trHeight w:val="300"/>
        </w:trPr>
        <w:tc>
          <w:tcPr>
            <w:tcW w:w="7087" w:type="dxa"/>
            <w:tcBorders>
              <w:top w:val="single" w:sz="4" w:space="0" w:color="auto"/>
            </w:tcBorders>
          </w:tcPr>
          <w:p w14:paraId="08511D7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Breeder</w:t>
            </w:r>
          </w:p>
        </w:tc>
        <w:tc>
          <w:tcPr>
            <w:tcW w:w="753" w:type="dxa"/>
          </w:tcPr>
          <w:p w14:paraId="2AE52212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358E85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F6FAE44" w14:textId="77777777" w:rsidTr="00331187">
        <w:trPr>
          <w:trHeight w:val="300"/>
        </w:trPr>
        <w:tc>
          <w:tcPr>
            <w:tcW w:w="7087" w:type="dxa"/>
          </w:tcPr>
          <w:p w14:paraId="433CCD31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 xml:space="preserve">Family </w:t>
            </w:r>
            <w:r>
              <w:rPr>
                <w:rStyle w:val="normaltextrun"/>
                <w:rFonts w:ascii="Calibri" w:hAnsi="Calibri"/>
              </w:rPr>
              <w:t>/ Friends</w:t>
            </w:r>
          </w:p>
        </w:tc>
        <w:tc>
          <w:tcPr>
            <w:tcW w:w="753" w:type="dxa"/>
          </w:tcPr>
          <w:p w14:paraId="0E98A8D8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1922A5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0A2EE8D" w14:textId="77777777" w:rsidTr="00331187">
        <w:trPr>
          <w:trHeight w:val="300"/>
        </w:trPr>
        <w:tc>
          <w:tcPr>
            <w:tcW w:w="7087" w:type="dxa"/>
          </w:tcPr>
          <w:p w14:paraId="6A7D2BEF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>Google</w:t>
            </w:r>
            <w:r>
              <w:rPr>
                <w:rStyle w:val="normaltextrun"/>
                <w:rFonts w:ascii="Calibri" w:hAnsi="Calibri"/>
              </w:rPr>
              <w:t xml:space="preserve"> search / I</w:t>
            </w:r>
            <w:r w:rsidRPr="66AC04B6">
              <w:rPr>
                <w:rStyle w:val="normaltextrun"/>
                <w:rFonts w:ascii="Calibri" w:hAnsi="Calibri"/>
              </w:rPr>
              <w:t xml:space="preserve">nternet </w:t>
            </w:r>
            <w:r>
              <w:rPr>
                <w:rStyle w:val="normaltextrun"/>
                <w:rFonts w:ascii="Calibri" w:hAnsi="Calibri"/>
              </w:rPr>
              <w:t>resources (e.g., online blogs, online articles)</w:t>
            </w:r>
          </w:p>
        </w:tc>
        <w:tc>
          <w:tcPr>
            <w:tcW w:w="753" w:type="dxa"/>
          </w:tcPr>
          <w:p w14:paraId="5F0B69B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3E4191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3CA9BF5" w14:textId="77777777" w:rsidTr="00331187">
        <w:trPr>
          <w:trHeight w:val="300"/>
        </w:trPr>
        <w:tc>
          <w:tcPr>
            <w:tcW w:w="7087" w:type="dxa"/>
          </w:tcPr>
          <w:p w14:paraId="35A692B5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Media (e.g., television, radio, advertising, magazines/newspapers)</w:t>
            </w:r>
          </w:p>
        </w:tc>
        <w:tc>
          <w:tcPr>
            <w:tcW w:w="753" w:type="dxa"/>
          </w:tcPr>
          <w:p w14:paraId="5256EA6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B6BDB57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5F45FE65" w14:textId="77777777" w:rsidTr="00331187">
        <w:trPr>
          <w:trHeight w:val="300"/>
        </w:trPr>
        <w:tc>
          <w:tcPr>
            <w:tcW w:w="7087" w:type="dxa"/>
          </w:tcPr>
          <w:p w14:paraId="2ECDC984" w14:textId="77777777" w:rsidR="00FB0A09" w:rsidRDefault="00FB0A09" w:rsidP="00331187">
            <w:pPr>
              <w:pStyle w:val="paragraph"/>
            </w:pPr>
            <w:r>
              <w:rPr>
                <w:rStyle w:val="normaltextrun"/>
                <w:rFonts w:ascii="Calibri" w:hAnsi="Calibri"/>
              </w:rPr>
              <w:t>J</w:t>
            </w:r>
            <w:r w:rsidRPr="66AC04B6">
              <w:rPr>
                <w:rStyle w:val="normaltextrun"/>
                <w:rFonts w:ascii="Calibri" w:hAnsi="Calibri"/>
              </w:rPr>
              <w:t>ournal articles</w:t>
            </w:r>
          </w:p>
        </w:tc>
        <w:tc>
          <w:tcPr>
            <w:tcW w:w="753" w:type="dxa"/>
          </w:tcPr>
          <w:p w14:paraId="27B899A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EC820C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63408772" w14:textId="77777777" w:rsidTr="00331187">
        <w:trPr>
          <w:trHeight w:val="300"/>
        </w:trPr>
        <w:tc>
          <w:tcPr>
            <w:tcW w:w="7087" w:type="dxa"/>
          </w:tcPr>
          <w:p w14:paraId="1B3D423C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>Pet food manufacturers</w:t>
            </w:r>
          </w:p>
        </w:tc>
        <w:tc>
          <w:tcPr>
            <w:tcW w:w="753" w:type="dxa"/>
          </w:tcPr>
          <w:p w14:paraId="1822AD9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56A8A1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5D3FE6DE" w14:textId="77777777" w:rsidTr="00331187">
        <w:trPr>
          <w:trHeight w:val="300"/>
        </w:trPr>
        <w:tc>
          <w:tcPr>
            <w:tcW w:w="7087" w:type="dxa"/>
          </w:tcPr>
          <w:p w14:paraId="3D98FA41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Podcasts</w:t>
            </w:r>
          </w:p>
        </w:tc>
        <w:tc>
          <w:tcPr>
            <w:tcW w:w="753" w:type="dxa"/>
          </w:tcPr>
          <w:p w14:paraId="30C5614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F3206E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63C837B" w14:textId="77777777" w:rsidTr="00331187">
        <w:trPr>
          <w:trHeight w:val="300"/>
        </w:trPr>
        <w:tc>
          <w:tcPr>
            <w:tcW w:w="7087" w:type="dxa"/>
          </w:tcPr>
          <w:p w14:paraId="7788C4C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Social media</w:t>
            </w:r>
          </w:p>
        </w:tc>
        <w:tc>
          <w:tcPr>
            <w:tcW w:w="753" w:type="dxa"/>
          </w:tcPr>
          <w:p w14:paraId="54F15F2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ADD48B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984478F" w14:textId="77777777" w:rsidTr="00331187">
        <w:trPr>
          <w:trHeight w:val="300"/>
        </w:trPr>
        <w:tc>
          <w:tcPr>
            <w:tcW w:w="7087" w:type="dxa"/>
          </w:tcPr>
          <w:p w14:paraId="7A8CD31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Textbooks</w:t>
            </w:r>
          </w:p>
        </w:tc>
        <w:tc>
          <w:tcPr>
            <w:tcW w:w="753" w:type="dxa"/>
          </w:tcPr>
          <w:p w14:paraId="078ABED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0C7513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3E75C91" w14:textId="77777777" w:rsidTr="00331187">
        <w:trPr>
          <w:trHeight w:val="300"/>
        </w:trPr>
        <w:tc>
          <w:tcPr>
            <w:tcW w:w="7087" w:type="dxa"/>
          </w:tcPr>
          <w:p w14:paraId="52BA0DF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Veterinarian   </w:t>
            </w:r>
          </w:p>
        </w:tc>
        <w:tc>
          <w:tcPr>
            <w:tcW w:w="753" w:type="dxa"/>
          </w:tcPr>
          <w:p w14:paraId="46B7A95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EE7F67A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85B3CC9" w14:textId="77777777" w:rsidTr="00331187">
        <w:trPr>
          <w:trHeight w:val="300"/>
        </w:trPr>
        <w:tc>
          <w:tcPr>
            <w:tcW w:w="7087" w:type="dxa"/>
          </w:tcPr>
          <w:p w14:paraId="0DD71400" w14:textId="77777777" w:rsidR="00FB0A09" w:rsidRDefault="00FB0A09" w:rsidP="00331187">
            <w:pPr>
              <w:pStyle w:val="paragraph"/>
            </w:pPr>
            <w:r>
              <w:rPr>
                <w:rStyle w:val="normaltextrun"/>
                <w:rFonts w:ascii="Calibri" w:hAnsi="Calibri"/>
              </w:rPr>
              <w:t>Veterinary N</w:t>
            </w:r>
            <w:r w:rsidRPr="66AC04B6">
              <w:rPr>
                <w:rStyle w:val="normaltextrun"/>
                <w:rFonts w:ascii="Calibri" w:hAnsi="Calibri"/>
              </w:rPr>
              <w:t>urse</w:t>
            </w:r>
            <w:r>
              <w:rPr>
                <w:rStyle w:val="normaltextrun"/>
                <w:rFonts w:ascii="Calibri" w:hAnsi="Calibri"/>
              </w:rPr>
              <w:t>/Technician</w:t>
            </w:r>
          </w:p>
        </w:tc>
        <w:tc>
          <w:tcPr>
            <w:tcW w:w="753" w:type="dxa"/>
          </w:tcPr>
          <w:p w14:paraId="0F26F81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507D3F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2BC548B" w14:textId="77777777" w:rsidTr="00331187">
        <w:trPr>
          <w:trHeight w:val="300"/>
        </w:trPr>
        <w:tc>
          <w:tcPr>
            <w:tcW w:w="7087" w:type="dxa"/>
          </w:tcPr>
          <w:p w14:paraId="5F37E29A" w14:textId="77777777" w:rsidR="00FB0A09" w:rsidRPr="66AC04B6" w:rsidRDefault="00FB0A09" w:rsidP="00331187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/>
              </w:rPr>
            </w:pPr>
            <w:r>
              <w:rPr>
                <w:rFonts w:ascii="Calibri" w:hAnsi="Calibri"/>
              </w:rPr>
              <w:t xml:space="preserve">Webinars </w:t>
            </w:r>
          </w:p>
        </w:tc>
        <w:tc>
          <w:tcPr>
            <w:tcW w:w="753" w:type="dxa"/>
          </w:tcPr>
          <w:p w14:paraId="7DFD2A3F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44AC03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6F66CAC1" w14:textId="77777777" w:rsidTr="00331187">
        <w:trPr>
          <w:trHeight w:val="385"/>
        </w:trPr>
        <w:tc>
          <w:tcPr>
            <w:tcW w:w="7087" w:type="dxa"/>
          </w:tcPr>
          <w:p w14:paraId="3E04479D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Other (please specify) _______________________________________</w:t>
            </w:r>
          </w:p>
        </w:tc>
        <w:tc>
          <w:tcPr>
            <w:tcW w:w="753" w:type="dxa"/>
          </w:tcPr>
          <w:p w14:paraId="453C3A4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293E938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63E305DA" w14:textId="77777777" w:rsidR="00A56269" w:rsidRDefault="00A56269" w:rsidP="00A56269">
      <w:pPr>
        <w:pStyle w:val="paragraph"/>
        <w:spacing w:before="0" w:beforeAutospacing="0" w:after="200" w:afterAutospacing="0" w:line="276" w:lineRule="auto"/>
        <w:ind w:left="374"/>
        <w:rPr>
          <w:rFonts w:asciiTheme="minorHAnsi" w:hAnsiTheme="minorHAnsi"/>
        </w:rPr>
      </w:pPr>
    </w:p>
    <w:p w14:paraId="38CB583F" w14:textId="77777777" w:rsidR="00986EB3" w:rsidRDefault="00986EB3" w:rsidP="00A56269">
      <w:pPr>
        <w:pStyle w:val="paragraph"/>
        <w:spacing w:before="0" w:beforeAutospacing="0" w:after="200" w:afterAutospacing="0" w:line="276" w:lineRule="auto"/>
        <w:ind w:left="374"/>
        <w:rPr>
          <w:rFonts w:asciiTheme="minorHAnsi" w:hAnsiTheme="minorHAnsi"/>
        </w:rPr>
      </w:pPr>
    </w:p>
    <w:p w14:paraId="40BCC76C" w14:textId="5A4A5F8A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ich </w:t>
      </w:r>
      <w:r w:rsidRPr="00AF1EE4">
        <w:rPr>
          <w:rFonts w:asciiTheme="minorHAnsi" w:hAnsiTheme="minorHAnsi"/>
          <w:b/>
        </w:rPr>
        <w:t>THREE</w:t>
      </w:r>
      <w:r w:rsidR="008A486E">
        <w:rPr>
          <w:rFonts w:asciiTheme="minorHAnsi" w:hAnsiTheme="minorHAnsi"/>
        </w:rPr>
        <w:t xml:space="preserve"> sources</w:t>
      </w:r>
      <w:r>
        <w:rPr>
          <w:rFonts w:asciiTheme="minorHAnsi" w:hAnsiTheme="minorHAnsi"/>
        </w:rPr>
        <w:t xml:space="preserve"> would </w:t>
      </w:r>
      <w:r w:rsidRPr="00DD41F2">
        <w:rPr>
          <w:rFonts w:asciiTheme="minorHAnsi" w:hAnsiTheme="minorHAnsi"/>
        </w:rPr>
        <w:t xml:space="preserve">you </w:t>
      </w:r>
      <w:r w:rsidR="008800C8">
        <w:rPr>
          <w:rFonts w:asciiTheme="minorHAnsi" w:hAnsiTheme="minorHAnsi"/>
        </w:rPr>
        <w:t>value</w:t>
      </w:r>
      <w:r>
        <w:rPr>
          <w:rFonts w:asciiTheme="minorHAnsi" w:hAnsiTheme="minorHAnsi"/>
        </w:rPr>
        <w:t xml:space="preserve"> </w:t>
      </w:r>
      <w:r w:rsidRPr="00DD41F2">
        <w:rPr>
          <w:rFonts w:asciiTheme="minorHAnsi" w:hAnsiTheme="minorHAnsi"/>
        </w:rPr>
        <w:t xml:space="preserve">the </w:t>
      </w:r>
      <w:r w:rsidR="008800C8">
        <w:rPr>
          <w:rFonts w:asciiTheme="minorHAnsi" w:hAnsiTheme="minorHAnsi"/>
          <w:b/>
        </w:rPr>
        <w:t>most</w:t>
      </w:r>
      <w:r>
        <w:rPr>
          <w:rFonts w:asciiTheme="minorHAnsi" w:hAnsiTheme="minorHAnsi"/>
        </w:rPr>
        <w:t xml:space="preserve">? </w:t>
      </w:r>
    </w:p>
    <w:p w14:paraId="253B416B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Apps </w:t>
      </w:r>
    </w:p>
    <w:p w14:paraId="6D496EC6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Breeder</w:t>
      </w:r>
    </w:p>
    <w:p w14:paraId="352B9805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Family / Friends</w:t>
      </w:r>
    </w:p>
    <w:p w14:paraId="6473B57B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Google search / Internet resources (e.g., online blogs, online articles)</w:t>
      </w:r>
    </w:p>
    <w:p w14:paraId="46061C5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Media (e.g., television, radio, advertising, magazines/newspapers)</w:t>
      </w:r>
    </w:p>
    <w:p w14:paraId="7379AAE3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>
        <w:rPr>
          <w:rFonts w:ascii="Calibri" w:hAnsi="Calibri"/>
        </w:rPr>
        <w:lastRenderedPageBreak/>
        <w:t>J</w:t>
      </w:r>
      <w:r w:rsidRPr="00400422">
        <w:rPr>
          <w:rFonts w:ascii="Calibri" w:hAnsi="Calibri"/>
        </w:rPr>
        <w:t>ournal articles</w:t>
      </w:r>
    </w:p>
    <w:p w14:paraId="1D9DC7A5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et food manufacturers</w:t>
      </w:r>
    </w:p>
    <w:p w14:paraId="4900BE1D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odcasts</w:t>
      </w:r>
    </w:p>
    <w:p w14:paraId="3C8A28B7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Social media</w:t>
      </w:r>
    </w:p>
    <w:p w14:paraId="1B48C79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Textbooks</w:t>
      </w:r>
    </w:p>
    <w:p w14:paraId="521D3D19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Veterinarian   </w:t>
      </w:r>
    </w:p>
    <w:p w14:paraId="46BDDB19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Veterinar</w:t>
      </w:r>
      <w:r>
        <w:rPr>
          <w:rFonts w:ascii="Calibri" w:hAnsi="Calibri"/>
        </w:rPr>
        <w:t>y N</w:t>
      </w:r>
      <w:r w:rsidRPr="001100D9">
        <w:rPr>
          <w:rFonts w:ascii="Calibri" w:hAnsi="Calibri"/>
        </w:rPr>
        <w:t>urse</w:t>
      </w:r>
      <w:r>
        <w:rPr>
          <w:rFonts w:ascii="Calibri" w:hAnsi="Calibri"/>
        </w:rPr>
        <w:t>/Technician</w:t>
      </w:r>
    </w:p>
    <w:p w14:paraId="7C8B20F3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Webinars </w:t>
      </w:r>
    </w:p>
    <w:p w14:paraId="007C0670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</w:pPr>
      <w:r w:rsidRPr="00400422">
        <w:rPr>
          <w:rFonts w:ascii="Calibri" w:hAnsi="Calibri"/>
        </w:rPr>
        <w:t>Other (</w:t>
      </w:r>
      <w:r>
        <w:rPr>
          <w:rFonts w:ascii="Calibri" w:hAnsi="Calibri"/>
        </w:rPr>
        <w:t>please specify</w:t>
      </w:r>
      <w:r w:rsidRPr="00400422">
        <w:rPr>
          <w:rFonts w:ascii="Calibri" w:hAnsi="Calibri"/>
        </w:rPr>
        <w:t>) ________________________________________</w:t>
      </w:r>
    </w:p>
    <w:p w14:paraId="310FA96A" w14:textId="77777777" w:rsidR="00FB0A09" w:rsidRDefault="00FB0A09" w:rsidP="00FB0A09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40E32039" w14:textId="77777777" w:rsidR="00FB0A09" w:rsidRDefault="00FB0A09" w:rsidP="00FB0A09">
      <w:pPr>
        <w:pStyle w:val="paragraph"/>
        <w:spacing w:before="0" w:beforeAutospacing="0" w:after="0" w:afterAutospacing="0"/>
        <w:rPr>
          <w:rStyle w:val="normaltextrun"/>
        </w:rPr>
      </w:pPr>
    </w:p>
    <w:p w14:paraId="768F8FB1" w14:textId="77777777" w:rsidR="00545656" w:rsidRPr="000D42B6" w:rsidRDefault="00545656" w:rsidP="00FB0A09">
      <w:pPr>
        <w:pStyle w:val="paragraph"/>
        <w:spacing w:before="0" w:beforeAutospacing="0" w:after="0" w:afterAutospacing="0"/>
        <w:rPr>
          <w:rStyle w:val="normaltextrun"/>
        </w:rPr>
      </w:pPr>
    </w:p>
    <w:p w14:paraId="64581272" w14:textId="77777777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DD41F2">
        <w:rPr>
          <w:rFonts w:asciiTheme="minorHAnsi" w:hAnsiTheme="minorHAnsi"/>
        </w:rPr>
        <w:t xml:space="preserve">Explain the reasons </w:t>
      </w:r>
      <w:r>
        <w:rPr>
          <w:rFonts w:asciiTheme="minorHAnsi" w:hAnsiTheme="minorHAnsi"/>
        </w:rPr>
        <w:t>for your choice (optional)</w:t>
      </w:r>
      <w:r w:rsidRPr="00DD41F2">
        <w:rPr>
          <w:rFonts w:asciiTheme="minorHAnsi" w:hAnsiTheme="minorHAnsi"/>
        </w:rPr>
        <w:t xml:space="preserve"> </w:t>
      </w:r>
    </w:p>
    <w:p w14:paraId="39C604E5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4BC8D963" w14:textId="77777777" w:rsidR="00545656" w:rsidRDefault="00545656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7CB6900B" w14:textId="77777777" w:rsidR="00FB0A09" w:rsidRPr="00A56269" w:rsidRDefault="00FB0A09" w:rsidP="00A56269">
      <w:pPr>
        <w:pStyle w:val="paragraph"/>
        <w:spacing w:before="0" w:beforeAutospacing="0" w:after="0" w:afterAutospacing="0"/>
        <w:rPr>
          <w:rStyle w:val="normaltextrun"/>
        </w:rPr>
      </w:pPr>
    </w:p>
    <w:p w14:paraId="02C0E173" w14:textId="1FEC54D2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ich </w:t>
      </w:r>
      <w:r w:rsidRPr="00AF1EE4">
        <w:rPr>
          <w:rFonts w:asciiTheme="minorHAnsi" w:hAnsiTheme="minorHAnsi"/>
          <w:b/>
        </w:rPr>
        <w:t>THREE</w:t>
      </w:r>
      <w:r>
        <w:rPr>
          <w:rFonts w:asciiTheme="minorHAnsi" w:hAnsiTheme="minorHAnsi"/>
        </w:rPr>
        <w:t xml:space="preserve"> sources would you </w:t>
      </w:r>
      <w:r w:rsidR="008800C8">
        <w:rPr>
          <w:rFonts w:asciiTheme="minorHAnsi" w:hAnsiTheme="minorHAnsi"/>
        </w:rPr>
        <w:t>value</w:t>
      </w:r>
      <w:r w:rsidRPr="00DD41F2">
        <w:rPr>
          <w:rFonts w:asciiTheme="minorHAnsi" w:hAnsiTheme="minorHAnsi"/>
        </w:rPr>
        <w:t xml:space="preserve"> the </w:t>
      </w:r>
      <w:r w:rsidRPr="00772E49">
        <w:rPr>
          <w:rFonts w:asciiTheme="minorHAnsi" w:hAnsiTheme="minorHAnsi"/>
          <w:b/>
        </w:rPr>
        <w:t>l</w:t>
      </w:r>
      <w:r w:rsidR="008800C8">
        <w:rPr>
          <w:rFonts w:asciiTheme="minorHAnsi" w:hAnsiTheme="minorHAnsi"/>
          <w:b/>
        </w:rPr>
        <w:t>eas</w:t>
      </w:r>
      <w:r w:rsidRPr="00772E49">
        <w:rPr>
          <w:rFonts w:asciiTheme="minorHAnsi" w:hAnsiTheme="minorHAnsi"/>
          <w:b/>
        </w:rPr>
        <w:t>t</w:t>
      </w:r>
      <w:r w:rsidRPr="00DD41F2">
        <w:rPr>
          <w:rFonts w:asciiTheme="minorHAnsi" w:hAnsiTheme="minorHAnsi"/>
        </w:rPr>
        <w:t xml:space="preserve">? </w:t>
      </w:r>
    </w:p>
    <w:p w14:paraId="3C95982C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Apps </w:t>
      </w:r>
    </w:p>
    <w:p w14:paraId="51FBADF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Breeder</w:t>
      </w:r>
    </w:p>
    <w:p w14:paraId="3F4D0537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Family / Friends</w:t>
      </w:r>
    </w:p>
    <w:p w14:paraId="08CDE2D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Google search / Internet resources (e.g., online blogs, online articles)</w:t>
      </w:r>
    </w:p>
    <w:p w14:paraId="5D839C4E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Media (e.g., television, radio, advertising, magazines/newspapers)</w:t>
      </w:r>
    </w:p>
    <w:p w14:paraId="1D104C8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>
        <w:rPr>
          <w:rFonts w:ascii="Calibri" w:hAnsi="Calibri"/>
        </w:rPr>
        <w:t>J</w:t>
      </w:r>
      <w:r w:rsidRPr="00400422">
        <w:rPr>
          <w:rFonts w:ascii="Calibri" w:hAnsi="Calibri"/>
        </w:rPr>
        <w:t>ournal articles</w:t>
      </w:r>
    </w:p>
    <w:p w14:paraId="1553C77C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et food manufacturers</w:t>
      </w:r>
    </w:p>
    <w:p w14:paraId="4A1892A0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odcasts</w:t>
      </w:r>
    </w:p>
    <w:p w14:paraId="2BBDCEE8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Social media</w:t>
      </w:r>
    </w:p>
    <w:p w14:paraId="2BB75866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Textbooks</w:t>
      </w:r>
    </w:p>
    <w:p w14:paraId="33C70AC9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Veterinarian   </w:t>
      </w:r>
    </w:p>
    <w:p w14:paraId="75F590AA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Veterinar</w:t>
      </w:r>
      <w:r>
        <w:rPr>
          <w:rFonts w:ascii="Calibri" w:hAnsi="Calibri"/>
        </w:rPr>
        <w:t>y N</w:t>
      </w:r>
      <w:r w:rsidRPr="001100D9">
        <w:rPr>
          <w:rFonts w:ascii="Calibri" w:hAnsi="Calibri"/>
        </w:rPr>
        <w:t>urse</w:t>
      </w:r>
      <w:r>
        <w:rPr>
          <w:rFonts w:ascii="Calibri" w:hAnsi="Calibri"/>
        </w:rPr>
        <w:t>/Technician</w:t>
      </w:r>
    </w:p>
    <w:p w14:paraId="68BBCD2E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Webinars </w:t>
      </w:r>
    </w:p>
    <w:p w14:paraId="07BB4EA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</w:pPr>
      <w:r w:rsidRPr="00400422">
        <w:rPr>
          <w:rFonts w:ascii="Calibri" w:hAnsi="Calibri"/>
        </w:rPr>
        <w:t>Other (</w:t>
      </w:r>
      <w:r>
        <w:rPr>
          <w:rFonts w:ascii="Calibri" w:hAnsi="Calibri"/>
        </w:rPr>
        <w:t>please specify</w:t>
      </w:r>
      <w:r w:rsidRPr="00400422">
        <w:rPr>
          <w:rFonts w:ascii="Calibri" w:hAnsi="Calibri"/>
        </w:rPr>
        <w:t>) ________________________________________</w:t>
      </w:r>
    </w:p>
    <w:p w14:paraId="37C44610" w14:textId="77777777" w:rsidR="00FB0A09" w:rsidRDefault="00FB0A09" w:rsidP="00FB0A09">
      <w:pPr>
        <w:pStyle w:val="paragraph"/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7FC0A9E7" w14:textId="77777777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DD41F2">
        <w:rPr>
          <w:rFonts w:asciiTheme="minorHAnsi" w:hAnsiTheme="minorHAnsi"/>
        </w:rPr>
        <w:t>Explain the reasons for your choice</w:t>
      </w:r>
      <w:r>
        <w:rPr>
          <w:rFonts w:asciiTheme="minorHAnsi" w:hAnsiTheme="minorHAnsi"/>
        </w:rPr>
        <w:t xml:space="preserve"> (optional)</w:t>
      </w:r>
    </w:p>
    <w:p w14:paraId="57763496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3F274F80" w14:textId="77777777" w:rsidR="00545656" w:rsidRDefault="00545656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22421B35" w14:textId="77777777" w:rsidR="00986EB3" w:rsidRDefault="00986EB3" w:rsidP="007C2366">
      <w:pPr>
        <w:pStyle w:val="paragraph"/>
        <w:rPr>
          <w:rStyle w:val="normaltextrun"/>
          <w:rFonts w:ascii="Calibri" w:hAnsi="Calibri"/>
          <w:b/>
          <w:color w:val="FF0000"/>
          <w:sz w:val="32"/>
        </w:rPr>
      </w:pPr>
    </w:p>
    <w:p w14:paraId="76E6709C" w14:textId="6C054C04" w:rsidR="007C2366" w:rsidRDefault="007C2366" w:rsidP="007C2366">
      <w:pPr>
        <w:pStyle w:val="paragraph"/>
        <w:rPr>
          <w:rStyle w:val="normaltextrun"/>
          <w:rFonts w:ascii="Calibri" w:hAnsi="Calibri"/>
          <w:b/>
          <w:color w:val="FF0000"/>
          <w:sz w:val="32"/>
        </w:rPr>
      </w:pPr>
      <w:r w:rsidRPr="008A486E">
        <w:rPr>
          <w:rStyle w:val="normaltextrun"/>
          <w:rFonts w:ascii="Calibri" w:hAnsi="Calibri"/>
          <w:b/>
          <w:color w:val="FF0000"/>
          <w:sz w:val="32"/>
        </w:rPr>
        <w:t xml:space="preserve">Please answer the following questions in relation to the time you have spent working or gaining experience 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</w:rPr>
        <w:t xml:space="preserve">with 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  <w:u w:val="single"/>
        </w:rPr>
        <w:t>small animals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</w:rPr>
        <w:t xml:space="preserve"> </w:t>
      </w:r>
      <w:r w:rsidRPr="008A486E">
        <w:rPr>
          <w:rStyle w:val="normaltextrun"/>
          <w:rFonts w:ascii="Calibri" w:hAnsi="Calibri"/>
          <w:b/>
          <w:color w:val="FF0000"/>
          <w:sz w:val="32"/>
        </w:rPr>
        <w:t>in a veterinary practice.</w:t>
      </w:r>
    </w:p>
    <w:p w14:paraId="5EB3721E" w14:textId="77777777" w:rsidR="00986EB3" w:rsidRDefault="00986EB3" w:rsidP="00986EB3">
      <w:pPr>
        <w:pStyle w:val="paragraph"/>
        <w:ind w:left="374"/>
        <w:rPr>
          <w:rStyle w:val="normaltextrun"/>
          <w:rFonts w:ascii="Calibri" w:hAnsi="Calibri"/>
        </w:rPr>
      </w:pPr>
    </w:p>
    <w:p w14:paraId="2B1B61ED" w14:textId="5D1A8D81" w:rsidR="009C6719" w:rsidRDefault="009C6719" w:rsidP="009C671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 xml:space="preserve">Which of the following nutrition tasks have you </w:t>
      </w:r>
      <w:r w:rsidRPr="003624CE">
        <w:rPr>
          <w:rStyle w:val="normaltextrun"/>
          <w:rFonts w:ascii="Calibri" w:hAnsi="Calibri"/>
          <w:b/>
        </w:rPr>
        <w:t>observed</w:t>
      </w:r>
      <w:r>
        <w:rPr>
          <w:rStyle w:val="normaltextrun"/>
          <w:rFonts w:ascii="Calibri" w:hAnsi="Calibri"/>
        </w:rPr>
        <w:t>? Please select all that apply.</w:t>
      </w:r>
    </w:p>
    <w:p w14:paraId="54888B20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lastRenderedPageBreak/>
        <w:t xml:space="preserve">Clients purchasing pet food </w:t>
      </w:r>
    </w:p>
    <w:p w14:paraId="154E3626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body condition </w:t>
      </w:r>
      <w:r>
        <w:rPr>
          <w:rStyle w:val="normaltextrun"/>
          <w:rFonts w:asciiTheme="minorHAnsi" w:hAnsiTheme="minorHAnsi"/>
        </w:rPr>
        <w:t>score (BCS)</w:t>
      </w:r>
    </w:p>
    <w:p w14:paraId="74801C61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muscle condition </w:t>
      </w:r>
      <w:r>
        <w:rPr>
          <w:rStyle w:val="normaltextrun"/>
          <w:rFonts w:asciiTheme="minorHAnsi" w:hAnsiTheme="minorHAnsi"/>
        </w:rPr>
        <w:t>score (MCS)</w:t>
      </w:r>
    </w:p>
    <w:p w14:paraId="71CDA780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Calculation of energy requirements </w:t>
      </w:r>
    </w:p>
    <w:p w14:paraId="799FD9D9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Formulation of</w:t>
      </w:r>
      <w:r w:rsidRPr="002501BD">
        <w:rPr>
          <w:rStyle w:val="normaltextrun"/>
          <w:rFonts w:asciiTheme="minorHAnsi" w:hAnsiTheme="minorHAnsi"/>
        </w:rPr>
        <w:t xml:space="preserve"> a nutritional plan </w:t>
      </w:r>
    </w:p>
    <w:p w14:paraId="04755FE2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Obtaining a pet’s dietary history from a client</w:t>
      </w:r>
    </w:p>
    <w:p w14:paraId="25EC12EE" w14:textId="77777777" w:rsidR="009C6719" w:rsidRPr="00331187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</w:rPr>
      </w:pPr>
      <w:r>
        <w:rPr>
          <w:rStyle w:val="normaltextrun"/>
          <w:rFonts w:ascii="Calibri" w:hAnsi="Calibri"/>
        </w:rPr>
        <w:t>Preparation of a diet to be fed to a hospitalised patient</w:t>
      </w:r>
    </w:p>
    <w:p w14:paraId="6C9F0648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</w:pPr>
      <w:r>
        <w:rPr>
          <w:rStyle w:val="normaltextrun"/>
          <w:rFonts w:ascii="Calibri" w:hAnsi="Calibri"/>
        </w:rPr>
        <w:t>Placement of a feeding tube</w:t>
      </w:r>
    </w:p>
    <w:p w14:paraId="2BC0DF7C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dministration of food </w:t>
      </w:r>
      <w:r>
        <w:rPr>
          <w:rStyle w:val="normaltextrun"/>
          <w:rFonts w:asciiTheme="minorHAnsi" w:hAnsiTheme="minorHAnsi"/>
        </w:rPr>
        <w:t>via a bowl</w:t>
      </w:r>
    </w:p>
    <w:p w14:paraId="214A5E1B" w14:textId="77777777" w:rsidR="009C6719" w:rsidRPr="00242349" w:rsidRDefault="009C6719" w:rsidP="009C6719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>food via a feeding tube</w:t>
      </w:r>
    </w:p>
    <w:p w14:paraId="3D090547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>Administration of food via hand or coax feeding</w:t>
      </w:r>
    </w:p>
    <w:p w14:paraId="1E1C5BF9" w14:textId="77777777" w:rsidR="009C6719" w:rsidRPr="00242349" w:rsidRDefault="009C6719" w:rsidP="009C6719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 xml:space="preserve">food via </w:t>
      </w:r>
      <w:r>
        <w:rPr>
          <w:rStyle w:val="normaltextrun"/>
          <w:rFonts w:asciiTheme="minorHAnsi" w:hAnsiTheme="minorHAnsi"/>
        </w:rPr>
        <w:t xml:space="preserve">a </w:t>
      </w:r>
      <w:r w:rsidRPr="00242349">
        <w:rPr>
          <w:rStyle w:val="normaltextrun"/>
          <w:rFonts w:asciiTheme="minorHAnsi" w:hAnsiTheme="minorHAnsi"/>
        </w:rPr>
        <w:t xml:space="preserve">syringe </w:t>
      </w:r>
    </w:p>
    <w:p w14:paraId="41011781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ne of the above</w:t>
      </w:r>
    </w:p>
    <w:p w14:paraId="61EF849B" w14:textId="40C91090" w:rsidR="009C6719" w:rsidRPr="002501BD" w:rsidRDefault="00C609D6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9C6719">
        <w:rPr>
          <w:rStyle w:val="normaltextrun"/>
          <w:rFonts w:asciiTheme="minorHAnsi" w:hAnsiTheme="minorHAnsi"/>
        </w:rPr>
        <w:t xml:space="preserve"> / can’t remember</w:t>
      </w:r>
    </w:p>
    <w:p w14:paraId="775E06BC" w14:textId="77777777" w:rsidR="00C609D6" w:rsidRDefault="00C609D6" w:rsidP="00C609D6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427AD86F" w14:textId="6088B075" w:rsidR="006B37B2" w:rsidRDefault="007C2366" w:rsidP="00813222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6B37B2">
        <w:rPr>
          <w:rStyle w:val="normaltextrun"/>
          <w:rFonts w:ascii="Calibri" w:hAnsi="Calibri"/>
        </w:rPr>
        <w:t xml:space="preserve">ave you </w:t>
      </w:r>
      <w:r w:rsidR="006B37B2" w:rsidRPr="00472C21">
        <w:rPr>
          <w:rStyle w:val="normaltextrun"/>
          <w:rFonts w:ascii="Calibri" w:hAnsi="Calibri"/>
          <w:b/>
        </w:rPr>
        <w:t>observed</w:t>
      </w:r>
      <w:r w:rsidR="006B37B2">
        <w:rPr>
          <w:rStyle w:val="normaltextrun"/>
          <w:rFonts w:ascii="Calibri" w:hAnsi="Calibri"/>
        </w:rPr>
        <w:t xml:space="preserve"> a client discussing their </w:t>
      </w:r>
      <w:r w:rsidR="006B37B2">
        <w:rPr>
          <w:rStyle w:val="normaltextrun"/>
          <w:rFonts w:asciiTheme="minorHAnsi" w:hAnsiTheme="minorHAnsi"/>
        </w:rPr>
        <w:t xml:space="preserve">pet’s </w:t>
      </w:r>
      <w:r w:rsidR="006B37B2" w:rsidRPr="00472C21">
        <w:rPr>
          <w:rStyle w:val="normaltextrun"/>
          <w:rFonts w:asciiTheme="minorHAnsi" w:hAnsiTheme="minorHAnsi"/>
          <w:b/>
        </w:rPr>
        <w:t>diet choice / feeding management</w:t>
      </w:r>
      <w:r w:rsidR="00472C21">
        <w:rPr>
          <w:rStyle w:val="normaltextrun"/>
          <w:rFonts w:asciiTheme="minorHAnsi" w:hAnsiTheme="minorHAnsi"/>
        </w:rPr>
        <w:t xml:space="preserve"> with the following team members</w:t>
      </w:r>
      <w:r w:rsidR="006B37B2">
        <w:rPr>
          <w:rStyle w:val="normaltextrun"/>
          <w:rFonts w:asciiTheme="minorHAnsi" w:hAnsiTheme="minorHAnsi"/>
        </w:rPr>
        <w:t xml:space="preserve">? </w:t>
      </w:r>
      <w:r w:rsidR="006B37B2">
        <w:rPr>
          <w:rStyle w:val="normaltextrun"/>
          <w:rFonts w:ascii="Calibri" w:hAnsi="Calibri"/>
        </w:rPr>
        <w:t>Please select all that apply.</w:t>
      </w:r>
    </w:p>
    <w:p w14:paraId="0EDD5323" w14:textId="3E5E8F2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5774FEC4" w14:textId="1AA58962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4CA69EDD" w14:textId="606EAA68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79FAB59C" w14:textId="4FF0819C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No </w:t>
      </w:r>
    </w:p>
    <w:p w14:paraId="7851CC14" w14:textId="500981B0" w:rsidR="00DA7893" w:rsidRPr="002501BD" w:rsidRDefault="00C609D6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0214EB60" w14:textId="77777777" w:rsidR="00DA7893" w:rsidRDefault="00DA7893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0C029F6A" w14:textId="58166163" w:rsidR="00472C21" w:rsidRDefault="007C2366" w:rsidP="00A56269">
      <w:pPr>
        <w:pStyle w:val="paragraph"/>
        <w:numPr>
          <w:ilvl w:val="0"/>
          <w:numId w:val="2"/>
        </w:numPr>
        <w:spacing w:before="0" w:beforeAutospacing="0" w:after="200" w:afterAutospacing="0"/>
        <w:ind w:left="368" w:hanging="357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472C21">
        <w:rPr>
          <w:rStyle w:val="normaltextrun"/>
          <w:rFonts w:ascii="Calibri" w:hAnsi="Calibri"/>
        </w:rPr>
        <w:t xml:space="preserve">ave you </w:t>
      </w:r>
      <w:r w:rsidR="00472C21" w:rsidRPr="00472C21">
        <w:rPr>
          <w:rStyle w:val="normaltextrun"/>
          <w:rFonts w:ascii="Calibri" w:hAnsi="Calibri"/>
          <w:b/>
        </w:rPr>
        <w:t>observed</w:t>
      </w:r>
      <w:r w:rsidR="00472C21">
        <w:rPr>
          <w:rStyle w:val="normaltextrun"/>
          <w:rFonts w:ascii="Calibri" w:hAnsi="Calibri"/>
        </w:rPr>
        <w:t xml:space="preserve"> a client discussing their </w:t>
      </w:r>
      <w:r w:rsidR="00472C21">
        <w:rPr>
          <w:rStyle w:val="normaltextrun"/>
          <w:rFonts w:asciiTheme="minorHAnsi" w:hAnsiTheme="minorHAnsi"/>
        </w:rPr>
        <w:t xml:space="preserve">pet’s </w:t>
      </w:r>
      <w:r w:rsidR="00472C21" w:rsidRPr="00472C21">
        <w:rPr>
          <w:rStyle w:val="normaltextrun"/>
          <w:rFonts w:asciiTheme="minorHAnsi" w:hAnsiTheme="minorHAnsi"/>
          <w:b/>
        </w:rPr>
        <w:t>body weight</w:t>
      </w:r>
      <w:r w:rsidR="00472C21">
        <w:rPr>
          <w:rStyle w:val="normaltextrun"/>
          <w:rFonts w:asciiTheme="minorHAnsi" w:hAnsiTheme="minorHAnsi"/>
        </w:rPr>
        <w:t xml:space="preserve"> with the following team members? </w:t>
      </w:r>
      <w:r w:rsidR="00472C21">
        <w:rPr>
          <w:rStyle w:val="normaltextrun"/>
          <w:rFonts w:ascii="Calibri" w:hAnsi="Calibri"/>
        </w:rPr>
        <w:t>Please select all that apply.</w:t>
      </w:r>
    </w:p>
    <w:p w14:paraId="5BAA5769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30E82FF0" w14:textId="5B942AA0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5683C707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6A7C084F" w14:textId="3357C0B3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</w:t>
      </w:r>
    </w:p>
    <w:p w14:paraId="2AE5670A" w14:textId="647FAE61" w:rsidR="00DA7893" w:rsidRPr="002501BD" w:rsidRDefault="00C609D6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779672E1" w14:textId="77777777" w:rsidR="00DA7893" w:rsidRDefault="00DA7893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200A1541" w14:textId="1D7AADFD" w:rsidR="00472C21" w:rsidRDefault="007C2366" w:rsidP="00813222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472C21">
        <w:rPr>
          <w:rStyle w:val="normaltextrun"/>
          <w:rFonts w:ascii="Calibri" w:hAnsi="Calibri"/>
        </w:rPr>
        <w:t xml:space="preserve">ave you </w:t>
      </w:r>
      <w:r w:rsidR="00472C21" w:rsidRPr="00472C21">
        <w:rPr>
          <w:rStyle w:val="normaltextrun"/>
          <w:rFonts w:ascii="Calibri" w:hAnsi="Calibri"/>
          <w:b/>
        </w:rPr>
        <w:t>observed</w:t>
      </w:r>
      <w:r w:rsidR="00472C21">
        <w:rPr>
          <w:rStyle w:val="normaltextrun"/>
          <w:rFonts w:ascii="Calibri" w:hAnsi="Calibri"/>
        </w:rPr>
        <w:t xml:space="preserve"> a client discussing their </w:t>
      </w:r>
      <w:r w:rsidR="00472C21">
        <w:rPr>
          <w:rStyle w:val="normaltextrun"/>
          <w:rFonts w:asciiTheme="minorHAnsi" w:hAnsiTheme="minorHAnsi"/>
        </w:rPr>
        <w:t xml:space="preserve">pet’s </w:t>
      </w:r>
      <w:r w:rsidR="00472C21" w:rsidRPr="00472C21">
        <w:rPr>
          <w:rStyle w:val="normaltextrun"/>
          <w:rFonts w:asciiTheme="minorHAnsi" w:hAnsiTheme="minorHAnsi"/>
          <w:b/>
        </w:rPr>
        <w:t xml:space="preserve">body </w:t>
      </w:r>
      <w:r w:rsidR="00472C21">
        <w:rPr>
          <w:rStyle w:val="normaltextrun"/>
          <w:rFonts w:asciiTheme="minorHAnsi" w:hAnsiTheme="minorHAnsi"/>
          <w:b/>
        </w:rPr>
        <w:t>condition</w:t>
      </w:r>
      <w:r w:rsidR="00472C21">
        <w:rPr>
          <w:rStyle w:val="normaltextrun"/>
          <w:rFonts w:asciiTheme="minorHAnsi" w:hAnsiTheme="minorHAnsi"/>
        </w:rPr>
        <w:t xml:space="preserve"> with the following team members? </w:t>
      </w:r>
      <w:r w:rsidR="00472C21">
        <w:rPr>
          <w:rStyle w:val="normaltextrun"/>
          <w:rFonts w:ascii="Calibri" w:hAnsi="Calibri"/>
        </w:rPr>
        <w:t>Please select all that apply.</w:t>
      </w:r>
    </w:p>
    <w:p w14:paraId="3DDE1AA2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0CB07F4A" w14:textId="5E34148A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6A0FE377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7E964529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</w:t>
      </w:r>
    </w:p>
    <w:p w14:paraId="01C45A94" w14:textId="04251206" w:rsidR="00DA7893" w:rsidRPr="00DA7893" w:rsidRDefault="00C609D6" w:rsidP="00DA7893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467560A9" w14:textId="77777777" w:rsidR="00472C21" w:rsidRDefault="00472C21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1EAC9AA9" w14:textId="467D030A" w:rsidR="003624CE" w:rsidRDefault="003422EF" w:rsidP="00331187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W</w:t>
      </w:r>
      <w:r w:rsidR="007C2366">
        <w:rPr>
          <w:rStyle w:val="normaltextrun"/>
          <w:rFonts w:ascii="Calibri" w:hAnsi="Calibri"/>
        </w:rPr>
        <w:t xml:space="preserve">hich of the following tasks </w:t>
      </w:r>
      <w:r w:rsidR="003624CE">
        <w:rPr>
          <w:rStyle w:val="normaltextrun"/>
          <w:rFonts w:ascii="Calibri" w:hAnsi="Calibri"/>
        </w:rPr>
        <w:t xml:space="preserve">have you </w:t>
      </w:r>
      <w:r w:rsidR="003624CE" w:rsidRPr="00C609D6">
        <w:rPr>
          <w:rStyle w:val="normaltextrun"/>
          <w:rFonts w:ascii="Calibri" w:hAnsi="Calibri"/>
          <w:b/>
        </w:rPr>
        <w:t>conducted</w:t>
      </w:r>
      <w:r w:rsidR="003624CE" w:rsidRPr="00331187">
        <w:rPr>
          <w:rStyle w:val="normaltextrun"/>
          <w:rFonts w:ascii="Calibri" w:hAnsi="Calibri"/>
        </w:rPr>
        <w:t xml:space="preserve"> or </w:t>
      </w:r>
      <w:r w:rsidR="003624CE" w:rsidRPr="00C609D6">
        <w:rPr>
          <w:rStyle w:val="normaltextrun"/>
          <w:rFonts w:ascii="Calibri" w:hAnsi="Calibri"/>
          <w:b/>
        </w:rPr>
        <w:t>assisted with</w:t>
      </w:r>
      <w:r w:rsidR="003624CE">
        <w:rPr>
          <w:rStyle w:val="normaltextrun"/>
          <w:rFonts w:ascii="Calibri" w:hAnsi="Calibri"/>
        </w:rPr>
        <w:t xml:space="preserve">? </w:t>
      </w:r>
      <w:r>
        <w:rPr>
          <w:rStyle w:val="normaltextrun"/>
          <w:rFonts w:ascii="Calibri" w:hAnsi="Calibri"/>
        </w:rPr>
        <w:t>Please s</w:t>
      </w:r>
      <w:r w:rsidR="004B122E">
        <w:rPr>
          <w:rStyle w:val="normaltextrun"/>
          <w:rFonts w:ascii="Calibri" w:hAnsi="Calibri"/>
        </w:rPr>
        <w:t>elect</w:t>
      </w:r>
      <w:r w:rsidR="003624CE">
        <w:rPr>
          <w:rStyle w:val="normaltextrun"/>
          <w:rFonts w:ascii="Calibri" w:hAnsi="Calibri"/>
        </w:rPr>
        <w:t xml:space="preserve"> all that apply.</w:t>
      </w:r>
    </w:p>
    <w:p w14:paraId="5B02C50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Clients purchasing pet food </w:t>
      </w:r>
    </w:p>
    <w:p w14:paraId="144D590A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body condition </w:t>
      </w:r>
      <w:r>
        <w:rPr>
          <w:rStyle w:val="normaltextrun"/>
          <w:rFonts w:asciiTheme="minorHAnsi" w:hAnsiTheme="minorHAnsi"/>
        </w:rPr>
        <w:t>score (BCS)</w:t>
      </w:r>
    </w:p>
    <w:p w14:paraId="765D90A6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muscle condition </w:t>
      </w:r>
      <w:r>
        <w:rPr>
          <w:rStyle w:val="normaltextrun"/>
          <w:rFonts w:asciiTheme="minorHAnsi" w:hAnsiTheme="minorHAnsi"/>
        </w:rPr>
        <w:t>score (MCS)</w:t>
      </w:r>
    </w:p>
    <w:p w14:paraId="7E831D19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Calculation of energy requirements </w:t>
      </w:r>
    </w:p>
    <w:p w14:paraId="07003E6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Formulation of</w:t>
      </w:r>
      <w:r w:rsidRPr="002501BD">
        <w:rPr>
          <w:rStyle w:val="normaltextrun"/>
          <w:rFonts w:asciiTheme="minorHAnsi" w:hAnsiTheme="minorHAnsi"/>
        </w:rPr>
        <w:t xml:space="preserve"> a nutritional plan </w:t>
      </w:r>
    </w:p>
    <w:p w14:paraId="2F667B57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lastRenderedPageBreak/>
        <w:t>Obtaining a pet’s dietary history from a client</w:t>
      </w:r>
    </w:p>
    <w:p w14:paraId="0996797F" w14:textId="77777777" w:rsidR="00331187" w:rsidRP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</w:rPr>
      </w:pPr>
      <w:r>
        <w:rPr>
          <w:rStyle w:val="normaltextrun"/>
          <w:rFonts w:ascii="Calibri" w:hAnsi="Calibri"/>
        </w:rPr>
        <w:t>Preparation of a diet to be fed to a hospitalised patient</w:t>
      </w:r>
    </w:p>
    <w:p w14:paraId="6CBFBC2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</w:pPr>
      <w:r>
        <w:rPr>
          <w:rStyle w:val="normaltextrun"/>
          <w:rFonts w:ascii="Calibri" w:hAnsi="Calibri"/>
        </w:rPr>
        <w:t>Placement of a feeding tube</w:t>
      </w:r>
    </w:p>
    <w:p w14:paraId="12A1F4CB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dministration of food </w:t>
      </w:r>
      <w:r>
        <w:rPr>
          <w:rStyle w:val="normaltextrun"/>
          <w:rFonts w:asciiTheme="minorHAnsi" w:hAnsiTheme="minorHAnsi"/>
        </w:rPr>
        <w:t>via a bowl</w:t>
      </w:r>
    </w:p>
    <w:p w14:paraId="6A38D44E" w14:textId="77777777" w:rsidR="00331187" w:rsidRPr="00242349" w:rsidRDefault="00331187" w:rsidP="00331187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>food via a feeding tube</w:t>
      </w:r>
    </w:p>
    <w:p w14:paraId="213595E5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>Administration of food via hand or coax feeding</w:t>
      </w:r>
    </w:p>
    <w:p w14:paraId="1FC438B4" w14:textId="77777777" w:rsidR="00331187" w:rsidRPr="00242349" w:rsidRDefault="00331187" w:rsidP="00331187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 xml:space="preserve">food via </w:t>
      </w:r>
      <w:r>
        <w:rPr>
          <w:rStyle w:val="normaltextrun"/>
          <w:rFonts w:asciiTheme="minorHAnsi" w:hAnsiTheme="minorHAnsi"/>
        </w:rPr>
        <w:t xml:space="preserve">a </w:t>
      </w:r>
      <w:r w:rsidRPr="00242349">
        <w:rPr>
          <w:rStyle w:val="normaltextrun"/>
          <w:rFonts w:asciiTheme="minorHAnsi" w:hAnsiTheme="minorHAnsi"/>
        </w:rPr>
        <w:t xml:space="preserve">syringe </w:t>
      </w:r>
    </w:p>
    <w:p w14:paraId="45C001F2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ne of the above</w:t>
      </w:r>
    </w:p>
    <w:p w14:paraId="795B8458" w14:textId="03C11839" w:rsidR="00DA7893" w:rsidRPr="002501BD" w:rsidRDefault="00C609D6" w:rsidP="00DA7893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21148C2E" w14:textId="77777777" w:rsidR="00331187" w:rsidRDefault="00331187" w:rsidP="00C255D5">
      <w:pPr>
        <w:pStyle w:val="paragraph"/>
        <w:spacing w:before="0" w:beforeAutospacing="0" w:after="0" w:afterAutospacing="0"/>
        <w:ind w:left="360"/>
      </w:pPr>
    </w:p>
    <w:p w14:paraId="78DB6300" w14:textId="2BF85E00" w:rsidR="009C6719" w:rsidRDefault="501FFA40" w:rsidP="009C671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 w:rsidRPr="501FFA40">
        <w:rPr>
          <w:rStyle w:val="normaltextrun"/>
          <w:rFonts w:ascii="Calibri" w:hAnsi="Calibri"/>
        </w:rPr>
        <w:t xml:space="preserve">Which of the following species have you helped to </w:t>
      </w:r>
      <w:r w:rsidRPr="501FFA40">
        <w:rPr>
          <w:rStyle w:val="normaltextrun"/>
          <w:rFonts w:ascii="Calibri" w:hAnsi="Calibri"/>
          <w:b/>
          <w:bCs/>
        </w:rPr>
        <w:t xml:space="preserve">feed </w:t>
      </w:r>
      <w:r w:rsidRPr="501FFA40">
        <w:rPr>
          <w:rStyle w:val="normaltextrun"/>
          <w:rFonts w:ascii="Calibri" w:hAnsi="Calibri"/>
        </w:rPr>
        <w:t>whilst hospitalised in a veterinary practice? Please select all that apply.</w:t>
      </w:r>
    </w:p>
    <w:p w14:paraId="125595B7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Dogs</w:t>
      </w:r>
    </w:p>
    <w:p w14:paraId="785D4B71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Cats</w:t>
      </w:r>
    </w:p>
    <w:p w14:paraId="2E243692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Rabbits</w:t>
      </w:r>
    </w:p>
    <w:p w14:paraId="3E4E5715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Small mammals, including rodents</w:t>
      </w:r>
    </w:p>
    <w:p w14:paraId="5E6F8483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Reptiles</w:t>
      </w:r>
    </w:p>
    <w:p w14:paraId="773B8528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Birds</w:t>
      </w:r>
    </w:p>
    <w:p w14:paraId="41703B21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Fish</w:t>
      </w:r>
    </w:p>
    <w:p w14:paraId="09993489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 xml:space="preserve">Amphibians   </w:t>
      </w:r>
    </w:p>
    <w:p w14:paraId="2C528A4B" w14:textId="5581338D" w:rsidR="00331187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Invertebrates, including arachnids and insects</w:t>
      </w:r>
    </w:p>
    <w:p w14:paraId="52332907" w14:textId="77777777" w:rsid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Other (please specify) ____</w:t>
      </w:r>
    </w:p>
    <w:p w14:paraId="0FB9DD38" w14:textId="077108CD" w:rsid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None of the above</w:t>
      </w:r>
    </w:p>
    <w:p w14:paraId="6868617E" w14:textId="1B6A8F2F" w:rsidR="00C609D6" w:rsidRDefault="003E73C3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Not sure / c</w:t>
      </w:r>
      <w:r w:rsidR="00C609D6">
        <w:rPr>
          <w:rStyle w:val="normaltextrun"/>
          <w:rFonts w:ascii="Calibri" w:hAnsi="Calibri"/>
        </w:rPr>
        <w:t>an’t remember</w:t>
      </w:r>
    </w:p>
    <w:p w14:paraId="2B0AD2FD" w14:textId="77777777" w:rsidR="00C609D6" w:rsidRDefault="00C609D6" w:rsidP="00C609D6">
      <w:pPr>
        <w:pStyle w:val="paragraph"/>
        <w:spacing w:before="0" w:beforeAutospacing="0" w:after="0" w:afterAutospacing="0"/>
        <w:ind w:left="851"/>
        <w:rPr>
          <w:rStyle w:val="normaltextrun"/>
          <w:rFonts w:ascii="Calibri" w:hAnsi="Calibri"/>
        </w:rPr>
      </w:pPr>
    </w:p>
    <w:p w14:paraId="67C85C01" w14:textId="77777777" w:rsidR="00986EB3" w:rsidRDefault="00986EB3" w:rsidP="00C609D6">
      <w:pPr>
        <w:pStyle w:val="paragraph"/>
        <w:spacing w:before="0" w:beforeAutospacing="0" w:after="0" w:afterAutospacing="0"/>
        <w:ind w:left="851"/>
        <w:rPr>
          <w:rStyle w:val="normaltextrun"/>
          <w:rFonts w:ascii="Calibri" w:hAnsi="Calibri"/>
        </w:rPr>
      </w:pPr>
    </w:p>
    <w:p w14:paraId="42609601" w14:textId="598B8C88" w:rsidR="00480A6E" w:rsidRDefault="4566B66F" w:rsidP="4566B66F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4566B66F">
        <w:rPr>
          <w:rStyle w:val="normaltextrun"/>
          <w:rFonts w:ascii="Calibri" w:hAnsi="Calibri"/>
        </w:rPr>
        <w:t xml:space="preserve">Section 4: </w:t>
      </w:r>
      <w:r w:rsidR="008800C8">
        <w:rPr>
          <w:rStyle w:val="normaltextrun"/>
          <w:rFonts w:ascii="Calibri" w:hAnsi="Calibri"/>
        </w:rPr>
        <w:t>P</w:t>
      </w:r>
      <w:r w:rsidRPr="4566B66F">
        <w:rPr>
          <w:rStyle w:val="normaltextrun"/>
          <w:rFonts w:ascii="Calibri" w:hAnsi="Calibri"/>
        </w:rPr>
        <w:t>erceived relevance and importance of nutrition-related education</w:t>
      </w:r>
    </w:p>
    <w:p w14:paraId="44B282ED" w14:textId="77777777" w:rsidR="00560D66" w:rsidRDefault="00560D66" w:rsidP="008B6A9A">
      <w:pPr>
        <w:pStyle w:val="paragraph"/>
        <w:spacing w:before="0" w:beforeAutospacing="0" w:after="0" w:afterAutospacing="0"/>
        <w:ind w:left="630"/>
        <w:rPr>
          <w:rFonts w:ascii="Calibri" w:hAnsi="Calibri"/>
        </w:rPr>
      </w:pP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4517"/>
        <w:gridCol w:w="1350"/>
        <w:gridCol w:w="1134"/>
        <w:gridCol w:w="1352"/>
        <w:gridCol w:w="866"/>
        <w:gridCol w:w="1243"/>
      </w:tblGrid>
      <w:tr w:rsidR="00A611F3" w14:paraId="3B24F59F" w14:textId="77777777" w:rsidTr="00E74FAA">
        <w:trPr>
          <w:trHeight w:val="300"/>
        </w:trPr>
        <w:tc>
          <w:tcPr>
            <w:tcW w:w="2159" w:type="pct"/>
            <w:tcBorders>
              <w:top w:val="nil"/>
              <w:left w:val="nil"/>
            </w:tcBorders>
          </w:tcPr>
          <w:p w14:paraId="4F9CA2D7" w14:textId="77777777" w:rsidR="00C55A33" w:rsidRDefault="00C55A33" w:rsidP="00E74FAA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5" w:type="pct"/>
          </w:tcPr>
          <w:p w14:paraId="471FFD1A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542" w:type="pct"/>
          </w:tcPr>
          <w:p w14:paraId="313DB6F9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646" w:type="pct"/>
          </w:tcPr>
          <w:p w14:paraId="27A130D8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414" w:type="pct"/>
          </w:tcPr>
          <w:p w14:paraId="6DDBA5C2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594" w:type="pct"/>
          </w:tcPr>
          <w:p w14:paraId="1E72F4C5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A611F3" w14:paraId="08C802E8" w14:textId="77777777" w:rsidTr="00E74FAA">
        <w:trPr>
          <w:trHeight w:val="462"/>
        </w:trPr>
        <w:tc>
          <w:tcPr>
            <w:tcW w:w="2159" w:type="pct"/>
          </w:tcPr>
          <w:p w14:paraId="13EF9641" w14:textId="4C1F3490" w:rsidR="00C55A33" w:rsidRPr="002842AD" w:rsidRDefault="00C55A33" w:rsidP="00C609D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I am interested in small animal nutrition</w:t>
            </w:r>
          </w:p>
        </w:tc>
        <w:tc>
          <w:tcPr>
            <w:tcW w:w="645" w:type="pct"/>
          </w:tcPr>
          <w:p w14:paraId="6963E5A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386DE753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6B5022B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7C50657F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4" w:type="pct"/>
          </w:tcPr>
          <w:p w14:paraId="3352C122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14:paraId="3D5A746C" w14:textId="77777777" w:rsidTr="00E74FAA">
        <w:trPr>
          <w:trHeight w:val="710"/>
        </w:trPr>
        <w:tc>
          <w:tcPr>
            <w:tcW w:w="2159" w:type="pct"/>
          </w:tcPr>
          <w:p w14:paraId="4E5980BA" w14:textId="26C2164A" w:rsidR="00871F67" w:rsidRPr="002842AD" w:rsidRDefault="00871F67" w:rsidP="003E73C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I enjoy learning about small animal nutrition</w:t>
            </w:r>
          </w:p>
        </w:tc>
        <w:tc>
          <w:tcPr>
            <w:tcW w:w="645" w:type="pct"/>
          </w:tcPr>
          <w:p w14:paraId="5AAC3609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1BA1E8A3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2D66883D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51854987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4" w:type="pct"/>
          </w:tcPr>
          <w:p w14:paraId="016290D2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:rsidRPr="66AC04B6" w14:paraId="15FCAB04" w14:textId="77777777" w:rsidTr="00E74FAA">
        <w:tblPrEx>
          <w:tblLook w:val="04A0" w:firstRow="1" w:lastRow="0" w:firstColumn="1" w:lastColumn="0" w:noHBand="0" w:noVBand="1"/>
        </w:tblPrEx>
        <w:trPr>
          <w:trHeight w:val="989"/>
        </w:trPr>
        <w:tc>
          <w:tcPr>
            <w:tcW w:w="2159" w:type="pct"/>
          </w:tcPr>
          <w:p w14:paraId="1F9100EE" w14:textId="28A4610B" w:rsidR="00C55A33" w:rsidRPr="002842AD" w:rsidRDefault="00C55A33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 xml:space="preserve">I know </w:t>
            </w:r>
            <w:r w:rsidR="009301DE">
              <w:rPr>
                <w:rStyle w:val="normaltextrun"/>
                <w:rFonts w:ascii="Calibri" w:hAnsi="Calibri"/>
              </w:rPr>
              <w:t>how to access</w:t>
            </w:r>
            <w:r w:rsidRPr="002842AD">
              <w:rPr>
                <w:rStyle w:val="normaltextrun"/>
                <w:rFonts w:ascii="Calibri" w:hAnsi="Calibri"/>
              </w:rPr>
              <w:t xml:space="preserve"> </w:t>
            </w:r>
            <w:r w:rsidR="00144282">
              <w:rPr>
                <w:rStyle w:val="normaltextrun"/>
                <w:rFonts w:ascii="Calibri" w:hAnsi="Calibri"/>
              </w:rPr>
              <w:t xml:space="preserve">current, </w:t>
            </w:r>
            <w:r w:rsidRPr="002842AD">
              <w:rPr>
                <w:rStyle w:val="normaltextrun"/>
                <w:rFonts w:ascii="Calibri" w:hAnsi="Calibri"/>
              </w:rPr>
              <w:t>reliable</w:t>
            </w:r>
            <w:r w:rsidR="00144282">
              <w:rPr>
                <w:rStyle w:val="normaltextrun"/>
                <w:rFonts w:ascii="Calibri" w:hAnsi="Calibri"/>
              </w:rPr>
              <w:t xml:space="preserve"> and evidence-based</w:t>
            </w:r>
            <w:r w:rsidRPr="002842AD">
              <w:rPr>
                <w:rStyle w:val="normaltextrun"/>
                <w:rFonts w:ascii="Calibri" w:hAnsi="Calibri"/>
              </w:rPr>
              <w:t xml:space="preserve"> information about small animal nutrition</w:t>
            </w:r>
            <w:r w:rsidR="009E301B">
              <w:rPr>
                <w:rStyle w:val="normaltextrun"/>
                <w:rFonts w:ascii="Calibri" w:hAnsi="Calibri"/>
              </w:rPr>
              <w:t xml:space="preserve">  </w:t>
            </w:r>
          </w:p>
        </w:tc>
        <w:tc>
          <w:tcPr>
            <w:tcW w:w="645" w:type="pct"/>
          </w:tcPr>
          <w:p w14:paraId="18DD5B0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7EF98DE7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46C5D4DF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2E8455E4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4" w:type="pct"/>
          </w:tcPr>
          <w:p w14:paraId="25DFCE5E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:rsidRPr="66AC04B6" w14:paraId="57995437" w14:textId="77777777" w:rsidTr="00E74FAA">
        <w:tblPrEx>
          <w:tblLook w:val="04A0" w:firstRow="1" w:lastRow="0" w:firstColumn="1" w:lastColumn="0" w:noHBand="0" w:noVBand="1"/>
        </w:tblPrEx>
        <w:trPr>
          <w:trHeight w:val="1259"/>
        </w:trPr>
        <w:tc>
          <w:tcPr>
            <w:tcW w:w="2159" w:type="pct"/>
          </w:tcPr>
          <w:p w14:paraId="18689D71" w14:textId="44EA7378" w:rsidR="00B61B84" w:rsidRPr="002842AD" w:rsidRDefault="00B61B84" w:rsidP="001B5FBA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I am confident that the nutrition training I receive during vet school will prepare me for work as a new graduate vet</w:t>
            </w:r>
            <w:r w:rsidR="00912791">
              <w:rPr>
                <w:rStyle w:val="normaltextrun"/>
                <w:rFonts w:ascii="Calibri" w:hAnsi="Calibri"/>
              </w:rPr>
              <w:t>erinarian</w:t>
            </w:r>
            <w:r>
              <w:rPr>
                <w:rStyle w:val="normaltextrun"/>
                <w:rFonts w:ascii="Calibri" w:hAnsi="Calibri"/>
              </w:rPr>
              <w:t xml:space="preserve">. </w:t>
            </w:r>
          </w:p>
        </w:tc>
        <w:tc>
          <w:tcPr>
            <w:tcW w:w="645" w:type="pct"/>
          </w:tcPr>
          <w:p w14:paraId="006CA78F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6364D291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2DEEF8AB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43C67DF4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4" w:type="pct"/>
          </w:tcPr>
          <w:p w14:paraId="30DADE92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47EB21E7" w14:textId="2E9F59D5" w:rsidR="00D63E4C" w:rsidRDefault="00D63E4C"/>
    <w:tbl>
      <w:tblPr>
        <w:tblStyle w:val="TableGrid"/>
        <w:tblW w:w="5070" w:type="pct"/>
        <w:tblInd w:w="-147" w:type="dxa"/>
        <w:tblLook w:val="06A0" w:firstRow="1" w:lastRow="0" w:firstColumn="1" w:lastColumn="0" w:noHBand="1" w:noVBand="1"/>
      </w:tblPr>
      <w:tblGrid>
        <w:gridCol w:w="4697"/>
        <w:gridCol w:w="1390"/>
        <w:gridCol w:w="1099"/>
        <w:gridCol w:w="1273"/>
        <w:gridCol w:w="893"/>
        <w:gridCol w:w="1256"/>
      </w:tblGrid>
      <w:tr w:rsidR="00C17546" w14:paraId="7E6F5BDB" w14:textId="77777777" w:rsidTr="501FFA40">
        <w:trPr>
          <w:trHeight w:val="756"/>
        </w:trPr>
        <w:tc>
          <w:tcPr>
            <w:tcW w:w="2214" w:type="pct"/>
            <w:tcBorders>
              <w:top w:val="nil"/>
              <w:left w:val="nil"/>
            </w:tcBorders>
          </w:tcPr>
          <w:p w14:paraId="5B7E15AC" w14:textId="730C34A9" w:rsidR="00C17546" w:rsidRPr="00496879" w:rsidRDefault="00496879" w:rsidP="004968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/>
                <w:b/>
              </w:rPr>
            </w:pPr>
            <w:r w:rsidRPr="00496879">
              <w:rPr>
                <w:rStyle w:val="normaltextrun"/>
                <w:rFonts w:ascii="Calibri" w:hAnsi="Calibri"/>
                <w:b/>
              </w:rPr>
              <w:t>It is important that I develop the knowledge and skills to be able to</w:t>
            </w:r>
            <w:r w:rsidR="009301DE">
              <w:rPr>
                <w:rStyle w:val="normaltextrun"/>
                <w:rFonts w:ascii="Calibri" w:hAnsi="Calibri"/>
                <w:b/>
              </w:rPr>
              <w:t xml:space="preserve"> correctly</w:t>
            </w:r>
            <w:r w:rsidRPr="00496879">
              <w:rPr>
                <w:rStyle w:val="normaltextrun"/>
                <w:rFonts w:ascii="Calibri" w:hAnsi="Calibri"/>
                <w:b/>
              </w:rPr>
              <w:t>:</w:t>
            </w:r>
          </w:p>
        </w:tc>
        <w:tc>
          <w:tcPr>
            <w:tcW w:w="655" w:type="pct"/>
          </w:tcPr>
          <w:p w14:paraId="0F125E8C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518" w:type="pct"/>
          </w:tcPr>
          <w:p w14:paraId="4EC1EC63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600" w:type="pct"/>
          </w:tcPr>
          <w:p w14:paraId="00966F68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421" w:type="pct"/>
          </w:tcPr>
          <w:p w14:paraId="263C894D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592" w:type="pct"/>
          </w:tcPr>
          <w:p w14:paraId="7B6C225E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C17546" w14:paraId="4C3B0C12" w14:textId="77777777" w:rsidTr="501FFA40">
        <w:trPr>
          <w:trHeight w:val="648"/>
        </w:trPr>
        <w:tc>
          <w:tcPr>
            <w:tcW w:w="2214" w:type="pct"/>
          </w:tcPr>
          <w:p w14:paraId="0C004A59" w14:textId="404820B5" w:rsidR="00C17546" w:rsidRPr="00D63E4C" w:rsidRDefault="00C17546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t xml:space="preserve">Assess the </w:t>
            </w:r>
            <w:r w:rsidRPr="00D51E50">
              <w:rPr>
                <w:rStyle w:val="normaltextrun"/>
                <w:rFonts w:ascii="Calibri" w:hAnsi="Calibri"/>
                <w:b/>
              </w:rPr>
              <w:t>physical condition</w:t>
            </w:r>
            <w:r w:rsidRPr="00D63E4C">
              <w:rPr>
                <w:rStyle w:val="normaltextrun"/>
                <w:rFonts w:ascii="Calibri" w:hAnsi="Calibri"/>
              </w:rPr>
              <w:t xml:space="preserve"> </w:t>
            </w:r>
            <w:r w:rsidR="00DA6ABD">
              <w:rPr>
                <w:rStyle w:val="normaltextrun"/>
                <w:rFonts w:ascii="Calibri" w:hAnsi="Calibri"/>
              </w:rPr>
              <w:t xml:space="preserve">(overall state and health) </w:t>
            </w:r>
            <w:r w:rsidR="00E2147A" w:rsidRPr="00D63E4C">
              <w:rPr>
                <w:rStyle w:val="normaltextrun"/>
                <w:rFonts w:ascii="Calibri" w:hAnsi="Calibri"/>
              </w:rPr>
              <w:t>of a</w:t>
            </w:r>
            <w:r w:rsidR="00DA7893" w:rsidRPr="00D63E4C">
              <w:rPr>
                <w:rStyle w:val="normaltextrun"/>
                <w:rFonts w:ascii="Calibri" w:hAnsi="Calibri"/>
              </w:rPr>
              <w:t xml:space="preserve"> small</w:t>
            </w:r>
            <w:r w:rsidR="00E2147A" w:rsidRPr="00D63E4C">
              <w:rPr>
                <w:rStyle w:val="normaltextrun"/>
                <w:rFonts w:ascii="Calibri" w:hAnsi="Calibri"/>
              </w:rPr>
              <w:t xml:space="preserve"> animal</w:t>
            </w:r>
          </w:p>
        </w:tc>
        <w:tc>
          <w:tcPr>
            <w:tcW w:w="655" w:type="pct"/>
          </w:tcPr>
          <w:p w14:paraId="0230FEFE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2CB314C4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6D306969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548D98D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06CEF288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D5155" w14:paraId="396B9B47" w14:textId="77777777" w:rsidTr="501FFA40">
        <w:trPr>
          <w:trHeight w:val="700"/>
        </w:trPr>
        <w:tc>
          <w:tcPr>
            <w:tcW w:w="2214" w:type="pct"/>
          </w:tcPr>
          <w:p w14:paraId="49729107" w14:textId="19DAF8D3" w:rsidR="003D5155" w:rsidRPr="00D63E4C" w:rsidRDefault="003D5155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lastRenderedPageBreak/>
              <w:t xml:space="preserve">Assess </w:t>
            </w:r>
            <w:r w:rsidR="006E0619" w:rsidRPr="00D63E4C">
              <w:rPr>
                <w:rStyle w:val="normaltextrun"/>
                <w:rFonts w:ascii="Calibri" w:hAnsi="Calibri"/>
              </w:rPr>
              <w:t xml:space="preserve">the </w:t>
            </w:r>
            <w:r w:rsidRPr="00D51E50">
              <w:rPr>
                <w:rStyle w:val="normaltextrun"/>
                <w:rFonts w:ascii="Calibri" w:hAnsi="Calibri"/>
                <w:b/>
              </w:rPr>
              <w:t>nutritional status</w:t>
            </w:r>
            <w:r w:rsidR="006E0619" w:rsidRPr="00D63E4C">
              <w:rPr>
                <w:rStyle w:val="normaltextrun"/>
                <w:rFonts w:ascii="Calibri" w:hAnsi="Calibri"/>
              </w:rPr>
              <w:t xml:space="preserve"> </w:t>
            </w:r>
            <w:r w:rsidR="00DA6ABD">
              <w:rPr>
                <w:rStyle w:val="normaltextrun"/>
                <w:rFonts w:ascii="Calibri" w:hAnsi="Calibri"/>
              </w:rPr>
              <w:t xml:space="preserve">(presence or absence of malnutrition) </w:t>
            </w:r>
            <w:r w:rsidR="006E0619" w:rsidRPr="00D63E4C">
              <w:rPr>
                <w:rStyle w:val="normaltextrun"/>
                <w:rFonts w:ascii="Calibri" w:hAnsi="Calibri"/>
              </w:rPr>
              <w:t>of a small animal</w:t>
            </w:r>
          </w:p>
        </w:tc>
        <w:tc>
          <w:tcPr>
            <w:tcW w:w="655" w:type="pct"/>
          </w:tcPr>
          <w:p w14:paraId="4B328EA9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6D97D06B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74238FB4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134CEFE5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099BCF47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506BB" w14:paraId="22F61628" w14:textId="77777777" w:rsidTr="501FFA40">
        <w:trPr>
          <w:trHeight w:val="695"/>
        </w:trPr>
        <w:tc>
          <w:tcPr>
            <w:tcW w:w="2214" w:type="pct"/>
          </w:tcPr>
          <w:p w14:paraId="7D4375FD" w14:textId="5F35A1FA" w:rsidR="003506BB" w:rsidRPr="00D63E4C" w:rsidRDefault="00144282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t>Provide</w:t>
            </w:r>
            <w:r w:rsidR="003506BB" w:rsidRPr="00D63E4C">
              <w:rPr>
                <w:rStyle w:val="normaltextrun"/>
                <w:rFonts w:ascii="Calibri" w:hAnsi="Calibri"/>
              </w:rPr>
              <w:t xml:space="preserve"> nutritional care and support </w:t>
            </w:r>
            <w:r w:rsidRPr="00D63E4C">
              <w:rPr>
                <w:rStyle w:val="normaltextrun"/>
                <w:rFonts w:ascii="Calibri" w:hAnsi="Calibri"/>
              </w:rPr>
              <w:t xml:space="preserve">to </w:t>
            </w:r>
            <w:r w:rsidR="006E0619" w:rsidRPr="00D63E4C">
              <w:rPr>
                <w:rStyle w:val="normaltextrun"/>
                <w:rFonts w:ascii="Calibri" w:hAnsi="Calibri"/>
              </w:rPr>
              <w:t>patients</w:t>
            </w:r>
            <w:r w:rsidRPr="00D63E4C">
              <w:rPr>
                <w:rStyle w:val="normaltextrun"/>
                <w:rFonts w:ascii="Calibri" w:hAnsi="Calibri"/>
              </w:rPr>
              <w:t xml:space="preserve"> </w:t>
            </w:r>
            <w:r w:rsidR="003506BB" w:rsidRPr="00D63E4C">
              <w:rPr>
                <w:rStyle w:val="normaltextrun"/>
                <w:rFonts w:ascii="Calibri" w:hAnsi="Calibri"/>
              </w:rPr>
              <w:t>in a timely manner</w:t>
            </w:r>
          </w:p>
        </w:tc>
        <w:tc>
          <w:tcPr>
            <w:tcW w:w="655" w:type="pct"/>
          </w:tcPr>
          <w:p w14:paraId="20126B1D" w14:textId="77777777" w:rsidR="003506BB" w:rsidRPr="002842AD" w:rsidRDefault="003506BB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7DA40947" w14:textId="77777777" w:rsidR="003506BB" w:rsidRPr="002842AD" w:rsidRDefault="003506BB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1904EF84" w14:textId="77777777" w:rsidR="003506BB" w:rsidRPr="002842AD" w:rsidRDefault="003506BB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6D656534" w14:textId="77777777" w:rsidR="003506BB" w:rsidRPr="002842AD" w:rsidRDefault="003506BB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65E87C51" w14:textId="77777777" w:rsidR="003506BB" w:rsidRPr="002842AD" w:rsidRDefault="003506BB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17546" w14:paraId="6D7A975F" w14:textId="77777777" w:rsidTr="501FFA40">
        <w:trPr>
          <w:trHeight w:val="705"/>
        </w:trPr>
        <w:tc>
          <w:tcPr>
            <w:tcW w:w="2214" w:type="pct"/>
          </w:tcPr>
          <w:p w14:paraId="5541C3D9" w14:textId="0A032ECF" w:rsidR="00C17546" w:rsidRPr="00D63E4C" w:rsidRDefault="00144282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t>Educate</w:t>
            </w:r>
            <w:r w:rsidR="00C17546" w:rsidRPr="00D63E4C">
              <w:rPr>
                <w:rStyle w:val="normaltextrun"/>
                <w:rFonts w:ascii="Calibri" w:hAnsi="Calibri"/>
              </w:rPr>
              <w:t xml:space="preserve"> </w:t>
            </w:r>
            <w:r w:rsidR="0009188D" w:rsidRPr="00D63E4C">
              <w:rPr>
                <w:rStyle w:val="normaltextrun"/>
                <w:rFonts w:ascii="Calibri" w:hAnsi="Calibri"/>
              </w:rPr>
              <w:t xml:space="preserve">pet </w:t>
            </w:r>
            <w:r w:rsidR="009301DE" w:rsidRPr="00D63E4C">
              <w:rPr>
                <w:rStyle w:val="normaltextrun"/>
                <w:rFonts w:ascii="Calibri" w:hAnsi="Calibri"/>
              </w:rPr>
              <w:t>owners</w:t>
            </w:r>
            <w:r w:rsidR="00C17546" w:rsidRPr="00D63E4C">
              <w:rPr>
                <w:rStyle w:val="normaltextrun"/>
                <w:rFonts w:ascii="Calibri" w:hAnsi="Calibri"/>
              </w:rPr>
              <w:t xml:space="preserve"> on good practice of</w:t>
            </w:r>
            <w:r w:rsidR="00DA7893" w:rsidRPr="00D63E4C">
              <w:rPr>
                <w:rStyle w:val="normaltextrun"/>
                <w:rFonts w:ascii="Calibri" w:hAnsi="Calibri"/>
              </w:rPr>
              <w:t xml:space="preserve"> small</w:t>
            </w:r>
            <w:r w:rsidR="00C17546" w:rsidRPr="00D63E4C">
              <w:rPr>
                <w:rStyle w:val="normaltextrun"/>
                <w:rFonts w:ascii="Calibri" w:hAnsi="Calibri"/>
              </w:rPr>
              <w:t xml:space="preserve"> </w:t>
            </w:r>
            <w:r w:rsidR="0009188D" w:rsidRPr="00D63E4C">
              <w:rPr>
                <w:rStyle w:val="normaltextrun"/>
                <w:rFonts w:ascii="Calibri" w:hAnsi="Calibri"/>
              </w:rPr>
              <w:t>animal</w:t>
            </w:r>
            <w:r w:rsidR="009301DE" w:rsidRPr="00D63E4C">
              <w:rPr>
                <w:rStyle w:val="normaltextrun"/>
                <w:rFonts w:ascii="Calibri" w:hAnsi="Calibri"/>
              </w:rPr>
              <w:t xml:space="preserve"> </w:t>
            </w:r>
            <w:r w:rsidR="00C17546" w:rsidRPr="00D63E4C">
              <w:rPr>
                <w:rStyle w:val="normaltextrun"/>
                <w:rFonts w:ascii="Calibri" w:hAnsi="Calibri"/>
              </w:rPr>
              <w:t>husbandry and feeding</w:t>
            </w:r>
          </w:p>
        </w:tc>
        <w:tc>
          <w:tcPr>
            <w:tcW w:w="655" w:type="pct"/>
          </w:tcPr>
          <w:p w14:paraId="57034DA6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34C6AFC6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455209EF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753E8D7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69188A32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523CE7" w:rsidRPr="66AC04B6" w14:paraId="3C001409" w14:textId="77777777" w:rsidTr="501FFA40">
        <w:tblPrEx>
          <w:tblLook w:val="04A0" w:firstRow="1" w:lastRow="0" w:firstColumn="1" w:lastColumn="0" w:noHBand="0" w:noVBand="1"/>
        </w:tblPrEx>
        <w:trPr>
          <w:trHeight w:val="971"/>
        </w:trPr>
        <w:tc>
          <w:tcPr>
            <w:tcW w:w="2214" w:type="pct"/>
          </w:tcPr>
          <w:p w14:paraId="61050CD2" w14:textId="4F4EF897" w:rsidR="00523CE7" w:rsidRPr="00D63E4C" w:rsidRDefault="00144282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t xml:space="preserve">Educate </w:t>
            </w:r>
            <w:r w:rsidR="00523CE7" w:rsidRPr="00D63E4C">
              <w:rPr>
                <w:rStyle w:val="normaltextrun"/>
                <w:rFonts w:ascii="Calibri" w:hAnsi="Calibri"/>
              </w:rPr>
              <w:t>owners about nutrition appropriate to a pet’s species and life stage</w:t>
            </w:r>
          </w:p>
        </w:tc>
        <w:tc>
          <w:tcPr>
            <w:tcW w:w="655" w:type="pct"/>
          </w:tcPr>
          <w:p w14:paraId="19C9D0E6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6E5FBDA7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69FB8F0D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2ABC867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4333F9B9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523CE7" w:rsidRPr="66AC04B6" w14:paraId="019E99A4" w14:textId="77777777" w:rsidTr="501FFA40">
        <w:tblPrEx>
          <w:tblLook w:val="04A0" w:firstRow="1" w:lastRow="0" w:firstColumn="1" w:lastColumn="0" w:noHBand="0" w:noVBand="1"/>
        </w:tblPrEx>
        <w:trPr>
          <w:trHeight w:val="998"/>
        </w:trPr>
        <w:tc>
          <w:tcPr>
            <w:tcW w:w="2214" w:type="pct"/>
          </w:tcPr>
          <w:p w14:paraId="3A21C697" w14:textId="6F825D36" w:rsidR="00523CE7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501FFA40">
              <w:rPr>
                <w:rStyle w:val="normaltextrun"/>
                <w:rFonts w:ascii="Calibri" w:hAnsi="Calibri"/>
              </w:rPr>
              <w:t xml:space="preserve">Educate owners about the needs of </w:t>
            </w:r>
            <w:r w:rsidRPr="501FFA40">
              <w:rPr>
                <w:rStyle w:val="normaltextrun"/>
                <w:rFonts w:ascii="Calibri" w:hAnsi="Calibri"/>
                <w:b/>
                <w:bCs/>
              </w:rPr>
              <w:t xml:space="preserve">dogs </w:t>
            </w:r>
            <w:r w:rsidRPr="501FFA40">
              <w:rPr>
                <w:rStyle w:val="normaltextrun"/>
                <w:rFonts w:ascii="Calibri" w:hAnsi="Calibri"/>
              </w:rPr>
              <w:t xml:space="preserve">and </w:t>
            </w:r>
            <w:r w:rsidRPr="501FFA40">
              <w:rPr>
                <w:rStyle w:val="normaltextrun"/>
                <w:rFonts w:ascii="Calibri" w:hAnsi="Calibri"/>
                <w:b/>
                <w:bCs/>
              </w:rPr>
              <w:t xml:space="preserve">cats </w:t>
            </w:r>
            <w:r w:rsidRPr="501FFA40">
              <w:rPr>
                <w:rStyle w:val="normaltextrun"/>
                <w:rFonts w:ascii="Calibri" w:hAnsi="Calibri"/>
              </w:rPr>
              <w:t>with nutritionally sensitive health conditions</w:t>
            </w:r>
          </w:p>
        </w:tc>
        <w:tc>
          <w:tcPr>
            <w:tcW w:w="655" w:type="pct"/>
          </w:tcPr>
          <w:p w14:paraId="3CCC6F4A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09D63AF5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7AA09102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CE7E8EB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67DF6E7D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523CE7" w:rsidRPr="66AC04B6" w14:paraId="4F99A7F9" w14:textId="77777777" w:rsidTr="501FFA40">
        <w:tblPrEx>
          <w:tblLook w:val="04A0" w:firstRow="1" w:lastRow="0" w:firstColumn="1" w:lastColumn="0" w:noHBand="0" w:noVBand="1"/>
        </w:tblPrEx>
        <w:trPr>
          <w:trHeight w:val="971"/>
        </w:trPr>
        <w:tc>
          <w:tcPr>
            <w:tcW w:w="2214" w:type="pct"/>
          </w:tcPr>
          <w:p w14:paraId="503B707F" w14:textId="256E29E9" w:rsidR="00523CE7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501FFA40">
              <w:rPr>
                <w:rStyle w:val="normaltextrun"/>
                <w:rFonts w:ascii="Calibri" w:hAnsi="Calibri"/>
              </w:rPr>
              <w:t xml:space="preserve">Educate owners about the unique nutritional needs of </w:t>
            </w:r>
            <w:r w:rsidRPr="501FFA40">
              <w:rPr>
                <w:rStyle w:val="normaltextrun"/>
                <w:rFonts w:ascii="Calibri" w:hAnsi="Calibri"/>
                <w:b/>
                <w:bCs/>
              </w:rPr>
              <w:t xml:space="preserve">dogs </w:t>
            </w:r>
            <w:r w:rsidRPr="501FFA40">
              <w:rPr>
                <w:rStyle w:val="normaltextrun"/>
                <w:rFonts w:ascii="Calibri" w:hAnsi="Calibri"/>
              </w:rPr>
              <w:t xml:space="preserve">and </w:t>
            </w:r>
            <w:r w:rsidRPr="501FFA40">
              <w:rPr>
                <w:rStyle w:val="normaltextrun"/>
                <w:rFonts w:ascii="Calibri" w:hAnsi="Calibri"/>
                <w:b/>
                <w:bCs/>
              </w:rPr>
              <w:t>cats</w:t>
            </w:r>
            <w:r w:rsidRPr="501FFA40">
              <w:rPr>
                <w:rStyle w:val="normaltextrun"/>
                <w:rFonts w:ascii="Calibri" w:hAnsi="Calibri"/>
              </w:rPr>
              <w:t xml:space="preserve"> with certain lifestyles or health challenges</w:t>
            </w:r>
          </w:p>
        </w:tc>
        <w:tc>
          <w:tcPr>
            <w:tcW w:w="655" w:type="pct"/>
          </w:tcPr>
          <w:p w14:paraId="1357A72F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24B570E5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5FB8CB38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4F590EDE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269C273A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9188D" w:rsidRPr="66AC04B6" w14:paraId="0E6EBCF9" w14:textId="77777777" w:rsidTr="501FFA40">
        <w:tblPrEx>
          <w:tblLook w:val="04A0" w:firstRow="1" w:lastRow="0" w:firstColumn="1" w:lastColumn="0" w:noHBand="0" w:noVBand="1"/>
        </w:tblPrEx>
        <w:trPr>
          <w:trHeight w:val="715"/>
        </w:trPr>
        <w:tc>
          <w:tcPr>
            <w:tcW w:w="2214" w:type="pct"/>
          </w:tcPr>
          <w:p w14:paraId="1F04D6AC" w14:textId="55D3804D" w:rsidR="0009188D" w:rsidRPr="00D63E4C" w:rsidRDefault="0009188D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D63E4C">
              <w:rPr>
                <w:rStyle w:val="normaltextrun"/>
                <w:rFonts w:ascii="Calibri" w:hAnsi="Calibri"/>
              </w:rPr>
              <w:t xml:space="preserve">Educate owners about </w:t>
            </w:r>
            <w:r w:rsidR="00164FFF" w:rsidRPr="00D63E4C">
              <w:rPr>
                <w:rStyle w:val="normaltextrun"/>
                <w:rFonts w:ascii="Calibri" w:hAnsi="Calibri"/>
              </w:rPr>
              <w:t>healthy weight management for their pet(s)</w:t>
            </w:r>
          </w:p>
        </w:tc>
        <w:tc>
          <w:tcPr>
            <w:tcW w:w="655" w:type="pct"/>
          </w:tcPr>
          <w:p w14:paraId="17AC40A8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46391B0A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17CF1658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E98DAEC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49138F56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79D0D4BB" w14:textId="77777777" w:rsidR="00C17546" w:rsidRDefault="00C17546" w:rsidP="00C1754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5CD4F0DA" w14:textId="77777777" w:rsidR="00EB4EC8" w:rsidRDefault="00EB4EC8" w:rsidP="00C1754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3CC2D561" w14:textId="72BAABAC" w:rsidR="001F0846" w:rsidRPr="002842AD" w:rsidRDefault="4566B66F" w:rsidP="4566B66F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4566B66F">
        <w:rPr>
          <w:rStyle w:val="normaltextrun"/>
          <w:rFonts w:ascii="Calibri" w:hAnsi="Calibri"/>
        </w:rPr>
        <w:t>Section 5: Self-perceived relevance of, and confidence in, nutrition-related patient care and pet owner advice</w:t>
      </w:r>
    </w:p>
    <w:p w14:paraId="41C8F396" w14:textId="77777777" w:rsidR="001F0846" w:rsidRDefault="001F0846" w:rsidP="66AC04B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p w14:paraId="6DCACEB4" w14:textId="77777777" w:rsidR="00D63E4C" w:rsidRDefault="00D63E4C" w:rsidP="66AC04B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tbl>
      <w:tblPr>
        <w:tblStyle w:val="TableGrid"/>
        <w:tblW w:w="0" w:type="auto"/>
        <w:tblInd w:w="-147" w:type="dxa"/>
        <w:tblLook w:val="06A0" w:firstRow="1" w:lastRow="0" w:firstColumn="1" w:lastColumn="0" w:noHBand="1" w:noVBand="1"/>
      </w:tblPr>
      <w:tblGrid>
        <w:gridCol w:w="4553"/>
        <w:gridCol w:w="1404"/>
        <w:gridCol w:w="1162"/>
        <w:gridCol w:w="1270"/>
        <w:gridCol w:w="931"/>
        <w:gridCol w:w="1289"/>
      </w:tblGrid>
      <w:tr w:rsidR="006C7DA1" w14:paraId="7AF65B9D" w14:textId="77777777" w:rsidTr="006B045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</w:tcPr>
          <w:p w14:paraId="7676C1B7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4F29034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0" w:type="auto"/>
          </w:tcPr>
          <w:p w14:paraId="2892E525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1270" w:type="dxa"/>
          </w:tcPr>
          <w:p w14:paraId="266D9682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931" w:type="dxa"/>
          </w:tcPr>
          <w:p w14:paraId="5533B970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0" w:type="auto"/>
          </w:tcPr>
          <w:p w14:paraId="3C5DF114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6C7DA1" w14:paraId="5E62D733" w14:textId="77777777" w:rsidTr="00D63E4C">
        <w:trPr>
          <w:trHeight w:val="1101"/>
        </w:trPr>
        <w:tc>
          <w:tcPr>
            <w:tcW w:w="0" w:type="auto"/>
          </w:tcPr>
          <w:p w14:paraId="58257D96" w14:textId="5C553D99" w:rsidR="006C7DA1" w:rsidRPr="002842AD" w:rsidRDefault="006C7DA1" w:rsidP="00D51E5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 xml:space="preserve">A pet’s diet and nutrition status should be </w:t>
            </w:r>
            <w:r w:rsidR="006E0619">
              <w:rPr>
                <w:rStyle w:val="normaltextrun"/>
                <w:rFonts w:ascii="Calibri" w:hAnsi="Calibri"/>
              </w:rPr>
              <w:t>evaluated</w:t>
            </w:r>
            <w:r w:rsidRPr="002842AD">
              <w:rPr>
                <w:rStyle w:val="normaltextrun"/>
                <w:rFonts w:ascii="Calibri" w:hAnsi="Calibri"/>
              </w:rPr>
              <w:t xml:space="preserve"> and discussed </w:t>
            </w:r>
            <w:r w:rsidR="00D51E50">
              <w:rPr>
                <w:rStyle w:val="normaltextrun"/>
                <w:rFonts w:ascii="Calibri" w:hAnsi="Calibri"/>
              </w:rPr>
              <w:t xml:space="preserve">with the owner </w:t>
            </w:r>
            <w:r w:rsidRPr="002842AD">
              <w:rPr>
                <w:rStyle w:val="normaltextrun"/>
                <w:rFonts w:ascii="Calibri" w:hAnsi="Calibri"/>
              </w:rPr>
              <w:t>at every veterinary visit</w:t>
            </w:r>
          </w:p>
        </w:tc>
        <w:tc>
          <w:tcPr>
            <w:tcW w:w="0" w:type="auto"/>
          </w:tcPr>
          <w:p w14:paraId="314FBE88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4D357B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0993DD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567A5981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C889FF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C7DA1" w14:paraId="20A12FDA" w14:textId="77777777" w:rsidTr="00D63E4C">
        <w:trPr>
          <w:trHeight w:val="1272"/>
        </w:trPr>
        <w:tc>
          <w:tcPr>
            <w:tcW w:w="0" w:type="auto"/>
          </w:tcPr>
          <w:p w14:paraId="10E69805" w14:textId="2F7711D2" w:rsidR="006C7DA1" w:rsidRPr="002842AD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It is important that owners make evidence-based decisions regarding their pet’s diet and feeding management</w:t>
            </w:r>
          </w:p>
        </w:tc>
        <w:tc>
          <w:tcPr>
            <w:tcW w:w="0" w:type="auto"/>
          </w:tcPr>
          <w:p w14:paraId="7962BF25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C4BEBA5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679C06DC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67C011AB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E72AE9A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C7DA1" w:rsidRPr="66AC04B6" w14:paraId="0B91C463" w14:textId="77777777" w:rsidTr="00D63E4C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62B572DE" w14:textId="65647492" w:rsidR="006C7DA1" w:rsidRPr="002842AD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t is important </w:t>
            </w:r>
            <w:r w:rsidRPr="004836BB">
              <w:rPr>
                <w:rStyle w:val="normaltextrun"/>
                <w:rFonts w:ascii="Calibri" w:hAnsi="Calibri"/>
              </w:rPr>
              <w:t>that I use</w:t>
            </w:r>
            <w:r>
              <w:rPr>
                <w:rStyle w:val="normaltextrun"/>
                <w:rFonts w:ascii="Calibri" w:hAnsi="Calibri"/>
              </w:rPr>
              <w:t xml:space="preserve"> evidence-based information when educating pet owners about nutrition </w:t>
            </w:r>
            <w:r w:rsidRPr="00D63E4C">
              <w:rPr>
                <w:rStyle w:val="normaltextrun"/>
                <w:rFonts w:ascii="Calibri" w:hAnsi="Calibri"/>
              </w:rPr>
              <w:t xml:space="preserve"> </w:t>
            </w:r>
          </w:p>
        </w:tc>
        <w:tc>
          <w:tcPr>
            <w:tcW w:w="0" w:type="auto"/>
          </w:tcPr>
          <w:p w14:paraId="6604A316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AF1672C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7A0FD733" w14:textId="77777777" w:rsidR="006C7DA1" w:rsidRPr="002842AD" w:rsidRDefault="006C7DA1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CBFC606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41CAFD0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B4EC8" w:rsidRPr="66AC04B6" w14:paraId="263088A2" w14:textId="77777777" w:rsidTr="00D63E4C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2581D07A" w14:textId="4C03A4E3" w:rsidR="00EB4EC8" w:rsidRDefault="00EB4EC8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A commercially produced raw diet is healthier than a commercially produced cooked diet</w:t>
            </w:r>
          </w:p>
        </w:tc>
        <w:tc>
          <w:tcPr>
            <w:tcW w:w="0" w:type="auto"/>
          </w:tcPr>
          <w:p w14:paraId="00279CA9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AB1A5B0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5C2DFD72" w14:textId="77777777" w:rsidR="00EB4EC8" w:rsidRPr="002842AD" w:rsidRDefault="00EB4EC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6B60E295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EE1596C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B4EC8" w:rsidRPr="66AC04B6" w14:paraId="37914D93" w14:textId="77777777" w:rsidTr="00D63E4C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66D29DFB" w14:textId="40F94495" w:rsidR="001C10E4" w:rsidRPr="001C10E4" w:rsidRDefault="00EB4EC8" w:rsidP="001C10E4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The risks of raw feeding outweigh the benefit</w:t>
            </w:r>
            <w:r w:rsidR="001C10E4">
              <w:rPr>
                <w:rStyle w:val="normaltextrun"/>
                <w:rFonts w:ascii="Calibri" w:hAnsi="Calibri"/>
              </w:rPr>
              <w:t>s</w:t>
            </w:r>
          </w:p>
        </w:tc>
        <w:tc>
          <w:tcPr>
            <w:tcW w:w="0" w:type="auto"/>
          </w:tcPr>
          <w:p w14:paraId="390391A2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8F6B975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C35B3E5" w14:textId="77777777" w:rsidR="00EB4EC8" w:rsidRPr="002842AD" w:rsidRDefault="00EB4EC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3430B5F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E17F150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B4EC8" w:rsidRPr="66AC04B6" w14:paraId="1D41C812" w14:textId="77777777" w:rsidTr="00D63E4C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704507D8" w14:textId="04D8D87F" w:rsidR="00EB4EC8" w:rsidRDefault="00EB4EC8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‘By-product’ ingredients are unsuitable for human consumption and may harm pets</w:t>
            </w:r>
          </w:p>
        </w:tc>
        <w:tc>
          <w:tcPr>
            <w:tcW w:w="0" w:type="auto"/>
          </w:tcPr>
          <w:p w14:paraId="234AE8A0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BCAFF0C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5A71653" w14:textId="77777777" w:rsidR="00EB4EC8" w:rsidRPr="002842AD" w:rsidRDefault="00EB4EC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76103302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681D128" w14:textId="77777777" w:rsidR="00EB4EC8" w:rsidRPr="002842AD" w:rsidRDefault="00EB4EC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20F88133" w14:textId="718B3EF2" w:rsidR="00161295" w:rsidRDefault="00EB4EC8" w:rsidP="00EB4EC8">
      <w:pPr>
        <w:pStyle w:val="paragraph"/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tab/>
      </w:r>
    </w:p>
    <w:p w14:paraId="06125803" w14:textId="4DA8B771" w:rsidR="00EB4EC8" w:rsidRDefault="00EB4EC8" w:rsidP="00EB4EC8">
      <w:pPr>
        <w:pStyle w:val="paragraph"/>
        <w:numPr>
          <w:ilvl w:val="0"/>
          <w:numId w:val="2"/>
        </w:numPr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Cs/>
        </w:rPr>
      </w:pPr>
      <w:r>
        <w:rPr>
          <w:rStyle w:val="normaltextrun"/>
          <w:rFonts w:ascii="Calibri" w:hAnsi="Calibri"/>
          <w:bCs/>
        </w:rPr>
        <w:lastRenderedPageBreak/>
        <w:t>Do you believe a vegetarian diet is nutritionally adequate for cats and dogs?</w:t>
      </w:r>
    </w:p>
    <w:p w14:paraId="71163C7C" w14:textId="77777777" w:rsidR="00545656" w:rsidRDefault="00545656" w:rsidP="00545656">
      <w:pPr>
        <w:pStyle w:val="paragraph"/>
        <w:tabs>
          <w:tab w:val="left" w:pos="1365"/>
        </w:tabs>
        <w:spacing w:before="0" w:beforeAutospacing="0" w:after="0" w:afterAutospacing="0"/>
        <w:ind w:left="374"/>
        <w:textAlignment w:val="baseline"/>
        <w:rPr>
          <w:rStyle w:val="normaltextrun"/>
          <w:rFonts w:ascii="Calibri" w:hAnsi="Calibri"/>
          <w:bCs/>
        </w:rPr>
      </w:pPr>
    </w:p>
    <w:p w14:paraId="77968467" w14:textId="77777777" w:rsidR="00545656" w:rsidRDefault="00545656" w:rsidP="00545656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646248DE" w14:textId="77777777" w:rsidR="00545656" w:rsidRDefault="00545656" w:rsidP="00545656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3DD94D1C" w14:textId="426BCC26" w:rsidR="00EB4EC8" w:rsidRDefault="00EB4EC8" w:rsidP="00EB4EC8">
      <w:pPr>
        <w:pStyle w:val="paragraph"/>
        <w:numPr>
          <w:ilvl w:val="0"/>
          <w:numId w:val="2"/>
        </w:numPr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Cs/>
        </w:rPr>
      </w:pPr>
      <w:r>
        <w:rPr>
          <w:rStyle w:val="normaltextrun"/>
          <w:rFonts w:ascii="Calibri" w:hAnsi="Calibri"/>
          <w:bCs/>
        </w:rPr>
        <w:t xml:space="preserve">Please identify up to </w:t>
      </w:r>
      <w:r w:rsidR="00E75582" w:rsidRPr="00923209">
        <w:rPr>
          <w:rStyle w:val="normaltextrun"/>
          <w:rFonts w:ascii="Calibri" w:hAnsi="Calibri"/>
          <w:b/>
        </w:rPr>
        <w:t>FIVE</w:t>
      </w:r>
      <w:r w:rsidR="00E75582" w:rsidRPr="00013B78">
        <w:rPr>
          <w:rStyle w:val="normaltextrun"/>
          <w:rFonts w:ascii="Calibri" w:hAnsi="Calibri"/>
          <w:bCs/>
        </w:rPr>
        <w:t xml:space="preserve"> </w:t>
      </w:r>
      <w:r>
        <w:rPr>
          <w:rStyle w:val="normaltextrun"/>
          <w:rFonts w:ascii="Calibri" w:hAnsi="Calibri"/>
          <w:bCs/>
        </w:rPr>
        <w:t>potential risks of feeding a raw diet to dogs and cats</w:t>
      </w:r>
    </w:p>
    <w:p w14:paraId="1445A34F" w14:textId="77777777" w:rsidR="001C10E4" w:rsidRDefault="001C10E4" w:rsidP="001C10E4">
      <w:pPr>
        <w:pStyle w:val="paragraph"/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Cs/>
        </w:rPr>
      </w:pPr>
    </w:p>
    <w:p w14:paraId="64677273" w14:textId="77777777" w:rsidR="00545656" w:rsidRDefault="00545656" w:rsidP="00545656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6F9E8FCC" w14:textId="77777777" w:rsidR="00545656" w:rsidRDefault="00545656" w:rsidP="00545656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2F25C036" w14:textId="1242225B" w:rsidR="00EB4EC8" w:rsidRDefault="00EB4EC8" w:rsidP="00EB4EC8">
      <w:pPr>
        <w:pStyle w:val="paragraph"/>
        <w:numPr>
          <w:ilvl w:val="0"/>
          <w:numId w:val="2"/>
        </w:numPr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Cs/>
        </w:rPr>
      </w:pPr>
      <w:r>
        <w:rPr>
          <w:rStyle w:val="normaltextrun"/>
          <w:rFonts w:ascii="Calibri" w:hAnsi="Calibri"/>
          <w:bCs/>
        </w:rPr>
        <w:t xml:space="preserve">Which </w:t>
      </w:r>
      <w:r w:rsidR="00E75582">
        <w:rPr>
          <w:rStyle w:val="normaltextrun"/>
          <w:rFonts w:ascii="Calibri" w:hAnsi="Calibri"/>
          <w:b/>
        </w:rPr>
        <w:t>ONE</w:t>
      </w:r>
      <w:r>
        <w:rPr>
          <w:rStyle w:val="normaltextrun"/>
          <w:rFonts w:ascii="Calibri" w:hAnsi="Calibri"/>
          <w:bCs/>
        </w:rPr>
        <w:t xml:space="preserve"> of the following statements correctly describes the ideal body condition score for a cat?</w:t>
      </w:r>
    </w:p>
    <w:p w14:paraId="34E0D542" w14:textId="24E866BF" w:rsidR="00EB4EC8" w:rsidRPr="00227819" w:rsidRDefault="001C10E4" w:rsidP="00227819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r w:rsidRPr="00227819">
        <w:rPr>
          <w:rFonts w:asciiTheme="minorHAnsi" w:hAnsiTheme="minorHAnsi" w:cstheme="minorHAnsi"/>
        </w:rPr>
        <w:t>Waist poorly discernible. Ribs not easily palpated. Moderate abdominal fat pad</w:t>
      </w:r>
    </w:p>
    <w:p w14:paraId="538A6D31" w14:textId="6480DF3E" w:rsidR="001C10E4" w:rsidRPr="00227819" w:rsidRDefault="001C10E4" w:rsidP="00227819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proofErr w:type="gramStart"/>
      <w:r w:rsidRPr="00227819">
        <w:rPr>
          <w:rFonts w:asciiTheme="minorHAnsi" w:hAnsiTheme="minorHAnsi" w:cstheme="minorHAnsi"/>
        </w:rPr>
        <w:t>Very obvious</w:t>
      </w:r>
      <w:proofErr w:type="gramEnd"/>
      <w:r w:rsidRPr="00227819">
        <w:rPr>
          <w:rFonts w:asciiTheme="minorHAnsi" w:hAnsiTheme="minorHAnsi" w:cstheme="minorHAnsi"/>
        </w:rPr>
        <w:t xml:space="preserve"> waist behind ribs. Ribs are visible and no palpable fat.</w:t>
      </w:r>
    </w:p>
    <w:p w14:paraId="248176EB" w14:textId="47D8F79B" w:rsidR="001C10E4" w:rsidRPr="00227819" w:rsidRDefault="001C10E4" w:rsidP="00227819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r w:rsidRPr="00227819">
        <w:rPr>
          <w:rFonts w:asciiTheme="minorHAnsi" w:hAnsiTheme="minorHAnsi" w:cstheme="minorHAnsi"/>
        </w:rPr>
        <w:t>Waist and abdominal fat pad distinguishable but not obvious. Ribs palpable.</w:t>
      </w:r>
    </w:p>
    <w:p w14:paraId="34F00865" w14:textId="49F2362B" w:rsidR="001C10E4" w:rsidRPr="00227819" w:rsidRDefault="001C10E4" w:rsidP="00227819">
      <w:pPr>
        <w:pStyle w:val="paragraph"/>
        <w:numPr>
          <w:ilvl w:val="0"/>
          <w:numId w:val="1"/>
        </w:numPr>
        <w:spacing w:after="0"/>
        <w:ind w:left="709" w:hanging="283"/>
        <w:rPr>
          <w:rFonts w:asciiTheme="minorHAnsi" w:hAnsiTheme="minorHAnsi" w:cstheme="minorHAnsi"/>
        </w:rPr>
      </w:pPr>
      <w:r w:rsidRPr="00227819">
        <w:rPr>
          <w:rFonts w:asciiTheme="minorHAnsi" w:hAnsiTheme="minorHAnsi" w:cstheme="minorHAnsi"/>
        </w:rPr>
        <w:t>The waist is visible behind the ribs. The ribs are palpable with slight fat covering. Abdominal fat pad minimal.</w:t>
      </w:r>
    </w:p>
    <w:tbl>
      <w:tblPr>
        <w:tblStyle w:val="TableGrid"/>
        <w:tblW w:w="0" w:type="auto"/>
        <w:tblInd w:w="-147" w:type="dxa"/>
        <w:tblLook w:val="06A0" w:firstRow="1" w:lastRow="0" w:firstColumn="1" w:lastColumn="0" w:noHBand="1" w:noVBand="1"/>
      </w:tblPr>
      <w:tblGrid>
        <w:gridCol w:w="4698"/>
        <w:gridCol w:w="1334"/>
        <w:gridCol w:w="1142"/>
        <w:gridCol w:w="1270"/>
        <w:gridCol w:w="931"/>
        <w:gridCol w:w="1234"/>
      </w:tblGrid>
      <w:tr w:rsidR="009935B8" w:rsidRPr="002842AD" w14:paraId="54FC0DE8" w14:textId="77777777" w:rsidTr="3BB4027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2E4D165F" w14:textId="5743A20D" w:rsidR="002842AD" w:rsidRPr="008C0502" w:rsidRDefault="008C0502" w:rsidP="004968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/>
                <w:b/>
              </w:rPr>
            </w:pPr>
            <w:r w:rsidRPr="008C0502">
              <w:rPr>
                <w:rStyle w:val="normaltextrun"/>
                <w:rFonts w:ascii="Calibri" w:hAnsi="Calibri"/>
                <w:b/>
              </w:rPr>
              <w:t xml:space="preserve">I feel confident </w:t>
            </w:r>
            <w:r w:rsidR="00496879">
              <w:rPr>
                <w:rStyle w:val="normaltextrun"/>
                <w:rFonts w:ascii="Calibri" w:hAnsi="Calibri"/>
                <w:b/>
              </w:rPr>
              <w:t>in my ability</w:t>
            </w:r>
            <w:r w:rsidRPr="008C0502">
              <w:rPr>
                <w:rStyle w:val="normaltextrun"/>
                <w:rFonts w:ascii="Calibri" w:hAnsi="Calibri"/>
                <w:b/>
              </w:rPr>
              <w:t xml:space="preserve"> to correctly:</w:t>
            </w:r>
          </w:p>
        </w:tc>
        <w:tc>
          <w:tcPr>
            <w:tcW w:w="0" w:type="auto"/>
          </w:tcPr>
          <w:p w14:paraId="5E5FFE52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0" w:type="auto"/>
          </w:tcPr>
          <w:p w14:paraId="23AC7864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1270" w:type="dxa"/>
          </w:tcPr>
          <w:p w14:paraId="2A935DAF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002842AD">
              <w:rPr>
                <w:rStyle w:val="normaltextrun"/>
                <w:rFonts w:ascii="Calibri" w:hAnsi="Calibri"/>
              </w:rPr>
              <w:t>–  Undecided</w:t>
            </w:r>
            <w:proofErr w:type="gramEnd"/>
          </w:p>
        </w:tc>
        <w:tc>
          <w:tcPr>
            <w:tcW w:w="931" w:type="dxa"/>
          </w:tcPr>
          <w:p w14:paraId="727DD5BE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4 – Agree</w:t>
            </w:r>
          </w:p>
        </w:tc>
        <w:tc>
          <w:tcPr>
            <w:tcW w:w="0" w:type="auto"/>
          </w:tcPr>
          <w:p w14:paraId="607DCBB0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9935B8" w:rsidRPr="002842AD" w14:paraId="703BECA7" w14:textId="77777777" w:rsidTr="3BB4027E">
        <w:trPr>
          <w:trHeight w:val="648"/>
        </w:trPr>
        <w:tc>
          <w:tcPr>
            <w:tcW w:w="0" w:type="auto"/>
          </w:tcPr>
          <w:p w14:paraId="5CA934A2" w14:textId="7B8EC0A8" w:rsidR="002842AD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501FFA40">
              <w:rPr>
                <w:rStyle w:val="normaltextrun"/>
                <w:rFonts w:asciiTheme="minorHAnsi" w:hAnsiTheme="minorHAnsi"/>
              </w:rPr>
              <w:t xml:space="preserve">Assess the physical condition of a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and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 </w:t>
            </w:r>
          </w:p>
        </w:tc>
        <w:tc>
          <w:tcPr>
            <w:tcW w:w="0" w:type="auto"/>
          </w:tcPr>
          <w:p w14:paraId="62550CC8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3D83E01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9CF950A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3B957108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1E15EC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:rsidRPr="002842AD" w14:paraId="20013B0F" w14:textId="77777777" w:rsidTr="3BB4027E">
        <w:trPr>
          <w:trHeight w:val="983"/>
        </w:trPr>
        <w:tc>
          <w:tcPr>
            <w:tcW w:w="0" w:type="auto"/>
          </w:tcPr>
          <w:p w14:paraId="61E9FFC4" w14:textId="1E5DC7AC" w:rsidR="002842AD" w:rsidRPr="00D63E4C" w:rsidRDefault="00E477BD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>Assess</w:t>
            </w:r>
            <w:r w:rsidR="002842AD" w:rsidRPr="00D63E4C">
              <w:rPr>
                <w:rStyle w:val="normaltextrun"/>
                <w:rFonts w:asciiTheme="minorHAnsi" w:hAnsiTheme="minorHAnsi"/>
              </w:rPr>
              <w:t xml:space="preserve"> the physical condition of </w:t>
            </w:r>
            <w:r w:rsidR="00BA5DD6" w:rsidRPr="00D63E4C">
              <w:rPr>
                <w:rStyle w:val="normaltextrun"/>
                <w:rFonts w:asciiTheme="minorHAnsi" w:hAnsiTheme="minorHAnsi"/>
              </w:rPr>
              <w:t xml:space="preserve">an </w:t>
            </w:r>
            <w:r w:rsidR="00BA5DD6" w:rsidRPr="00D51E50">
              <w:rPr>
                <w:rStyle w:val="normaltextrun"/>
                <w:rFonts w:asciiTheme="minorHAnsi" w:hAnsiTheme="minorHAnsi"/>
                <w:b/>
              </w:rPr>
              <w:t xml:space="preserve">exotic pet </w:t>
            </w:r>
            <w:r w:rsidR="00BA5DD6" w:rsidRPr="00D63E4C">
              <w:rPr>
                <w:rStyle w:val="normaltextrun"/>
                <w:rFonts w:asciiTheme="minorHAnsi" w:hAnsiTheme="minorHAnsi"/>
              </w:rPr>
              <w:t>(including small mammals, birds and reptiles)</w:t>
            </w:r>
          </w:p>
        </w:tc>
        <w:tc>
          <w:tcPr>
            <w:tcW w:w="0" w:type="auto"/>
          </w:tcPr>
          <w:p w14:paraId="6905FE95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604880D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16E4201C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8B08D4A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82935C9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2F6B4E6A" w14:textId="77777777" w:rsidTr="3BB4027E">
        <w:trPr>
          <w:trHeight w:val="700"/>
        </w:trPr>
        <w:tc>
          <w:tcPr>
            <w:tcW w:w="0" w:type="auto"/>
          </w:tcPr>
          <w:p w14:paraId="1D9B9868" w14:textId="072413A4" w:rsidR="002842AD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501FFA40">
              <w:rPr>
                <w:rStyle w:val="normaltextrun"/>
                <w:rFonts w:asciiTheme="minorHAnsi" w:hAnsiTheme="minorHAnsi"/>
              </w:rPr>
              <w:t xml:space="preserve">Assess the nutritional status of a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and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 </w:t>
            </w:r>
          </w:p>
        </w:tc>
        <w:tc>
          <w:tcPr>
            <w:tcW w:w="0" w:type="auto"/>
          </w:tcPr>
          <w:p w14:paraId="75328BBE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F28008B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CA9AC8A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44CEE06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653FF06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1B34F03F" w14:textId="77777777" w:rsidTr="3BB4027E">
        <w:trPr>
          <w:trHeight w:val="979"/>
        </w:trPr>
        <w:tc>
          <w:tcPr>
            <w:tcW w:w="0" w:type="auto"/>
          </w:tcPr>
          <w:p w14:paraId="381827E8" w14:textId="3EA1B584" w:rsidR="002842AD" w:rsidRPr="00D63E4C" w:rsidRDefault="00E477BD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Assess </w:t>
            </w:r>
            <w:r w:rsidR="002842AD" w:rsidRPr="00D63E4C">
              <w:rPr>
                <w:rStyle w:val="normaltextrun"/>
                <w:rFonts w:asciiTheme="minorHAnsi" w:hAnsiTheme="minorHAnsi"/>
              </w:rPr>
              <w:t xml:space="preserve">the nutritional status of </w:t>
            </w:r>
            <w:r w:rsidR="00BA5DD6" w:rsidRPr="00D63E4C">
              <w:rPr>
                <w:rStyle w:val="normaltextrun"/>
                <w:rFonts w:asciiTheme="minorHAnsi" w:hAnsiTheme="minorHAnsi"/>
              </w:rPr>
              <w:t xml:space="preserve">an </w:t>
            </w:r>
            <w:r w:rsidR="00BA5DD6" w:rsidRPr="00D51E50">
              <w:rPr>
                <w:rStyle w:val="normaltextrun"/>
                <w:rFonts w:asciiTheme="minorHAnsi" w:hAnsiTheme="minorHAnsi"/>
                <w:b/>
              </w:rPr>
              <w:t>exotic pet</w:t>
            </w:r>
            <w:r w:rsidR="00BA5DD6" w:rsidRPr="00D63E4C">
              <w:rPr>
                <w:rStyle w:val="normaltextrun"/>
                <w:rFonts w:asciiTheme="minorHAnsi" w:hAnsiTheme="minorHAnsi"/>
              </w:rPr>
              <w:t xml:space="preserve"> (including small mammals, birds and reptiles)</w:t>
            </w:r>
          </w:p>
        </w:tc>
        <w:tc>
          <w:tcPr>
            <w:tcW w:w="0" w:type="auto"/>
          </w:tcPr>
          <w:p w14:paraId="11BFD32A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714AA9C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EE1C690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768B5C60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63B573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D5155" w14:paraId="3016011C" w14:textId="77777777" w:rsidTr="3BB4027E">
        <w:trPr>
          <w:trHeight w:val="412"/>
        </w:trPr>
        <w:tc>
          <w:tcPr>
            <w:tcW w:w="0" w:type="auto"/>
          </w:tcPr>
          <w:p w14:paraId="4A306EA2" w14:textId="7DB44A46" w:rsidR="003D5155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501FFA40">
              <w:rPr>
                <w:rStyle w:val="normaltextrun"/>
                <w:rFonts w:asciiTheme="minorHAnsi" w:hAnsiTheme="minorHAnsi"/>
              </w:rPr>
              <w:t xml:space="preserve">Assess the body weight of a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and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 </w:t>
            </w:r>
          </w:p>
        </w:tc>
        <w:tc>
          <w:tcPr>
            <w:tcW w:w="0" w:type="auto"/>
          </w:tcPr>
          <w:p w14:paraId="3F111F4F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EEAE71A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64B09C45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6667FC60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E49CBA3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1A1C" w14:paraId="75862660" w14:textId="77777777" w:rsidTr="3BB4027E">
        <w:trPr>
          <w:trHeight w:val="998"/>
        </w:trPr>
        <w:tc>
          <w:tcPr>
            <w:tcW w:w="0" w:type="auto"/>
          </w:tcPr>
          <w:p w14:paraId="1521F6DA" w14:textId="6246899B" w:rsidR="00ED1A1C" w:rsidRPr="00D63E4C" w:rsidRDefault="00ED1A1C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Assess the body weight of an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exotic pet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(including small mammals, birds and reptiles)</w:t>
            </w:r>
          </w:p>
        </w:tc>
        <w:tc>
          <w:tcPr>
            <w:tcW w:w="0" w:type="auto"/>
          </w:tcPr>
          <w:p w14:paraId="5307D194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DFFEB93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DFD4F9B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9E3A1AF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CBE8F24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32D02588" w14:textId="77777777" w:rsidTr="3BB4027E">
        <w:trPr>
          <w:trHeight w:val="687"/>
        </w:trPr>
        <w:tc>
          <w:tcPr>
            <w:tcW w:w="0" w:type="auto"/>
          </w:tcPr>
          <w:p w14:paraId="575E45B3" w14:textId="18A32B57" w:rsidR="002842AD" w:rsidRPr="00D63E4C" w:rsidRDefault="00E477BD" w:rsidP="003E73C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>Calculate</w:t>
            </w:r>
            <w:r w:rsidR="002842AD" w:rsidRPr="00D63E4C">
              <w:rPr>
                <w:rStyle w:val="normaltextrun"/>
                <w:rFonts w:asciiTheme="minorHAnsi" w:hAnsiTheme="minorHAnsi"/>
              </w:rPr>
              <w:t xml:space="preserve"> </w:t>
            </w:r>
            <w:r w:rsidR="003E73C3">
              <w:rPr>
                <w:rStyle w:val="normaltextrun"/>
                <w:rFonts w:asciiTheme="minorHAnsi" w:hAnsiTheme="minorHAnsi"/>
              </w:rPr>
              <w:t xml:space="preserve">the </w:t>
            </w:r>
            <w:r w:rsidR="002842AD" w:rsidRPr="00D63E4C">
              <w:rPr>
                <w:rStyle w:val="normaltextrun"/>
                <w:rFonts w:asciiTheme="minorHAnsi" w:hAnsiTheme="minorHAnsi"/>
              </w:rPr>
              <w:t>energy requirements</w:t>
            </w:r>
            <w:r w:rsidR="003E73C3">
              <w:rPr>
                <w:rStyle w:val="normaltextrun"/>
                <w:rFonts w:asciiTheme="minorHAnsi" w:hAnsiTheme="minorHAnsi"/>
              </w:rPr>
              <w:t xml:space="preserve"> of a </w:t>
            </w:r>
            <w:r w:rsidR="003E73C3" w:rsidRPr="008800C8">
              <w:rPr>
                <w:rStyle w:val="normaltextrun"/>
                <w:rFonts w:asciiTheme="minorHAnsi" w:hAnsiTheme="minorHAnsi"/>
                <w:b/>
              </w:rPr>
              <w:t>dog</w:t>
            </w:r>
            <w:r w:rsidR="003E73C3">
              <w:rPr>
                <w:rStyle w:val="normaltextrun"/>
                <w:rFonts w:asciiTheme="minorHAnsi" w:hAnsiTheme="minorHAnsi"/>
              </w:rPr>
              <w:t xml:space="preserve"> and </w:t>
            </w:r>
            <w:r w:rsidR="003E73C3" w:rsidRPr="008800C8">
              <w:rPr>
                <w:rStyle w:val="normaltextrun"/>
                <w:rFonts w:asciiTheme="minorHAnsi" w:hAnsiTheme="minorHAnsi"/>
                <w:b/>
              </w:rPr>
              <w:t>cat</w:t>
            </w:r>
          </w:p>
        </w:tc>
        <w:tc>
          <w:tcPr>
            <w:tcW w:w="0" w:type="auto"/>
          </w:tcPr>
          <w:p w14:paraId="56A4D77E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CEBD318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E0DFCC9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9A78649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AD75B22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9188D" w14:paraId="317BA8AF" w14:textId="77777777" w:rsidTr="3BB4027E">
        <w:trPr>
          <w:trHeight w:val="711"/>
        </w:trPr>
        <w:tc>
          <w:tcPr>
            <w:tcW w:w="0" w:type="auto"/>
          </w:tcPr>
          <w:p w14:paraId="764A9FCD" w14:textId="49A340C9" w:rsidR="0009188D" w:rsidRPr="00D63E4C" w:rsidRDefault="0009188D" w:rsidP="00E74FAA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Determine appropriate feeding </w:t>
            </w:r>
            <w:r w:rsidR="00F52681">
              <w:rPr>
                <w:rStyle w:val="normaltextrun"/>
                <w:rFonts w:asciiTheme="minorHAnsi" w:hAnsiTheme="minorHAnsi"/>
              </w:rPr>
              <w:t>and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nutrition goals for a </w:t>
            </w:r>
            <w:r w:rsidR="00E74FAA">
              <w:rPr>
                <w:rStyle w:val="normaltextrun"/>
                <w:rFonts w:asciiTheme="minorHAnsi" w:hAnsiTheme="minorHAnsi"/>
              </w:rPr>
              <w:t>patient</w:t>
            </w:r>
          </w:p>
        </w:tc>
        <w:tc>
          <w:tcPr>
            <w:tcW w:w="0" w:type="auto"/>
          </w:tcPr>
          <w:p w14:paraId="27E1845E" w14:textId="77777777" w:rsidR="0009188D" w:rsidRDefault="0009188D" w:rsidP="00E74FAA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19FDE99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D2B3BE5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3EA58F64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07AC8F1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506BB" w14:paraId="1975C714" w14:textId="77777777" w:rsidTr="3BB4027E">
        <w:trPr>
          <w:trHeight w:val="694"/>
        </w:trPr>
        <w:tc>
          <w:tcPr>
            <w:tcW w:w="0" w:type="auto"/>
          </w:tcPr>
          <w:p w14:paraId="4D93DF24" w14:textId="5A68A1A0" w:rsidR="003506BB" w:rsidRPr="00D63E4C" w:rsidRDefault="008800C8" w:rsidP="00E74FAA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Theme="minorHAnsi" w:hAnsiTheme="minorHAnsi"/>
              </w:rPr>
            </w:pPr>
            <w:r w:rsidRPr="008800C8">
              <w:rPr>
                <w:rStyle w:val="normaltextrun"/>
                <w:rFonts w:asciiTheme="minorHAnsi" w:hAnsiTheme="minorHAnsi"/>
              </w:rPr>
              <w:t xml:space="preserve">Provide </w:t>
            </w:r>
            <w:r>
              <w:rPr>
                <w:rStyle w:val="normaltextrun"/>
                <w:rFonts w:asciiTheme="minorHAnsi" w:hAnsiTheme="minorHAnsi"/>
              </w:rPr>
              <w:t xml:space="preserve">appropriate </w:t>
            </w:r>
            <w:r w:rsidR="001B5FBA">
              <w:rPr>
                <w:rStyle w:val="normaltextrun"/>
                <w:rFonts w:asciiTheme="minorHAnsi" w:hAnsiTheme="minorHAnsi"/>
              </w:rPr>
              <w:t xml:space="preserve">and timely </w:t>
            </w:r>
            <w:r w:rsidRPr="008800C8">
              <w:rPr>
                <w:rStyle w:val="normaltextrun"/>
                <w:rFonts w:asciiTheme="minorHAnsi" w:hAnsiTheme="minorHAnsi"/>
              </w:rPr>
              <w:t xml:space="preserve">nutritional </w:t>
            </w:r>
            <w:r>
              <w:rPr>
                <w:rStyle w:val="normaltextrun"/>
                <w:rFonts w:asciiTheme="minorHAnsi" w:hAnsiTheme="minorHAnsi"/>
              </w:rPr>
              <w:t xml:space="preserve">support to </w:t>
            </w:r>
            <w:r w:rsidR="001B5FBA" w:rsidRPr="00D63E4C">
              <w:rPr>
                <w:rStyle w:val="normaltextrun"/>
                <w:rFonts w:asciiTheme="minorHAnsi" w:hAnsiTheme="minorHAnsi"/>
              </w:rPr>
              <w:t xml:space="preserve">a </w:t>
            </w:r>
            <w:r w:rsidR="00E74FAA">
              <w:rPr>
                <w:rStyle w:val="normaltextrun"/>
                <w:rFonts w:asciiTheme="minorHAnsi" w:hAnsiTheme="minorHAnsi"/>
              </w:rPr>
              <w:t>patient</w:t>
            </w:r>
          </w:p>
        </w:tc>
        <w:tc>
          <w:tcPr>
            <w:tcW w:w="0" w:type="auto"/>
          </w:tcPr>
          <w:p w14:paraId="3CE43B19" w14:textId="77777777" w:rsidR="003506BB" w:rsidRDefault="003506BB" w:rsidP="009D18F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ABC11D0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042956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6B29ABE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CE71DFA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4930F8C2" w14:textId="77777777" w:rsidTr="3BB4027E">
        <w:trPr>
          <w:trHeight w:val="689"/>
        </w:trPr>
        <w:tc>
          <w:tcPr>
            <w:tcW w:w="0" w:type="auto"/>
          </w:tcPr>
          <w:p w14:paraId="1AC7CF50" w14:textId="4E1F8F2A" w:rsidR="00E477BD" w:rsidRPr="00D63E4C" w:rsidRDefault="501FFA40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501FFA40">
              <w:rPr>
                <w:rStyle w:val="normaltextrun"/>
                <w:rFonts w:asciiTheme="minorHAnsi" w:hAnsiTheme="minorHAnsi"/>
              </w:rPr>
              <w:t xml:space="preserve">Advise the owner of a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or </w:t>
            </w:r>
            <w:r w:rsidRPr="501FFA40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501FFA40">
              <w:rPr>
                <w:rStyle w:val="normaltextrun"/>
                <w:rFonts w:asciiTheme="minorHAnsi" w:hAnsiTheme="minorHAnsi"/>
              </w:rPr>
              <w:t xml:space="preserve"> on good practice of husbandry and feeding</w:t>
            </w:r>
          </w:p>
        </w:tc>
        <w:tc>
          <w:tcPr>
            <w:tcW w:w="0" w:type="auto"/>
          </w:tcPr>
          <w:p w14:paraId="7E68FAC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C690EB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566505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1249C2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48764C0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7FAFA1C3" w14:textId="77777777" w:rsidTr="3BB4027E">
        <w:trPr>
          <w:trHeight w:val="1266"/>
        </w:trPr>
        <w:tc>
          <w:tcPr>
            <w:tcW w:w="0" w:type="auto"/>
          </w:tcPr>
          <w:p w14:paraId="091CB6DA" w14:textId="73EFC6C1" w:rsidR="00E477BD" w:rsidRPr="00D63E4C" w:rsidRDefault="00E477BD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lastRenderedPageBreak/>
              <w:t>Advise the owner of a</w:t>
            </w:r>
            <w:r w:rsidR="009935B8" w:rsidRPr="00D63E4C">
              <w:rPr>
                <w:rStyle w:val="normaltextrun"/>
                <w:rFonts w:asciiTheme="minorHAnsi" w:hAnsiTheme="minorHAnsi"/>
              </w:rPr>
              <w:t xml:space="preserve">n </w:t>
            </w:r>
            <w:r w:rsidR="009935B8" w:rsidRPr="00F52681">
              <w:rPr>
                <w:rStyle w:val="normaltextrun"/>
                <w:rFonts w:asciiTheme="minorHAnsi" w:hAnsiTheme="minorHAnsi"/>
                <w:b/>
              </w:rPr>
              <w:t>exotic pet</w:t>
            </w:r>
            <w:r w:rsidR="009935B8" w:rsidRPr="00D63E4C">
              <w:rPr>
                <w:rStyle w:val="normaltextrun"/>
                <w:rFonts w:asciiTheme="minorHAnsi" w:hAnsiTheme="minorHAnsi"/>
              </w:rPr>
              <w:t xml:space="preserve"> (including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small</w:t>
            </w:r>
            <w:r w:rsidR="009935B8" w:rsidRPr="00D63E4C">
              <w:rPr>
                <w:rStyle w:val="normaltextrun"/>
                <w:rFonts w:asciiTheme="minorHAnsi" w:hAnsiTheme="minorHAnsi"/>
              </w:rPr>
              <w:t xml:space="preserve"> </w:t>
            </w:r>
            <w:r w:rsidRPr="00D63E4C">
              <w:rPr>
                <w:rStyle w:val="normaltextrun"/>
                <w:rFonts w:asciiTheme="minorHAnsi" w:hAnsiTheme="minorHAnsi"/>
              </w:rPr>
              <w:t>mammal</w:t>
            </w:r>
            <w:r w:rsidR="009935B8" w:rsidRPr="00D63E4C">
              <w:rPr>
                <w:rStyle w:val="normaltextrun"/>
                <w:rFonts w:asciiTheme="minorHAnsi" w:hAnsiTheme="minorHAnsi"/>
              </w:rPr>
              <w:t>s, birds and reptiles) o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n </w:t>
            </w:r>
            <w:r w:rsidRPr="00F52681">
              <w:rPr>
                <w:rStyle w:val="normaltextrun"/>
                <w:rFonts w:asciiTheme="minorHAnsi" w:hAnsiTheme="minorHAnsi"/>
              </w:rPr>
              <w:t>good practice of husbandry and feeding</w:t>
            </w:r>
          </w:p>
        </w:tc>
        <w:tc>
          <w:tcPr>
            <w:tcW w:w="0" w:type="auto"/>
          </w:tcPr>
          <w:p w14:paraId="2D9F7AA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A3107A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5FF40E0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C68957C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33B9428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486508C0" w14:textId="77777777" w:rsidTr="3BB4027E">
        <w:trPr>
          <w:trHeight w:val="986"/>
        </w:trPr>
        <w:tc>
          <w:tcPr>
            <w:tcW w:w="0" w:type="auto"/>
          </w:tcPr>
          <w:p w14:paraId="31E16772" w14:textId="376C0DED" w:rsidR="00E477BD" w:rsidRPr="00D63E4C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Communicate with the owner of an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overweight pet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about their pet’s body condition</w:t>
            </w:r>
          </w:p>
        </w:tc>
        <w:tc>
          <w:tcPr>
            <w:tcW w:w="0" w:type="auto"/>
          </w:tcPr>
          <w:p w14:paraId="2F4A46B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F87030A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98C717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6BE901F2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4FC9174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774A735E" w14:textId="77777777" w:rsidTr="3BB4027E">
        <w:trPr>
          <w:trHeight w:val="987"/>
        </w:trPr>
        <w:tc>
          <w:tcPr>
            <w:tcW w:w="0" w:type="auto"/>
          </w:tcPr>
          <w:p w14:paraId="248C5D5B" w14:textId="7F0DB15E" w:rsidR="00E477BD" w:rsidRPr="00D63E4C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Communicate with the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overweight owner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of an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overweight pet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about their pet’s body condition</w:t>
            </w:r>
          </w:p>
        </w:tc>
        <w:tc>
          <w:tcPr>
            <w:tcW w:w="0" w:type="auto"/>
          </w:tcPr>
          <w:p w14:paraId="37E63989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63A0F91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C73FC80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18AA97A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388199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28F5BFFA" w14:textId="77777777" w:rsidTr="3BB4027E">
        <w:trPr>
          <w:trHeight w:val="689"/>
        </w:trPr>
        <w:tc>
          <w:tcPr>
            <w:tcW w:w="0" w:type="auto"/>
          </w:tcPr>
          <w:p w14:paraId="044F5232" w14:textId="1842967E" w:rsidR="00E477BD" w:rsidRPr="00D63E4C" w:rsidRDefault="00FA04F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>Advise</w:t>
            </w:r>
            <w:r w:rsidR="006C7DA1" w:rsidRPr="00D63E4C">
              <w:rPr>
                <w:rStyle w:val="normaltextrun"/>
                <w:rFonts w:asciiTheme="minorHAnsi" w:hAnsiTheme="minorHAnsi"/>
              </w:rPr>
              <w:t xml:space="preserve"> the owner of an overweight </w:t>
            </w:r>
            <w:r w:rsidR="006C7DA1" w:rsidRPr="00F52681">
              <w:rPr>
                <w:rStyle w:val="normaltextrun"/>
                <w:rFonts w:asciiTheme="minorHAnsi" w:hAnsiTheme="minorHAnsi"/>
                <w:b/>
              </w:rPr>
              <w:t>cat</w:t>
            </w:r>
            <w:r w:rsidR="006C7DA1" w:rsidRPr="00D63E4C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721107B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2615F6E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96CD1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047965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55E97E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30B13B52" w14:textId="77777777" w:rsidTr="3BB4027E">
        <w:trPr>
          <w:trHeight w:val="713"/>
        </w:trPr>
        <w:tc>
          <w:tcPr>
            <w:tcW w:w="0" w:type="auto"/>
          </w:tcPr>
          <w:p w14:paraId="0360A249" w14:textId="411ED65A" w:rsidR="00E477BD" w:rsidRPr="00D63E4C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Advise the owner of an overweight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dog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2D3E79C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0D3788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5BC4933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1F505E3A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93BA83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0DCD47BC" w14:textId="77777777" w:rsidTr="3BB4027E">
        <w:trPr>
          <w:trHeight w:val="682"/>
        </w:trPr>
        <w:tc>
          <w:tcPr>
            <w:tcW w:w="0" w:type="auto"/>
          </w:tcPr>
          <w:p w14:paraId="385CEB4A" w14:textId="56309280" w:rsidR="006C7DA1" w:rsidRPr="00D63E4C" w:rsidRDefault="006C7DA1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00D63E4C">
              <w:rPr>
                <w:rStyle w:val="normaltextrun"/>
                <w:rFonts w:asciiTheme="minorHAnsi" w:hAnsiTheme="minorHAnsi"/>
              </w:rPr>
              <w:t xml:space="preserve">Advise the owner of an overweight </w:t>
            </w:r>
            <w:r w:rsidRPr="00F52681">
              <w:rPr>
                <w:rStyle w:val="normaltextrun"/>
                <w:rFonts w:asciiTheme="minorHAnsi" w:hAnsiTheme="minorHAnsi"/>
                <w:b/>
              </w:rPr>
              <w:t>rabbit</w:t>
            </w:r>
            <w:r w:rsidRPr="00D63E4C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5FBB575D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11370B0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51D6EAFA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3D0146E5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09A35E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D0074" w14:paraId="7415D110" w14:textId="77777777" w:rsidTr="3BB4027E">
        <w:trPr>
          <w:trHeight w:val="989"/>
        </w:trPr>
        <w:tc>
          <w:tcPr>
            <w:tcW w:w="0" w:type="auto"/>
          </w:tcPr>
          <w:p w14:paraId="13740D94" w14:textId="50B7C10B" w:rsidR="00161295" w:rsidRPr="00161295" w:rsidRDefault="3BB4027E" w:rsidP="3BB4027E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3BB4027E">
              <w:rPr>
                <w:rStyle w:val="normaltextrun"/>
                <w:rFonts w:asciiTheme="minorHAnsi" w:hAnsiTheme="minorHAnsi"/>
              </w:rPr>
              <w:t xml:space="preserve">Maintain accurate, clear and concise records regarding the nutrition-related advice and recommendations I provide to clients </w:t>
            </w:r>
          </w:p>
        </w:tc>
        <w:tc>
          <w:tcPr>
            <w:tcW w:w="0" w:type="auto"/>
          </w:tcPr>
          <w:p w14:paraId="66399C1D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B26EAF6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F10C4D2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315B83E2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EDF358B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D0074" w14:paraId="0D1FB113" w14:textId="77777777" w:rsidTr="3BB4027E">
        <w:trPr>
          <w:trHeight w:val="976"/>
        </w:trPr>
        <w:tc>
          <w:tcPr>
            <w:tcW w:w="0" w:type="auto"/>
          </w:tcPr>
          <w:p w14:paraId="2FE78D35" w14:textId="343A4E2D" w:rsidR="00CD0074" w:rsidRPr="00D63E4C" w:rsidRDefault="3BB4027E" w:rsidP="3BB4027E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3BB4027E">
              <w:rPr>
                <w:rStyle w:val="normaltextrun"/>
                <w:rFonts w:asciiTheme="minorHAnsi" w:hAnsiTheme="minorHAnsi"/>
              </w:rPr>
              <w:t xml:space="preserve">Maintain accurate, clear and concise records regarding the nutrition-related care I provide to patients </w:t>
            </w:r>
          </w:p>
        </w:tc>
        <w:tc>
          <w:tcPr>
            <w:tcW w:w="0" w:type="auto"/>
          </w:tcPr>
          <w:p w14:paraId="6120F900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8FD7188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DF943E6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1EAEB210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F1CBAE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763795D4" w14:textId="0C6CC7D0" w:rsidR="00161295" w:rsidRDefault="00161295" w:rsidP="4566B66F">
      <w:pPr>
        <w:pStyle w:val="paragraph"/>
        <w:tabs>
          <w:tab w:val="left" w:pos="4264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32262461" w14:textId="488AA676" w:rsidR="4566B66F" w:rsidRDefault="4566B66F" w:rsidP="4566B66F">
      <w:pPr>
        <w:pStyle w:val="paragraph"/>
        <w:tabs>
          <w:tab w:val="left" w:pos="4264"/>
        </w:tabs>
        <w:spacing w:before="0" w:beforeAutospacing="0" w:after="0" w:afterAutospacing="0"/>
        <w:rPr>
          <w:rStyle w:val="normaltextrun"/>
        </w:rPr>
      </w:pPr>
    </w:p>
    <w:sectPr w:rsidR="4566B66F" w:rsidSect="001B5FBA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2E140" w14:textId="77777777" w:rsidR="00532ACD" w:rsidRDefault="00532ACD" w:rsidP="0037269B">
      <w:pPr>
        <w:spacing w:after="0" w:line="240" w:lineRule="auto"/>
      </w:pPr>
      <w:r>
        <w:separator/>
      </w:r>
    </w:p>
  </w:endnote>
  <w:endnote w:type="continuationSeparator" w:id="0">
    <w:p w14:paraId="2DA2893F" w14:textId="77777777" w:rsidR="00532ACD" w:rsidRDefault="00532ACD" w:rsidP="00372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00649" w14:textId="77777777" w:rsidR="00532ACD" w:rsidRDefault="00532ACD" w:rsidP="0037269B">
      <w:pPr>
        <w:spacing w:after="0" w:line="240" w:lineRule="auto"/>
      </w:pPr>
      <w:r>
        <w:separator/>
      </w:r>
    </w:p>
  </w:footnote>
  <w:footnote w:type="continuationSeparator" w:id="0">
    <w:p w14:paraId="6C5B2A3E" w14:textId="77777777" w:rsidR="00532ACD" w:rsidRDefault="00532ACD" w:rsidP="00372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C7790"/>
    <w:multiLevelType w:val="hybridMultilevel"/>
    <w:tmpl w:val="202A62F2"/>
    <w:lvl w:ilvl="0" w:tplc="08090003">
      <w:start w:val="1"/>
      <w:numFmt w:val="bullet"/>
      <w:lvlText w:val="o"/>
      <w:lvlJc w:val="left"/>
      <w:pPr>
        <w:ind w:left="73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54" w:hanging="360"/>
      </w:pPr>
    </w:lvl>
    <w:lvl w:ilvl="2" w:tplc="0809001B" w:tentative="1">
      <w:start w:val="1"/>
      <w:numFmt w:val="lowerRoman"/>
      <w:lvlText w:val="%3."/>
      <w:lvlJc w:val="right"/>
      <w:pPr>
        <w:ind w:left="2174" w:hanging="180"/>
      </w:pPr>
    </w:lvl>
    <w:lvl w:ilvl="3" w:tplc="0809000F" w:tentative="1">
      <w:start w:val="1"/>
      <w:numFmt w:val="decimal"/>
      <w:lvlText w:val="%4."/>
      <w:lvlJc w:val="left"/>
      <w:pPr>
        <w:ind w:left="2894" w:hanging="360"/>
      </w:pPr>
    </w:lvl>
    <w:lvl w:ilvl="4" w:tplc="08090019" w:tentative="1">
      <w:start w:val="1"/>
      <w:numFmt w:val="lowerLetter"/>
      <w:lvlText w:val="%5."/>
      <w:lvlJc w:val="left"/>
      <w:pPr>
        <w:ind w:left="3614" w:hanging="360"/>
      </w:pPr>
    </w:lvl>
    <w:lvl w:ilvl="5" w:tplc="0809001B" w:tentative="1">
      <w:start w:val="1"/>
      <w:numFmt w:val="lowerRoman"/>
      <w:lvlText w:val="%6."/>
      <w:lvlJc w:val="right"/>
      <w:pPr>
        <w:ind w:left="4334" w:hanging="180"/>
      </w:pPr>
    </w:lvl>
    <w:lvl w:ilvl="6" w:tplc="0809000F" w:tentative="1">
      <w:start w:val="1"/>
      <w:numFmt w:val="decimal"/>
      <w:lvlText w:val="%7."/>
      <w:lvlJc w:val="left"/>
      <w:pPr>
        <w:ind w:left="5054" w:hanging="360"/>
      </w:pPr>
    </w:lvl>
    <w:lvl w:ilvl="7" w:tplc="08090019" w:tentative="1">
      <w:start w:val="1"/>
      <w:numFmt w:val="lowerLetter"/>
      <w:lvlText w:val="%8."/>
      <w:lvlJc w:val="left"/>
      <w:pPr>
        <w:ind w:left="5774" w:hanging="360"/>
      </w:pPr>
    </w:lvl>
    <w:lvl w:ilvl="8" w:tplc="08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1" w15:restartNumberingAfterBreak="0">
    <w:nsid w:val="1E55673D"/>
    <w:multiLevelType w:val="hybridMultilevel"/>
    <w:tmpl w:val="BE962F5A"/>
    <w:lvl w:ilvl="0" w:tplc="828E1366">
      <w:start w:val="1"/>
      <w:numFmt w:val="bullet"/>
      <w:lvlText w:val="¨"/>
      <w:lvlJc w:val="left"/>
      <w:pPr>
        <w:ind w:left="374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094" w:hanging="360"/>
      </w:pPr>
    </w:lvl>
    <w:lvl w:ilvl="2" w:tplc="0809001B" w:tentative="1">
      <w:start w:val="1"/>
      <w:numFmt w:val="lowerRoman"/>
      <w:lvlText w:val="%3."/>
      <w:lvlJc w:val="right"/>
      <w:pPr>
        <w:ind w:left="1814" w:hanging="180"/>
      </w:pPr>
    </w:lvl>
    <w:lvl w:ilvl="3" w:tplc="0809000F" w:tentative="1">
      <w:start w:val="1"/>
      <w:numFmt w:val="decimal"/>
      <w:lvlText w:val="%4."/>
      <w:lvlJc w:val="left"/>
      <w:pPr>
        <w:ind w:left="2534" w:hanging="360"/>
      </w:pPr>
    </w:lvl>
    <w:lvl w:ilvl="4" w:tplc="08090019" w:tentative="1">
      <w:start w:val="1"/>
      <w:numFmt w:val="lowerLetter"/>
      <w:lvlText w:val="%5."/>
      <w:lvlJc w:val="left"/>
      <w:pPr>
        <w:ind w:left="3254" w:hanging="360"/>
      </w:pPr>
    </w:lvl>
    <w:lvl w:ilvl="5" w:tplc="0809001B" w:tentative="1">
      <w:start w:val="1"/>
      <w:numFmt w:val="lowerRoman"/>
      <w:lvlText w:val="%6."/>
      <w:lvlJc w:val="right"/>
      <w:pPr>
        <w:ind w:left="3974" w:hanging="180"/>
      </w:pPr>
    </w:lvl>
    <w:lvl w:ilvl="6" w:tplc="0809000F" w:tentative="1">
      <w:start w:val="1"/>
      <w:numFmt w:val="decimal"/>
      <w:lvlText w:val="%7."/>
      <w:lvlJc w:val="left"/>
      <w:pPr>
        <w:ind w:left="4694" w:hanging="360"/>
      </w:pPr>
    </w:lvl>
    <w:lvl w:ilvl="7" w:tplc="08090019" w:tentative="1">
      <w:start w:val="1"/>
      <w:numFmt w:val="lowerLetter"/>
      <w:lvlText w:val="%8."/>
      <w:lvlJc w:val="left"/>
      <w:pPr>
        <w:ind w:left="5414" w:hanging="360"/>
      </w:pPr>
    </w:lvl>
    <w:lvl w:ilvl="8" w:tplc="08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2" w15:restartNumberingAfterBreak="0">
    <w:nsid w:val="27CA2040"/>
    <w:multiLevelType w:val="hybridMultilevel"/>
    <w:tmpl w:val="ED06A108"/>
    <w:lvl w:ilvl="0" w:tplc="828E1366">
      <w:start w:val="1"/>
      <w:numFmt w:val="bullet"/>
      <w:lvlText w:val="¨"/>
      <w:lvlJc w:val="left"/>
      <w:pPr>
        <w:ind w:left="709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3" w15:restartNumberingAfterBreak="0">
    <w:nsid w:val="370C7DDD"/>
    <w:multiLevelType w:val="hybridMultilevel"/>
    <w:tmpl w:val="D03E6AFE"/>
    <w:lvl w:ilvl="0" w:tplc="828E1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193433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3EA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4E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54F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68D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5EB1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23B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9A70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8715D"/>
    <w:multiLevelType w:val="hybridMultilevel"/>
    <w:tmpl w:val="A90228C2"/>
    <w:lvl w:ilvl="0" w:tplc="828E1366">
      <w:start w:val="1"/>
      <w:numFmt w:val="bullet"/>
      <w:lvlText w:val="¨"/>
      <w:lvlJc w:val="left"/>
      <w:pPr>
        <w:ind w:left="630" w:hanging="360"/>
      </w:pPr>
      <w:rPr>
        <w:rFonts w:ascii="Wingdings" w:hAnsi="Wingdings" w:hint="default"/>
      </w:rPr>
    </w:lvl>
    <w:lvl w:ilvl="1" w:tplc="49467A22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EC228566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6E2F926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C25E22DC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9D66CFC4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1924EF2E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5CD26274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8E3E6074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53373E0B"/>
    <w:multiLevelType w:val="hybridMultilevel"/>
    <w:tmpl w:val="759A38EC"/>
    <w:lvl w:ilvl="0" w:tplc="0809000F">
      <w:start w:val="1"/>
      <w:numFmt w:val="decimal"/>
      <w:lvlText w:val="%1."/>
      <w:lvlJc w:val="left"/>
      <w:pPr>
        <w:ind w:left="374" w:hanging="360"/>
      </w:pPr>
    </w:lvl>
    <w:lvl w:ilvl="1" w:tplc="08090019" w:tentative="1">
      <w:start w:val="1"/>
      <w:numFmt w:val="lowerLetter"/>
      <w:lvlText w:val="%2."/>
      <w:lvlJc w:val="left"/>
      <w:pPr>
        <w:ind w:left="1094" w:hanging="360"/>
      </w:pPr>
    </w:lvl>
    <w:lvl w:ilvl="2" w:tplc="0809001B" w:tentative="1">
      <w:start w:val="1"/>
      <w:numFmt w:val="lowerRoman"/>
      <w:lvlText w:val="%3."/>
      <w:lvlJc w:val="right"/>
      <w:pPr>
        <w:ind w:left="1814" w:hanging="180"/>
      </w:pPr>
    </w:lvl>
    <w:lvl w:ilvl="3" w:tplc="0809000F" w:tentative="1">
      <w:start w:val="1"/>
      <w:numFmt w:val="decimal"/>
      <w:lvlText w:val="%4."/>
      <w:lvlJc w:val="left"/>
      <w:pPr>
        <w:ind w:left="2534" w:hanging="360"/>
      </w:pPr>
    </w:lvl>
    <w:lvl w:ilvl="4" w:tplc="08090019" w:tentative="1">
      <w:start w:val="1"/>
      <w:numFmt w:val="lowerLetter"/>
      <w:lvlText w:val="%5."/>
      <w:lvlJc w:val="left"/>
      <w:pPr>
        <w:ind w:left="3254" w:hanging="360"/>
      </w:pPr>
    </w:lvl>
    <w:lvl w:ilvl="5" w:tplc="0809001B" w:tentative="1">
      <w:start w:val="1"/>
      <w:numFmt w:val="lowerRoman"/>
      <w:lvlText w:val="%6."/>
      <w:lvlJc w:val="right"/>
      <w:pPr>
        <w:ind w:left="3974" w:hanging="180"/>
      </w:pPr>
    </w:lvl>
    <w:lvl w:ilvl="6" w:tplc="0809000F" w:tentative="1">
      <w:start w:val="1"/>
      <w:numFmt w:val="decimal"/>
      <w:lvlText w:val="%7."/>
      <w:lvlJc w:val="left"/>
      <w:pPr>
        <w:ind w:left="4694" w:hanging="360"/>
      </w:pPr>
    </w:lvl>
    <w:lvl w:ilvl="7" w:tplc="08090019" w:tentative="1">
      <w:start w:val="1"/>
      <w:numFmt w:val="lowerLetter"/>
      <w:lvlText w:val="%8."/>
      <w:lvlJc w:val="left"/>
      <w:pPr>
        <w:ind w:left="5414" w:hanging="360"/>
      </w:pPr>
    </w:lvl>
    <w:lvl w:ilvl="8" w:tplc="08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6" w15:restartNumberingAfterBreak="0">
    <w:nsid w:val="53F5314B"/>
    <w:multiLevelType w:val="hybridMultilevel"/>
    <w:tmpl w:val="AE98A338"/>
    <w:lvl w:ilvl="0" w:tplc="27E02A0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562ED"/>
    <w:multiLevelType w:val="hybridMultilevel"/>
    <w:tmpl w:val="F99EC266"/>
    <w:lvl w:ilvl="0" w:tplc="828E1366">
      <w:start w:val="1"/>
      <w:numFmt w:val="bullet"/>
      <w:lvlText w:val="¨"/>
      <w:lvlJc w:val="left"/>
      <w:pPr>
        <w:ind w:left="630" w:hanging="360"/>
      </w:pPr>
      <w:rPr>
        <w:rFonts w:ascii="Wingdings" w:hAnsi="Wingdings" w:hint="default"/>
      </w:rPr>
    </w:lvl>
    <w:lvl w:ilvl="1" w:tplc="49467A22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EC228566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6E2F926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C25E22DC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9D66CFC4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1924EF2E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5CD26274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8E3E6074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7D1F61A4"/>
    <w:multiLevelType w:val="hybridMultilevel"/>
    <w:tmpl w:val="12AA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83927965">
    <w:abstractNumId w:val="6"/>
  </w:num>
  <w:num w:numId="2" w16cid:durableId="1678997715">
    <w:abstractNumId w:val="5"/>
  </w:num>
  <w:num w:numId="3" w16cid:durableId="788358290">
    <w:abstractNumId w:val="4"/>
  </w:num>
  <w:num w:numId="4" w16cid:durableId="1475757127">
    <w:abstractNumId w:val="3"/>
  </w:num>
  <w:num w:numId="5" w16cid:durableId="1578589090">
    <w:abstractNumId w:val="0"/>
  </w:num>
  <w:num w:numId="6" w16cid:durableId="1306660006">
    <w:abstractNumId w:val="2"/>
  </w:num>
  <w:num w:numId="7" w16cid:durableId="1853376642">
    <w:abstractNumId w:val="7"/>
  </w:num>
  <w:num w:numId="8" w16cid:durableId="52047378">
    <w:abstractNumId w:val="1"/>
  </w:num>
  <w:num w:numId="9" w16cid:durableId="503126275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554"/>
    <w:rsid w:val="00002B21"/>
    <w:rsid w:val="00002B34"/>
    <w:rsid w:val="00010391"/>
    <w:rsid w:val="000421AF"/>
    <w:rsid w:val="00043612"/>
    <w:rsid w:val="00047FB1"/>
    <w:rsid w:val="000508C7"/>
    <w:rsid w:val="000526B0"/>
    <w:rsid w:val="000613BB"/>
    <w:rsid w:val="0007095B"/>
    <w:rsid w:val="00086044"/>
    <w:rsid w:val="0009188D"/>
    <w:rsid w:val="0009330D"/>
    <w:rsid w:val="000952E3"/>
    <w:rsid w:val="000958F7"/>
    <w:rsid w:val="000B14D8"/>
    <w:rsid w:val="000B3A1D"/>
    <w:rsid w:val="000B4ADF"/>
    <w:rsid w:val="000D0EB4"/>
    <w:rsid w:val="000D42B6"/>
    <w:rsid w:val="000D5639"/>
    <w:rsid w:val="000E169C"/>
    <w:rsid w:val="000F3C75"/>
    <w:rsid w:val="001100D9"/>
    <w:rsid w:val="00110C77"/>
    <w:rsid w:val="00120342"/>
    <w:rsid w:val="00123BC0"/>
    <w:rsid w:val="00133003"/>
    <w:rsid w:val="00144282"/>
    <w:rsid w:val="00144C08"/>
    <w:rsid w:val="001540C5"/>
    <w:rsid w:val="00155CC4"/>
    <w:rsid w:val="001563E0"/>
    <w:rsid w:val="001607BB"/>
    <w:rsid w:val="00161295"/>
    <w:rsid w:val="00164FFF"/>
    <w:rsid w:val="001650AC"/>
    <w:rsid w:val="00166E47"/>
    <w:rsid w:val="00174E41"/>
    <w:rsid w:val="0018009E"/>
    <w:rsid w:val="00181288"/>
    <w:rsid w:val="001A6D98"/>
    <w:rsid w:val="001B5FBA"/>
    <w:rsid w:val="001B779C"/>
    <w:rsid w:val="001C09A5"/>
    <w:rsid w:val="001C10E4"/>
    <w:rsid w:val="001C76EA"/>
    <w:rsid w:val="001D22AF"/>
    <w:rsid w:val="001D748A"/>
    <w:rsid w:val="001F02B4"/>
    <w:rsid w:val="001F0846"/>
    <w:rsid w:val="001F3EC1"/>
    <w:rsid w:val="00202743"/>
    <w:rsid w:val="00205554"/>
    <w:rsid w:val="00216F14"/>
    <w:rsid w:val="00227819"/>
    <w:rsid w:val="00242349"/>
    <w:rsid w:val="0024407C"/>
    <w:rsid w:val="002501BD"/>
    <w:rsid w:val="002529D6"/>
    <w:rsid w:val="00254587"/>
    <w:rsid w:val="002563B6"/>
    <w:rsid w:val="00271761"/>
    <w:rsid w:val="0027271D"/>
    <w:rsid w:val="002842AD"/>
    <w:rsid w:val="002A286A"/>
    <w:rsid w:val="002A559A"/>
    <w:rsid w:val="002A72BB"/>
    <w:rsid w:val="002B309C"/>
    <w:rsid w:val="002C44FD"/>
    <w:rsid w:val="002D2136"/>
    <w:rsid w:val="002D6496"/>
    <w:rsid w:val="002D789E"/>
    <w:rsid w:val="002E406C"/>
    <w:rsid w:val="002E5D93"/>
    <w:rsid w:val="00303E1B"/>
    <w:rsid w:val="00304E15"/>
    <w:rsid w:val="003130D5"/>
    <w:rsid w:val="00331187"/>
    <w:rsid w:val="0033118C"/>
    <w:rsid w:val="0034118B"/>
    <w:rsid w:val="003416AB"/>
    <w:rsid w:val="003422EF"/>
    <w:rsid w:val="003506BB"/>
    <w:rsid w:val="003624CE"/>
    <w:rsid w:val="003624D1"/>
    <w:rsid w:val="00367670"/>
    <w:rsid w:val="00370F15"/>
    <w:rsid w:val="0037269B"/>
    <w:rsid w:val="003C354C"/>
    <w:rsid w:val="003C596C"/>
    <w:rsid w:val="003C5FC7"/>
    <w:rsid w:val="003D5155"/>
    <w:rsid w:val="003D61A3"/>
    <w:rsid w:val="003E6FA0"/>
    <w:rsid w:val="003E73C3"/>
    <w:rsid w:val="003F0257"/>
    <w:rsid w:val="00400422"/>
    <w:rsid w:val="00402675"/>
    <w:rsid w:val="00405943"/>
    <w:rsid w:val="00411D39"/>
    <w:rsid w:val="0042101F"/>
    <w:rsid w:val="004314CF"/>
    <w:rsid w:val="00462793"/>
    <w:rsid w:val="00463247"/>
    <w:rsid w:val="00463C09"/>
    <w:rsid w:val="00467821"/>
    <w:rsid w:val="00472469"/>
    <w:rsid w:val="00472C21"/>
    <w:rsid w:val="00476559"/>
    <w:rsid w:val="00480A6E"/>
    <w:rsid w:val="00481461"/>
    <w:rsid w:val="00482099"/>
    <w:rsid w:val="004836BB"/>
    <w:rsid w:val="00485E95"/>
    <w:rsid w:val="0048675D"/>
    <w:rsid w:val="00496879"/>
    <w:rsid w:val="004A2C71"/>
    <w:rsid w:val="004A5D1E"/>
    <w:rsid w:val="004B122E"/>
    <w:rsid w:val="004B7C3C"/>
    <w:rsid w:val="004C34AC"/>
    <w:rsid w:val="004D13FC"/>
    <w:rsid w:val="004D49CA"/>
    <w:rsid w:val="004E2428"/>
    <w:rsid w:val="004F739A"/>
    <w:rsid w:val="00503369"/>
    <w:rsid w:val="00503AD0"/>
    <w:rsid w:val="00505A22"/>
    <w:rsid w:val="00511BEC"/>
    <w:rsid w:val="005120B4"/>
    <w:rsid w:val="00515A6F"/>
    <w:rsid w:val="00522259"/>
    <w:rsid w:val="00523A8C"/>
    <w:rsid w:val="00523CE7"/>
    <w:rsid w:val="005263E9"/>
    <w:rsid w:val="00532ACD"/>
    <w:rsid w:val="00537A7D"/>
    <w:rsid w:val="00545656"/>
    <w:rsid w:val="00547E4B"/>
    <w:rsid w:val="005515B8"/>
    <w:rsid w:val="005515D8"/>
    <w:rsid w:val="00554E0B"/>
    <w:rsid w:val="0055560F"/>
    <w:rsid w:val="00560D66"/>
    <w:rsid w:val="00565188"/>
    <w:rsid w:val="0057251D"/>
    <w:rsid w:val="00572B55"/>
    <w:rsid w:val="00575491"/>
    <w:rsid w:val="00582ED0"/>
    <w:rsid w:val="005944E1"/>
    <w:rsid w:val="005B1CCF"/>
    <w:rsid w:val="005C577E"/>
    <w:rsid w:val="005E4DBB"/>
    <w:rsid w:val="005F62AF"/>
    <w:rsid w:val="005F6826"/>
    <w:rsid w:val="00616084"/>
    <w:rsid w:val="006418BB"/>
    <w:rsid w:val="006427E3"/>
    <w:rsid w:val="006429D9"/>
    <w:rsid w:val="0064341C"/>
    <w:rsid w:val="006457D8"/>
    <w:rsid w:val="0065070B"/>
    <w:rsid w:val="00651632"/>
    <w:rsid w:val="006516C6"/>
    <w:rsid w:val="0065487B"/>
    <w:rsid w:val="00656F82"/>
    <w:rsid w:val="00663C7C"/>
    <w:rsid w:val="00673066"/>
    <w:rsid w:val="00685DA1"/>
    <w:rsid w:val="00686EBC"/>
    <w:rsid w:val="006917C8"/>
    <w:rsid w:val="006A6B1F"/>
    <w:rsid w:val="006B0455"/>
    <w:rsid w:val="006B37B2"/>
    <w:rsid w:val="006C1C5A"/>
    <w:rsid w:val="006C7DA1"/>
    <w:rsid w:val="006D321A"/>
    <w:rsid w:val="006E0619"/>
    <w:rsid w:val="006E290E"/>
    <w:rsid w:val="007134B0"/>
    <w:rsid w:val="00715F9B"/>
    <w:rsid w:val="00731159"/>
    <w:rsid w:val="00736984"/>
    <w:rsid w:val="00741FA6"/>
    <w:rsid w:val="007466A6"/>
    <w:rsid w:val="00756543"/>
    <w:rsid w:val="0075765F"/>
    <w:rsid w:val="00764AF6"/>
    <w:rsid w:val="00765F46"/>
    <w:rsid w:val="00772E49"/>
    <w:rsid w:val="007803F2"/>
    <w:rsid w:val="0079326A"/>
    <w:rsid w:val="00793762"/>
    <w:rsid w:val="007A1016"/>
    <w:rsid w:val="007B7CBE"/>
    <w:rsid w:val="007C2366"/>
    <w:rsid w:val="007D4C10"/>
    <w:rsid w:val="007E79CE"/>
    <w:rsid w:val="007F49B7"/>
    <w:rsid w:val="007F73D9"/>
    <w:rsid w:val="007F7E95"/>
    <w:rsid w:val="0080305F"/>
    <w:rsid w:val="00810F29"/>
    <w:rsid w:val="00813222"/>
    <w:rsid w:val="0082517D"/>
    <w:rsid w:val="00840317"/>
    <w:rsid w:val="00844B85"/>
    <w:rsid w:val="00871F67"/>
    <w:rsid w:val="00876D2C"/>
    <w:rsid w:val="008800C8"/>
    <w:rsid w:val="00886F65"/>
    <w:rsid w:val="00891A57"/>
    <w:rsid w:val="008A3CB2"/>
    <w:rsid w:val="008A486E"/>
    <w:rsid w:val="008B3247"/>
    <w:rsid w:val="008B6A9A"/>
    <w:rsid w:val="008C0502"/>
    <w:rsid w:val="008C2DD4"/>
    <w:rsid w:val="008C7D71"/>
    <w:rsid w:val="008E17B6"/>
    <w:rsid w:val="008E2742"/>
    <w:rsid w:val="008E30CC"/>
    <w:rsid w:val="00912791"/>
    <w:rsid w:val="009301DE"/>
    <w:rsid w:val="00943446"/>
    <w:rsid w:val="009512FE"/>
    <w:rsid w:val="00961BA4"/>
    <w:rsid w:val="00984919"/>
    <w:rsid w:val="0098606C"/>
    <w:rsid w:val="00986EB3"/>
    <w:rsid w:val="0099297E"/>
    <w:rsid w:val="009935B8"/>
    <w:rsid w:val="009A0771"/>
    <w:rsid w:val="009A1917"/>
    <w:rsid w:val="009A3F21"/>
    <w:rsid w:val="009B7BA5"/>
    <w:rsid w:val="009C6719"/>
    <w:rsid w:val="009D0E54"/>
    <w:rsid w:val="009D18F5"/>
    <w:rsid w:val="009D66E6"/>
    <w:rsid w:val="009E301B"/>
    <w:rsid w:val="009E7E25"/>
    <w:rsid w:val="009F5A6C"/>
    <w:rsid w:val="009F5B15"/>
    <w:rsid w:val="00A00B14"/>
    <w:rsid w:val="00A019AF"/>
    <w:rsid w:val="00A21DDF"/>
    <w:rsid w:val="00A30B8D"/>
    <w:rsid w:val="00A330D7"/>
    <w:rsid w:val="00A36975"/>
    <w:rsid w:val="00A37AF0"/>
    <w:rsid w:val="00A438BE"/>
    <w:rsid w:val="00A56269"/>
    <w:rsid w:val="00A6024C"/>
    <w:rsid w:val="00A611F3"/>
    <w:rsid w:val="00A86840"/>
    <w:rsid w:val="00A86AE4"/>
    <w:rsid w:val="00AA25EF"/>
    <w:rsid w:val="00AA28E5"/>
    <w:rsid w:val="00AA46CC"/>
    <w:rsid w:val="00AB5B14"/>
    <w:rsid w:val="00AB645B"/>
    <w:rsid w:val="00AC70AF"/>
    <w:rsid w:val="00AF09A4"/>
    <w:rsid w:val="00AF1EE4"/>
    <w:rsid w:val="00AF22AE"/>
    <w:rsid w:val="00B14019"/>
    <w:rsid w:val="00B279A4"/>
    <w:rsid w:val="00B43A1D"/>
    <w:rsid w:val="00B44B7D"/>
    <w:rsid w:val="00B532A1"/>
    <w:rsid w:val="00B61B84"/>
    <w:rsid w:val="00B72464"/>
    <w:rsid w:val="00B85701"/>
    <w:rsid w:val="00B91AC1"/>
    <w:rsid w:val="00B941D2"/>
    <w:rsid w:val="00BA4BED"/>
    <w:rsid w:val="00BA5DD6"/>
    <w:rsid w:val="00BF7B8A"/>
    <w:rsid w:val="00BF7DC7"/>
    <w:rsid w:val="00C046BE"/>
    <w:rsid w:val="00C052E2"/>
    <w:rsid w:val="00C12111"/>
    <w:rsid w:val="00C17546"/>
    <w:rsid w:val="00C22109"/>
    <w:rsid w:val="00C255D5"/>
    <w:rsid w:val="00C267FC"/>
    <w:rsid w:val="00C55A33"/>
    <w:rsid w:val="00C57E74"/>
    <w:rsid w:val="00C60800"/>
    <w:rsid w:val="00C609D6"/>
    <w:rsid w:val="00C768DF"/>
    <w:rsid w:val="00C7732A"/>
    <w:rsid w:val="00CB78F0"/>
    <w:rsid w:val="00CD0074"/>
    <w:rsid w:val="00CD31E7"/>
    <w:rsid w:val="00CE211B"/>
    <w:rsid w:val="00CE356E"/>
    <w:rsid w:val="00CE3E8C"/>
    <w:rsid w:val="00CE4194"/>
    <w:rsid w:val="00CE5097"/>
    <w:rsid w:val="00CF25F6"/>
    <w:rsid w:val="00CF76A0"/>
    <w:rsid w:val="00D01067"/>
    <w:rsid w:val="00D04CF5"/>
    <w:rsid w:val="00D0565B"/>
    <w:rsid w:val="00D06B8F"/>
    <w:rsid w:val="00D51E50"/>
    <w:rsid w:val="00D63E4C"/>
    <w:rsid w:val="00D66541"/>
    <w:rsid w:val="00D83685"/>
    <w:rsid w:val="00D85BB6"/>
    <w:rsid w:val="00D86FB5"/>
    <w:rsid w:val="00D97775"/>
    <w:rsid w:val="00DA235A"/>
    <w:rsid w:val="00DA3E12"/>
    <w:rsid w:val="00DA6ABD"/>
    <w:rsid w:val="00DA7893"/>
    <w:rsid w:val="00DB0791"/>
    <w:rsid w:val="00DB4634"/>
    <w:rsid w:val="00DC64BB"/>
    <w:rsid w:val="00DD41F2"/>
    <w:rsid w:val="00DD66D5"/>
    <w:rsid w:val="00DE1EFA"/>
    <w:rsid w:val="00DF6208"/>
    <w:rsid w:val="00E00769"/>
    <w:rsid w:val="00E2147A"/>
    <w:rsid w:val="00E3260B"/>
    <w:rsid w:val="00E477BD"/>
    <w:rsid w:val="00E53C94"/>
    <w:rsid w:val="00E579C7"/>
    <w:rsid w:val="00E67BEE"/>
    <w:rsid w:val="00E73CAA"/>
    <w:rsid w:val="00E74FAA"/>
    <w:rsid w:val="00E75582"/>
    <w:rsid w:val="00EB4EC8"/>
    <w:rsid w:val="00EB5719"/>
    <w:rsid w:val="00EC6FB3"/>
    <w:rsid w:val="00EC797D"/>
    <w:rsid w:val="00ED1A1C"/>
    <w:rsid w:val="00ED593D"/>
    <w:rsid w:val="00EE2079"/>
    <w:rsid w:val="00EE284E"/>
    <w:rsid w:val="00EE3EB1"/>
    <w:rsid w:val="00EE4765"/>
    <w:rsid w:val="00EE6ECE"/>
    <w:rsid w:val="00F056F9"/>
    <w:rsid w:val="00F244FF"/>
    <w:rsid w:val="00F32C4D"/>
    <w:rsid w:val="00F34749"/>
    <w:rsid w:val="00F373CB"/>
    <w:rsid w:val="00F52681"/>
    <w:rsid w:val="00F5279C"/>
    <w:rsid w:val="00F56014"/>
    <w:rsid w:val="00F56529"/>
    <w:rsid w:val="00F6479A"/>
    <w:rsid w:val="00F70AB9"/>
    <w:rsid w:val="00F75323"/>
    <w:rsid w:val="00F81D2E"/>
    <w:rsid w:val="00F84688"/>
    <w:rsid w:val="00F8639A"/>
    <w:rsid w:val="00FA04FB"/>
    <w:rsid w:val="00FA7BFA"/>
    <w:rsid w:val="00FB0A09"/>
    <w:rsid w:val="00FB385C"/>
    <w:rsid w:val="00FB3B82"/>
    <w:rsid w:val="00FD6544"/>
    <w:rsid w:val="00FF6614"/>
    <w:rsid w:val="038370CB"/>
    <w:rsid w:val="095A10A6"/>
    <w:rsid w:val="1F76B055"/>
    <w:rsid w:val="25C105BE"/>
    <w:rsid w:val="297B2CA8"/>
    <w:rsid w:val="3BB4027E"/>
    <w:rsid w:val="42C7A6AC"/>
    <w:rsid w:val="4566B66F"/>
    <w:rsid w:val="47AD29BF"/>
    <w:rsid w:val="501FFA40"/>
    <w:rsid w:val="66AC04B6"/>
    <w:rsid w:val="6C4F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2CA8"/>
  <w15:chartTrackingRefBased/>
  <w15:docId w15:val="{39ABE2AD-70A0-4CC0-A69C-37588AEA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05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5554"/>
  </w:style>
  <w:style w:type="character" w:customStyle="1" w:styleId="eop">
    <w:name w:val="eop"/>
    <w:basedOn w:val="DefaultParagraphFont"/>
    <w:rsid w:val="00205554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3F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73CB"/>
    <w:pPr>
      <w:spacing w:after="200" w:line="276" w:lineRule="auto"/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7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69B"/>
  </w:style>
  <w:style w:type="paragraph" w:styleId="Footer">
    <w:name w:val="footer"/>
    <w:basedOn w:val="Normal"/>
    <w:link w:val="FooterChar"/>
    <w:uiPriority w:val="99"/>
    <w:unhideWhenUsed/>
    <w:rsid w:val="0037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1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FB6FE863957B49B48F27DF2E2158E9" ma:contentTypeVersion="14" ma:contentTypeDescription="Create a new document." ma:contentTypeScope="" ma:versionID="046ca71f6aa6550f1b75a431961e7d0c">
  <xsd:schema xmlns:xsd="http://www.w3.org/2001/XMLSchema" xmlns:xs="http://www.w3.org/2001/XMLSchema" xmlns:p="http://schemas.microsoft.com/office/2006/metadata/properties" xmlns:ns3="5ad11bbc-ee74-4b80-9fb0-9eac0306d093" xmlns:ns4="37c85d10-53d8-42b3-9764-b2fea6fac01a" targetNamespace="http://schemas.microsoft.com/office/2006/metadata/properties" ma:root="true" ma:fieldsID="3184101c176b7a3413ad54c898602403" ns3:_="" ns4:_="">
    <xsd:import namespace="5ad11bbc-ee74-4b80-9fb0-9eac0306d093"/>
    <xsd:import namespace="37c85d10-53d8-42b3-9764-b2fea6fac0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11bbc-ee74-4b80-9fb0-9eac0306d0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85d10-53d8-42b3-9764-b2fea6fac0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d11bbc-ee74-4b80-9fb0-9eac0306d09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CAC049-2FBB-4FAF-9E4D-F155262C9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d11bbc-ee74-4b80-9fb0-9eac0306d093"/>
    <ds:schemaRef ds:uri="37c85d10-53d8-42b3-9764-b2fea6fac0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6E5DAD-BF33-4A32-9340-607FB789DC2B}">
  <ds:schemaRefs>
    <ds:schemaRef ds:uri="http://schemas.microsoft.com/office/2006/metadata/properties"/>
    <ds:schemaRef ds:uri="http://schemas.microsoft.com/office/infopath/2007/PartnerControls"/>
    <ds:schemaRef ds:uri="5ad11bbc-ee74-4b80-9fb0-9eac0306d093"/>
  </ds:schemaRefs>
</ds:datastoreItem>
</file>

<file path=customXml/itemProps3.xml><?xml version="1.0" encoding="utf-8"?>
<ds:datastoreItem xmlns:ds="http://schemas.openxmlformats.org/officeDocument/2006/customXml" ds:itemID="{77756167-8F0D-4A32-9C99-6F95F68C09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784</Words>
  <Characters>10173</Characters>
  <Application>Microsoft Office Word</Application>
  <DocSecurity>0</DocSecurity>
  <Lines>84</Lines>
  <Paragraphs>23</Paragraphs>
  <ScaleCrop>false</ScaleCrop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</dc:creator>
  <cp:keywords/>
  <dc:description/>
  <cp:lastModifiedBy>Rachel Lumbis (PGR)</cp:lastModifiedBy>
  <cp:revision>12</cp:revision>
  <cp:lastPrinted>2023-07-20T13:20:00Z</cp:lastPrinted>
  <dcterms:created xsi:type="dcterms:W3CDTF">2024-01-26T13:13:00Z</dcterms:created>
  <dcterms:modified xsi:type="dcterms:W3CDTF">2026-06-0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FB6FE863957B49B48F27DF2E2158E9</vt:lpwstr>
  </property>
</Properties>
</file>